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BB8BC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bookmarkStart w:id="0" w:name="_GoBack"/>
      <w:bookmarkEnd w:id="0"/>
      <w:r>
        <w:rPr>
          <w:b/>
        </w:rPr>
        <w:t xml:space="preserve">S2 Appendix. </w:t>
      </w:r>
      <w:r>
        <w:rPr>
          <w:bCs/>
        </w:rPr>
        <w:t>Oxcal code used in the analysis.</w:t>
      </w:r>
    </w:p>
    <w:p w14:paraId="044ACD81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</w:p>
    <w:p w14:paraId="44BA9319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/>
        </w:rPr>
      </w:pPr>
      <w:r>
        <w:rPr>
          <w:b/>
        </w:rPr>
        <w:t>Burial position – final model with trapezoid prior</w:t>
      </w:r>
    </w:p>
    <w:p w14:paraId="44A9F9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>Plot()</w:t>
      </w:r>
    </w:p>
    <w:p w14:paraId="47DA5D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{</w:t>
      </w:r>
    </w:p>
    <w:p w14:paraId="1F38FA5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Outlier_Model("RScaled",T(5),U(0,4),"r");</w:t>
      </w:r>
    </w:p>
    <w:p w14:paraId="67E94A2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7BCF87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63893E5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Flexed Start")</w:t>
      </w:r>
    </w:p>
    <w:p w14:paraId="2329B97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12BD01F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7801449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63B1F36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3CD2C0D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7C3D6B9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Flexed")</w:t>
      </w:r>
    </w:p>
    <w:p w14:paraId="5B56995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24456BB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Biluut 2-4 human bone", 3030,30)</w:t>
      </w:r>
    </w:p>
    <w:p w14:paraId="1641D5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697F6F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8.65;</w:t>
      </w:r>
    </w:p>
    <w:p w14:paraId="3EEA635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8.31666667;</w:t>
      </w:r>
    </w:p>
    <w:p w14:paraId="40F27D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31B9803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477A4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 Ulgii aimag, Khuurai Gobi 1 bone", 4180,100)</w:t>
      </w:r>
    </w:p>
    <w:p w14:paraId="6CFE083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88EC93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35333;</w:t>
      </w:r>
    </w:p>
    <w:p w14:paraId="48CA916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8.712567;</w:t>
      </w:r>
    </w:p>
    <w:p w14:paraId="1E392CB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275D5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D91573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khongor aimag, Shatar Chuluu Grave 5 (AT-25) human bone", 4410,31)</w:t>
      </w:r>
    </w:p>
    <w:p w14:paraId="5BCB5E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3ED85D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30561667;</w:t>
      </w:r>
    </w:p>
    <w:p w14:paraId="6A34691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7613889;</w:t>
      </w:r>
    </w:p>
    <w:p w14:paraId="77B064F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451ED1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A67EB0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khongor aimag, Shatar Chuluu Grave 2 (AT-26) human tooth", 4415,31)</w:t>
      </w:r>
    </w:p>
    <w:p w14:paraId="0FB050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A091F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30561667;</w:t>
      </w:r>
    </w:p>
    <w:p w14:paraId="4B012EB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7613889;</w:t>
      </w:r>
    </w:p>
    <w:p w14:paraId="076B345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36C30C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3D493F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Khovd aimag, Yagshiin Khuduu 1")</w:t>
      </w:r>
    </w:p>
    <w:p w14:paraId="3D3DC5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5CF682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R_Date("Khovd aimag, Yagshiin Khuduu 1 human tooth (AT-590B)", 3983,17)</w:t>
      </w:r>
    </w:p>
    <w:p w14:paraId="00DB0B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6E4ECF6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6.12105;</w:t>
      </w:r>
    </w:p>
    <w:p w14:paraId="6077E1E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91.571833;</w:t>
      </w:r>
    </w:p>
    <w:p w14:paraId="72237DB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5699D06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65DD0F3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6C9D2D8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Khovd aimag, Yagshiin Khuduu 1 bone", 3790,120)</w:t>
      </w:r>
    </w:p>
    <w:p w14:paraId="64E8ACF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4D409BF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6.12105;</w:t>
      </w:r>
    </w:p>
    <w:p w14:paraId="42ABD52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91.571833;</w:t>
      </w:r>
    </w:p>
    <w:p w14:paraId="551C25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33DC9F1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31D08DD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28DDA84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A8D70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Yagshiin Khuduu 2 human bone", 3880,100)</w:t>
      </w:r>
    </w:p>
    <w:p w14:paraId="7F1C0E4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25B9A1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1253;</w:t>
      </w:r>
    </w:p>
    <w:p w14:paraId="3F346E4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5661;</w:t>
      </w:r>
    </w:p>
    <w:p w14:paraId="5976891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3376B45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BF043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Khovd aimag, Yagshiin Khuduu 3")</w:t>
      </w:r>
    </w:p>
    <w:p w14:paraId="7B52731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516AB2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Kovalev and Erdenebaatar bone 1", 3770,60)</w:t>
      </w:r>
    </w:p>
    <w:p w14:paraId="71B0B0A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227543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6.121583;</w:t>
      </w:r>
    </w:p>
    <w:p w14:paraId="07A270D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91.57195;</w:t>
      </w:r>
    </w:p>
    <w:p w14:paraId="7DCF48C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142823B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62EEA4C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78335D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Kovalev and Erdenebaatar bone 2", 4000, 80)</w:t>
      </w:r>
    </w:p>
    <w:p w14:paraId="6590117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62FBEE9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75FD965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1C7E30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Kovalev and Erdenebaatar bone 3", 3800,70)</w:t>
      </w:r>
    </w:p>
    <w:p w14:paraId="30137EF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76FA8F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0556EC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72C5AC3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46C76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aimag, Khundii Gobi Kurgan 1 burial 2 (AT-628) human bone", 4114,29)</w:t>
      </w:r>
    </w:p>
    <w:p w14:paraId="700603E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1D1D77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55;</w:t>
      </w:r>
    </w:p>
    <w:p w14:paraId="5A43E2F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ongitude = 89.0286111;</w:t>
      </w:r>
    </w:p>
    <w:p w14:paraId="79663B4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1FCD2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B2C41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Khovd aimag, Kheviin Am 1")</w:t>
      </w:r>
    </w:p>
    <w:p w14:paraId="2BD3B3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3A46E7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Kovalev and Erdenebaatar bone 1", 3800, 200)</w:t>
      </w:r>
    </w:p>
    <w:p w14:paraId="062FE77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76D068D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6.14475;</w:t>
      </w:r>
    </w:p>
    <w:p w14:paraId="3454114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91.49475;</w:t>
      </w:r>
    </w:p>
    <w:p w14:paraId="1827716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3C35BD5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74AD1B9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3008C5D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Kovalev and Erdenebaatar bone 2", 3440, 120)</w:t>
      </w:r>
    </w:p>
    <w:p w14:paraId="5B9B0D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6650387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2E92DC1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5311197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Kovalev and Erdenebaatar bone 3", 3560,105)</w:t>
      </w:r>
    </w:p>
    <w:p w14:paraId="5209F6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634C9A9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Outlier(0.05);</w:t>
      </w:r>
    </w:p>
    <w:p w14:paraId="0CD26C9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7F9CB45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9C0805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Kheviin Am 2 human bone", 3830,120)</w:t>
      </w:r>
    </w:p>
    <w:p w14:paraId="2908961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97306A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143367;</w:t>
      </w:r>
    </w:p>
    <w:p w14:paraId="5CD3697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4958;</w:t>
      </w:r>
    </w:p>
    <w:p w14:paraId="358205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5829123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AAC6A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Buural Khariin Ar bone", 4250,500)</w:t>
      </w:r>
    </w:p>
    <w:p w14:paraId="0376C6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EB523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143367;</w:t>
      </w:r>
    </w:p>
    <w:p w14:paraId="062A4E7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4958;</w:t>
      </w:r>
    </w:p>
    <w:p w14:paraId="201084C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34C3329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F79AD3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aimag, Khuurai Gobi Kurgan 2 (AT-635)", 4034, 16)</w:t>
      </w:r>
    </w:p>
    <w:p w14:paraId="39F609D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EE368A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35333;</w:t>
      </w:r>
    </w:p>
    <w:p w14:paraId="65336ED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8.712567;</w:t>
      </w:r>
    </w:p>
    <w:p w14:paraId="01301E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E11B98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Outlier(0.05);</w:t>
      </w:r>
    </w:p>
    <w:p w14:paraId="79075ED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ACF1C1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aimag, Khul Uul bone", 3725,115)</w:t>
      </w:r>
    </w:p>
    <w:p w14:paraId="667476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D01E3F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atitude = 49.3591;</w:t>
      </w:r>
    </w:p>
    <w:p w14:paraId="6C92699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8.713433;</w:t>
      </w:r>
    </w:p>
    <w:p w14:paraId="47E9CC4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F4E948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4A536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Ulaan Goviin Uzuur 1",3310, 90)</w:t>
      </w:r>
    </w:p>
    <w:p w14:paraId="4121A6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3033DB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047374;</w:t>
      </w:r>
    </w:p>
    <w:p w14:paraId="6E6388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839556;</w:t>
      </w:r>
    </w:p>
    <w:p w14:paraId="7B7E02B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C3C4D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06E5CD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Ulaan Goviin Uzuur 2 (AT-614) human tooth",3412, 32)</w:t>
      </w:r>
    </w:p>
    <w:p w14:paraId="44EB693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630FC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047374;</w:t>
      </w:r>
    </w:p>
    <w:p w14:paraId="70478BA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839556;</w:t>
      </w:r>
    </w:p>
    <w:p w14:paraId="03C5C48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5510A1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Outlier(0.05);</w:t>
      </w:r>
    </w:p>
    <w:p w14:paraId="7A15F86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7E8645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Khotuu Davaa 1 bone",3270, 60)</w:t>
      </w:r>
    </w:p>
    <w:p w14:paraId="695EF3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AB0DD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047374;</w:t>
      </w:r>
    </w:p>
    <w:p w14:paraId="6E2D78F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839556;</w:t>
      </w:r>
    </w:p>
    <w:p w14:paraId="6185BDD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2D0F0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4B64A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Artua bone",3480, 90)</w:t>
      </w:r>
    </w:p>
    <w:p w14:paraId="6053D0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A6584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047374;</w:t>
      </w:r>
    </w:p>
    <w:p w14:paraId="739205F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839556;</w:t>
      </w:r>
    </w:p>
    <w:p w14:paraId="43FAEBA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0C30593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5DC49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Shar Gobi 3, Kurgan 1(AT-960) human tooth",3107, 31)</w:t>
      </w:r>
    </w:p>
    <w:p w14:paraId="5F01A8D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DB7038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059972;</w:t>
      </w:r>
    </w:p>
    <w:p w14:paraId="510FB14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842502;</w:t>
      </w:r>
    </w:p>
    <w:p w14:paraId="620FE8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75A20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7A54FE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Khogorgo 3 human tooth",3450, 50)</w:t>
      </w:r>
    </w:p>
    <w:p w14:paraId="1BF88D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946C2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51.412686;</w:t>
      </w:r>
    </w:p>
    <w:p w14:paraId="1AAAE41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308339;</w:t>
      </w:r>
    </w:p>
    <w:p w14:paraId="28FE49F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3E682DE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DB587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Flexed dates");</w:t>
      </w:r>
    </w:p>
    <w:p w14:paraId="7820F25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Interval("Duration Flexed");</w:t>
      </w:r>
    </w:p>
    <w:p w14:paraId="22FEF9E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Flexed");</w:t>
      </w:r>
    </w:p>
    <w:p w14:paraId="2AC6199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CCF92D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Flexed End")</w:t>
      </w:r>
    </w:p>
    <w:p w14:paraId="124005D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3D2BC4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5323BDB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1D32E6A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44C7A38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39DA675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0ABB258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489BC3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1AAF761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")</w:t>
      </w:r>
    </w:p>
    <w:p w14:paraId="5851C51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5403E0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33C099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7ED27D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6C13FAB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55872C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)</w:t>
      </w:r>
    </w:p>
    <w:p w14:paraId="3DC8F6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61A88B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, Khujirt sum, Maikhan Tolgoi, Gr 13 bone ", 2425, 40)</w:t>
      </w:r>
    </w:p>
    <w:p w14:paraId="1A0B9A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A4220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904218;</w:t>
      </w:r>
    </w:p>
    <w:p w14:paraId="65ED673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68058;</w:t>
      </w:r>
    </w:p>
    <w:p w14:paraId="5F9E84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F5966B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3C5735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Khutag Undur sum, Mukhdagiin Am-1 bone ", 2610, 50)</w:t>
      </w:r>
    </w:p>
    <w:p w14:paraId="48E583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7FF259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151;</w:t>
      </w:r>
    </w:p>
    <w:p w14:paraId="025220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00453;</w:t>
      </w:r>
    </w:p>
    <w:p w14:paraId="23ADC28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C0D64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8E3EB6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Khutag Undur sum, Bituugiin Tsagaan 1 bone ", 2530, 50)</w:t>
      </w:r>
    </w:p>
    <w:p w14:paraId="2ACB66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822558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151;</w:t>
      </w:r>
    </w:p>
    <w:p w14:paraId="3838C7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00453;</w:t>
      </w:r>
    </w:p>
    <w:p w14:paraId="7542E74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22B091B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AD33FB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Khutag Undur sum, Mukhdagiin Am-3 bone ", 2510, 40)</w:t>
      </w:r>
    </w:p>
    <w:p w14:paraId="45415E8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7D50A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151;</w:t>
      </w:r>
    </w:p>
    <w:p w14:paraId="430F5A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00453;</w:t>
      </w:r>
    </w:p>
    <w:p w14:paraId="3F19E2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green";</w:t>
      </w:r>
    </w:p>
    <w:p w14:paraId="5F2464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2358B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Khutag-Undur sum, Khariu Uul-1 tooth ", 2450, 40)</w:t>
      </w:r>
    </w:p>
    <w:p w14:paraId="2B2E94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513C3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151;</w:t>
      </w:r>
    </w:p>
    <w:p w14:paraId="524C68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00453;</w:t>
      </w:r>
    </w:p>
    <w:p w14:paraId="5849DBA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247BE69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04AEC2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Khutag-Undur sum, Kharuuliin Gozgor 1 bone ", 2370, 40)</w:t>
      </w:r>
    </w:p>
    <w:p w14:paraId="15535DB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A3E96B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151;</w:t>
      </w:r>
    </w:p>
    <w:p w14:paraId="0E279EA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00453;</w:t>
      </w:r>
    </w:p>
    <w:p w14:paraId="20FF2A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780631B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0AF569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undgovi aimag, Adaatsag sum, BGC 217 bone ", 3060, 35)</w:t>
      </w:r>
    </w:p>
    <w:p w14:paraId="019894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58A8E7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435446;</w:t>
      </w:r>
    </w:p>
    <w:p w14:paraId="3F87A0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5.772519;</w:t>
      </w:r>
    </w:p>
    <w:p w14:paraId="5131BC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7C0C2D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A4931C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, Khujirt sum, Maikhan Tolgoi, Gr 52 bone ", 2970, 35)</w:t>
      </w:r>
    </w:p>
    <w:p w14:paraId="6506C6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FFFD32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904218;</w:t>
      </w:r>
    </w:p>
    <w:p w14:paraId="24545A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68058;</w:t>
      </w:r>
    </w:p>
    <w:p w14:paraId="532F50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92340B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8765DB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Biluut 2-3 human bone", 2940,30)</w:t>
      </w:r>
    </w:p>
    <w:p w14:paraId="2FF5CF8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4285C8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8.65;</w:t>
      </w:r>
    </w:p>
    <w:p w14:paraId="1B721D4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8.31666667;</w:t>
      </w:r>
    </w:p>
    <w:p w14:paraId="03DAFB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02F4DF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733F28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Khuiten Gol Delta 2 human tooth", 2800,30)</w:t>
      </w:r>
    </w:p>
    <w:p w14:paraId="6EEC63C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DBDFE9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8.65567778;</w:t>
      </w:r>
    </w:p>
    <w:p w14:paraId="7CDBCD7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8.35843333;</w:t>
      </w:r>
    </w:p>
    <w:p w14:paraId="1766A23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769797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46666A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East Bay 4 human tooth", 3080,30)</w:t>
      </w:r>
    </w:p>
    <w:p w14:paraId="677D285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781DF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8.6361667;</w:t>
      </w:r>
    </w:p>
    <w:p w14:paraId="5C571E8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8.39525;</w:t>
      </w:r>
    </w:p>
    <w:p w14:paraId="153B50A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green";</w:t>
      </w:r>
    </w:p>
    <w:p w14:paraId="1F92CD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DE9FF2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52 human bone", 2842, 42)</w:t>
      </w:r>
    </w:p>
    <w:p w14:paraId="74ED6A2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30F54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0E31701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19A6992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274EEC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9E30B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54 human bone", 2831,31)</w:t>
      </w:r>
    </w:p>
    <w:p w14:paraId="362C91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6D1CF9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1A14B04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26BBCCB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0DA96D6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7D722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khongor aimag, Bor Ovoo HG-12 human bone", 3054,21)</w:t>
      </w:r>
    </w:p>
    <w:p w14:paraId="534C81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900953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200119;</w:t>
      </w:r>
    </w:p>
    <w:p w14:paraId="6669144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765212;</w:t>
      </w:r>
    </w:p>
    <w:p w14:paraId="683AE11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35D9591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E3C84C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Berkh Mountain Khirigsuur 3 (AT-905) human tooth", 2989, 28)</w:t>
      </w:r>
    </w:p>
    <w:p w14:paraId="22BDA4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04C3D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059972;</w:t>
      </w:r>
    </w:p>
    <w:p w14:paraId="67D2C9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842502;</w:t>
      </w:r>
    </w:p>
    <w:p w14:paraId="1C7F6C0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F60F35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564D2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Ulaan Tolgoi (AT-617) human tooth", 2921, 28)</w:t>
      </w:r>
    </w:p>
    <w:p w14:paraId="27EF86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B163D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50.437764;</w:t>
      </w:r>
    </w:p>
    <w:p w14:paraId="0F3026D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125257;</w:t>
      </w:r>
    </w:p>
    <w:p w14:paraId="454EABC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7621729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C3627F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undgovi aimag, BGC 08-21 human bone", 3050, 30)</w:t>
      </w:r>
    </w:p>
    <w:p w14:paraId="44A89E4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3CCD86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03946;</w:t>
      </w:r>
    </w:p>
    <w:p w14:paraId="349662E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6.028742;</w:t>
      </w:r>
    </w:p>
    <w:p w14:paraId="085DD57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12D33F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D32229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Egiin Gol, EGS 007 bone", 2610, 50)</w:t>
      </w:r>
    </w:p>
    <w:p w14:paraId="176676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0CA4B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374;</w:t>
      </w:r>
    </w:p>
    <w:p w14:paraId="7BCE85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699852;</w:t>
      </w:r>
    </w:p>
    <w:p w14:paraId="3CD9F7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green";</w:t>
      </w:r>
    </w:p>
    <w:p w14:paraId="10FDDB8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5DC27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Egiin Gol, EGS 361 bone", 2530, 50)</w:t>
      </w:r>
    </w:p>
    <w:p w14:paraId="19D9E41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70F2DB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374;</w:t>
      </w:r>
    </w:p>
    <w:p w14:paraId="7C5A12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699852;</w:t>
      </w:r>
    </w:p>
    <w:p w14:paraId="267E37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3351C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7932F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Egiin Gol, EGS 406 tooth", 2450, 40)</w:t>
      </w:r>
    </w:p>
    <w:p w14:paraId="248B27F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98829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374;</w:t>
      </w:r>
    </w:p>
    <w:p w14:paraId="47AD3B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699852;</w:t>
      </w:r>
    </w:p>
    <w:p w14:paraId="5BD8AD0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2271CAD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27E8A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Egiin Gol, EGS 153 bone", 2400, 40)</w:t>
      </w:r>
    </w:p>
    <w:p w14:paraId="4B900FB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0B6F2A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374;</w:t>
      </w:r>
    </w:p>
    <w:p w14:paraId="35891E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699852;</w:t>
      </w:r>
    </w:p>
    <w:p w14:paraId="685C848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40561CD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29D5B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ulgan aimag, Egiin Gol, EGS 450 bone", 2370, 40)</w:t>
      </w:r>
    </w:p>
    <w:p w14:paraId="29CACB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3F2D2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93374;</w:t>
      </w:r>
    </w:p>
    <w:p w14:paraId="758DF13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699852;</w:t>
      </w:r>
    </w:p>
    <w:p w14:paraId="616BB6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7C4AFF4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42F519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 aimag, Khujirt sum, Duruvljin Bulsh 2 human bone", 2855, 30)</w:t>
      </w:r>
    </w:p>
    <w:p w14:paraId="065A7DD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89AE6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9593356;</w:t>
      </w:r>
    </w:p>
    <w:p w14:paraId="497CCE8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4401523;</w:t>
      </w:r>
    </w:p>
    <w:p w14:paraId="540BA86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E49047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23DED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 aimag, Khujirt sum, Duruvljin Bulsh 13 bone", 2430, 35)</w:t>
      </w:r>
    </w:p>
    <w:p w14:paraId="0CC57E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F85C6E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9593356;</w:t>
      </w:r>
    </w:p>
    <w:p w14:paraId="1A2C8E3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4401523;</w:t>
      </w:r>
    </w:p>
    <w:p w14:paraId="3A58CF5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7C1609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469F5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erkhangai aimag, Khujirt sum, Duruvljin Bulsh 10 human bone", 2230, 30)</w:t>
      </w:r>
    </w:p>
    <w:p w14:paraId="200ABB5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6C1C3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9593356;</w:t>
      </w:r>
    </w:p>
    <w:p w14:paraId="6268CB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4401523;</w:t>
      </w:r>
    </w:p>
    <w:p w14:paraId="695290A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green";</w:t>
      </w:r>
    </w:p>
    <w:p w14:paraId="1F857E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F515C7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aram, No. 4, M4 burial-A human bone", 2487, 50)</w:t>
      </w:r>
    </w:p>
    <w:p w14:paraId="4F562F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86E15D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173672;</w:t>
      </w:r>
    </w:p>
    <w:p w14:paraId="7249D27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9.201748;</w:t>
      </w:r>
    </w:p>
    <w:p w14:paraId="151B2F5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4EF4D56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1ACC43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aram, D038-M2 human bone", 2455, 66)</w:t>
      </w:r>
    </w:p>
    <w:p w14:paraId="7BF030F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89477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173672;</w:t>
      </w:r>
    </w:p>
    <w:p w14:paraId="02B009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9.201748;</w:t>
      </w:r>
    </w:p>
    <w:p w14:paraId="36789E1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4C5685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E3AE4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Orog Nuur bone", 2866, 55)</w:t>
      </w:r>
    </w:p>
    <w:p w14:paraId="246CD0C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D915D9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200119;</w:t>
      </w:r>
    </w:p>
    <w:p w14:paraId="4CC0761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765212;</w:t>
      </w:r>
    </w:p>
    <w:p w14:paraId="0E805E4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6DAE7E0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A26768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hunkhlai Uul, Grave 9 (AT-233) human tooth", 2826, 30)</w:t>
      </w:r>
    </w:p>
    <w:p w14:paraId="109E606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6E61C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91096289;</w:t>
      </w:r>
    </w:p>
    <w:p w14:paraId="64E7D6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7708333;</w:t>
      </w:r>
    </w:p>
    <w:p w14:paraId="2D1B927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15CE7CA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D91E17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or Bulag, Grave 2 (AT-707) human tooth", 2759, 31)</w:t>
      </w:r>
    </w:p>
    <w:p w14:paraId="5082C22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35E65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8.622122;</w:t>
      </w:r>
    </w:p>
    <w:p w14:paraId="176990F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0.620651;</w:t>
      </w:r>
    </w:p>
    <w:p w14:paraId="47EBDC1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3E66BE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6A779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artsagt, Grave 2 (AT-766) human bone", 2436, 26)</w:t>
      </w:r>
    </w:p>
    <w:p w14:paraId="61FAD7B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F319B4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1111111;</w:t>
      </w:r>
    </w:p>
    <w:p w14:paraId="5D1F0E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6.7486111;</w:t>
      </w:r>
    </w:p>
    <w:p w14:paraId="0B73435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FEA0A2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094A64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ga Gazaryn Chuluu BGC, EX 07.07 human bone", 2340, 30)</w:t>
      </w:r>
    </w:p>
    <w:p w14:paraId="51BBD4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DD0286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03946;</w:t>
      </w:r>
    </w:p>
    <w:p w14:paraId="25AA6E4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6.082742;</w:t>
      </w:r>
    </w:p>
    <w:p w14:paraId="16556D7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green";</w:t>
      </w:r>
    </w:p>
    <w:p w14:paraId="66562A2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29B06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ga Gazaryn Chuluu BGC, EX 07.01 human bone", 2745, 30)</w:t>
      </w:r>
    </w:p>
    <w:p w14:paraId="60435D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358E7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03946;</w:t>
      </w:r>
    </w:p>
    <w:p w14:paraId="54BD8B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6.082742;</w:t>
      </w:r>
    </w:p>
    <w:p w14:paraId="06A3666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459C440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6E991E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18 human bone", 3074, 49)</w:t>
      </w:r>
    </w:p>
    <w:p w14:paraId="198E7B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A2FFBC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6DDAE3B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01600A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C72461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6F6FA7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58 human bone", 3056, 46)</w:t>
      </w:r>
    </w:p>
    <w:p w14:paraId="6BF3183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7F5F6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61F081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629365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4B9C61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94458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25 human bone", 3052, 50)</w:t>
      </w:r>
    </w:p>
    <w:p w14:paraId="5E0E024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A7A955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2BC111B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28D24A4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2678CF6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3BA5A9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23 human bone", 3052, 52)</w:t>
      </w:r>
    </w:p>
    <w:p w14:paraId="1F3161F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48718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0DBBC2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7721666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761E58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1AED5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3 human bone", 3044, 50)</w:t>
      </w:r>
    </w:p>
    <w:p w14:paraId="0B2FC38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26D55F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778857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449750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7BF8063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512F2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10 human bone", 2992, 48)</w:t>
      </w:r>
    </w:p>
    <w:p w14:paraId="72F0CA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A9ADC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420277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73AA6B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green";</w:t>
      </w:r>
    </w:p>
    <w:p w14:paraId="6BFC2D7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468B5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9 human bone", 2991, 48)</w:t>
      </w:r>
    </w:p>
    <w:p w14:paraId="00133A4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CAFE0E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0254DF3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0D03C62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64D58E1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FB954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55 human bone", 2990, 38)</w:t>
      </w:r>
    </w:p>
    <w:p w14:paraId="33E3E8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96926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61F6C9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539E0F6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71C156E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12ED0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13 human bone", 2989, 48)</w:t>
      </w:r>
    </w:p>
    <w:p w14:paraId="1C0670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E1E766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31B1B63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09A869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1CF3511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D7A52C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2 human bone", 2910, 52)</w:t>
      </w:r>
    </w:p>
    <w:p w14:paraId="18C615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2386E9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49F7A46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3C6A951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FE6F23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9E6234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7 human bone", 2897, 55)</w:t>
      </w:r>
    </w:p>
    <w:p w14:paraId="4CE467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152857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05D7DA7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44E5AB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39EC64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CC65E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8 human bone", 2872, 48)</w:t>
      </w:r>
    </w:p>
    <w:p w14:paraId="212F94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95DC4A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5D4F32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424044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367EFE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0ED26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6 human bone", 2857, 54)</w:t>
      </w:r>
    </w:p>
    <w:p w14:paraId="64F97E1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2666D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3E8F35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17073C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green";</w:t>
      </w:r>
    </w:p>
    <w:p w14:paraId="0B9649B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F967FF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14 human bone", 2849, 49)</w:t>
      </w:r>
    </w:p>
    <w:p w14:paraId="6BB71C8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ACF9C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39AA18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4D72D56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4970C5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66121F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uvsgul aimag, Mound 27 human bone", 2835, 50)</w:t>
      </w:r>
    </w:p>
    <w:p w14:paraId="5760C81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6E7E4A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7810174;</w:t>
      </w:r>
    </w:p>
    <w:p w14:paraId="793BC88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9.7996813;</w:t>
      </w:r>
    </w:p>
    <w:p w14:paraId="05882E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467B1D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91DD8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or Ovoo, HG-2 human bone", 3023, 23)</w:t>
      </w:r>
    </w:p>
    <w:p w14:paraId="78FA043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A81A1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200119;</w:t>
      </w:r>
    </w:p>
    <w:p w14:paraId="4A2089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765212;</w:t>
      </w:r>
    </w:p>
    <w:p w14:paraId="5D4F772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4C9C3A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06F386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liastai River I, AT-676, Kurgan 1, Burial 4 (main) human tooth", 2967, 31)</w:t>
      </w:r>
    </w:p>
    <w:p w14:paraId="65D423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65C522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5636;</w:t>
      </w:r>
    </w:p>
    <w:p w14:paraId="6EC7F5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931779;</w:t>
      </w:r>
    </w:p>
    <w:p w14:paraId="0830D1E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3F0FC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F066CB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Supine dates");</w:t>
      </w:r>
    </w:p>
    <w:p w14:paraId="148473D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Supine");</w:t>
      </w:r>
    </w:p>
    <w:p w14:paraId="385C685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Supine");</w:t>
      </w:r>
    </w:p>
    <w:p w14:paraId="4C1B2FF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A0BDB3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 End")</w:t>
      </w:r>
    </w:p>
    <w:p w14:paraId="43E5A7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5C5A56A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10BBB4A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0C0EAFB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2A7867D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68343A7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36B474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43DE6B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46DCD87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Prone Start")</w:t>
      </w:r>
    </w:p>
    <w:p w14:paraId="216975F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65DF870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4B4C12E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Start("S");</w:t>
      </w:r>
    </w:p>
    <w:p w14:paraId="407CF4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14BB51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71438D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Prone")</w:t>
      </w:r>
    </w:p>
    <w:p w14:paraId="478ADBA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3519381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elgerkh sum, CKU burial 33 bone ", 3092, 52)</w:t>
      </w:r>
    </w:p>
    <w:p w14:paraId="23887F9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693FCD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0238;</w:t>
      </w:r>
    </w:p>
    <w:p w14:paraId="3658231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213634;</w:t>
      </w:r>
    </w:p>
    <w:p w14:paraId="6E4718C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388E419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47719C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Tuvshinshiree sum, DMS 657a bone ", 2930, 30)</w:t>
      </w:r>
    </w:p>
    <w:p w14:paraId="282555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B5626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195161;</w:t>
      </w:r>
    </w:p>
    <w:p w14:paraId="731287C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59679;</w:t>
      </w:r>
    </w:p>
    <w:p w14:paraId="28EED3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6D2EEE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C76DCD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Tuvshinshiree sum, DMS 657c tooth ", 2880, 25)</w:t>
      </w:r>
    </w:p>
    <w:p w14:paraId="370260E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14C0DA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195161;</w:t>
      </w:r>
    </w:p>
    <w:p w14:paraId="0DB49F0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59679;</w:t>
      </w:r>
    </w:p>
    <w:p w14:paraId="6546986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605189B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31D640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elgerkh sum, CKU Burial 2-2004 ", 3230, 40)</w:t>
      </w:r>
    </w:p>
    <w:p w14:paraId="099381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AD5B8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0238;</w:t>
      </w:r>
    </w:p>
    <w:p w14:paraId="741F744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213634;</w:t>
      </w:r>
    </w:p>
    <w:p w14:paraId="75BC9F8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6041193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C715A1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elgerkh sum, CKU Burial 4-2004 ", 3170, 40)</w:t>
      </w:r>
    </w:p>
    <w:p w14:paraId="639977D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1979DB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0238;</w:t>
      </w:r>
    </w:p>
    <w:p w14:paraId="008A662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213634;</w:t>
      </w:r>
    </w:p>
    <w:p w14:paraId="587E870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090E86E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D5A71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elgerkh sum, CKU Burial 31 bone ", 3100, 55)</w:t>
      </w:r>
    </w:p>
    <w:p w14:paraId="61C172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54E9B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0238;</w:t>
      </w:r>
    </w:p>
    <w:p w14:paraId="43B6456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213634;</w:t>
      </w:r>
    </w:p>
    <w:p w14:paraId="4290BA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45419C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10B34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elgerkh sum, CKU Burial 41 bone ", 3057, 52)</w:t>
      </w:r>
    </w:p>
    <w:p w14:paraId="25E40D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{</w:t>
      </w:r>
    </w:p>
    <w:p w14:paraId="38E9B9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0238;</w:t>
      </w:r>
    </w:p>
    <w:p w14:paraId="796C848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213634;</w:t>
      </w:r>
    </w:p>
    <w:p w14:paraId="5325AA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671660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0793E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undgovi aimag, Adaatsag sum, Baga Mongol 07.23 bone ", 2990, 40)</w:t>
      </w:r>
    </w:p>
    <w:p w14:paraId="264DFE3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91D819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435446;</w:t>
      </w:r>
    </w:p>
    <w:p w14:paraId="1C01EF0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5.772519;</w:t>
      </w:r>
    </w:p>
    <w:p w14:paraId="113C941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5C0A5CC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495DBA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elgerkh sum, CKU Burial 211 bone ", 3065, 41)</w:t>
      </w:r>
    </w:p>
    <w:p w14:paraId="5418EA6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AE4CB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0238;</w:t>
      </w:r>
    </w:p>
    <w:p w14:paraId="166B70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213634;</w:t>
      </w:r>
    </w:p>
    <w:p w14:paraId="32CCC5A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74C85AF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55746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s aimag, Zuunkhangai SKT-B-1 human tooth", 3142, 30)</w:t>
      </w:r>
    </w:p>
    <w:p w14:paraId="4048896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9CBFA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41605556;</w:t>
      </w:r>
    </w:p>
    <w:p w14:paraId="615D8D6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5.61238889;</w:t>
      </w:r>
    </w:p>
    <w:p w14:paraId="5D06833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5DE54DF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0ECED4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khongor aimag, Zamyn Buts secondary burial bone",2980,110)</w:t>
      </w:r>
    </w:p>
    <w:p w14:paraId="5C5769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078246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4.545522;</w:t>
      </w:r>
    </w:p>
    <w:p w14:paraId="3C1869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830588;</w:t>
      </w:r>
    </w:p>
    <w:p w14:paraId="0FA322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007702D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0B40B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khongor aimag, Baruun Gyalaat 2 bone",2900,50)</w:t>
      </w:r>
    </w:p>
    <w:p w14:paraId="4622811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4BEEE9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4.545522;</w:t>
      </w:r>
    </w:p>
    <w:p w14:paraId="1BD459F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830588;</w:t>
      </w:r>
    </w:p>
    <w:p w14:paraId="3C8C58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6F311B0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9E62BF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 aimag, Tevsh Uul No.1 Shape Burial 1 human bone",2706,20)</w:t>
      </w:r>
    </w:p>
    <w:p w14:paraId="1E316F8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990953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4.738933;</w:t>
      </w:r>
    </w:p>
    <w:p w14:paraId="6AB92C8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212205;</w:t>
      </w:r>
    </w:p>
    <w:p w14:paraId="5CEE372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39C75DB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062067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 aimag, Tevsh Uul No.3 Shape Burial 1 human bone",3050,20)</w:t>
      </w:r>
    </w:p>
    <w:p w14:paraId="3B9E37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{</w:t>
      </w:r>
    </w:p>
    <w:p w14:paraId="3FC8EA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4.738933;</w:t>
      </w:r>
    </w:p>
    <w:p w14:paraId="19E31B6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212205;</w:t>
      </w:r>
    </w:p>
    <w:p w14:paraId="389FDD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67F779A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C02C54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 aimag, Tevsh Uul No.4 Shape Burial 5 human bone",2912,20)</w:t>
      </w:r>
    </w:p>
    <w:p w14:paraId="3155E9F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7FD67A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4.738933;</w:t>
      </w:r>
    </w:p>
    <w:p w14:paraId="5F7EFB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212205;</w:t>
      </w:r>
    </w:p>
    <w:p w14:paraId="25755C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22745FA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586A0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vurkhangai aimag, Khujirt Shorgooljin Bulsh 3 human bone",3343,38)</w:t>
      </w:r>
    </w:p>
    <w:p w14:paraId="78C53AC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16BF10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9593356;</w:t>
      </w:r>
    </w:p>
    <w:p w14:paraId="650B72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2.4401523;</w:t>
      </w:r>
    </w:p>
    <w:p w14:paraId="032690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7984DB1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8D53D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ornod Mongol Ulaanzuukh Burial 6 human bone", 3127, 29)</w:t>
      </w:r>
    </w:p>
    <w:p w14:paraId="27B565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4FEB0D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65133333;</w:t>
      </w:r>
    </w:p>
    <w:p w14:paraId="69D440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616667;</w:t>
      </w:r>
    </w:p>
    <w:p w14:paraId="0EAE6D7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54AB33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6DAB6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ornod Mongol Ulaanzuukh Burial 2 human bone", 3115, 28)</w:t>
      </w:r>
    </w:p>
    <w:p w14:paraId="4F8ED3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560207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6515;</w:t>
      </w:r>
    </w:p>
    <w:p w14:paraId="43C92EA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614444;</w:t>
      </w:r>
    </w:p>
    <w:p w14:paraId="181048F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43CCD6D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45AFA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ornod Mongol Ulaanzuukh Burial A human bone", 3101, 30)</w:t>
      </w:r>
    </w:p>
    <w:p w14:paraId="5148FF2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8706D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65138889;</w:t>
      </w:r>
    </w:p>
    <w:p w14:paraId="0C304E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615556;</w:t>
      </w:r>
    </w:p>
    <w:p w14:paraId="34404AD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2184A2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86A4E9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ornod Mongol Ulaanzuukh Burial B human bone", 3082, 31)</w:t>
      </w:r>
    </w:p>
    <w:p w14:paraId="215696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1DB98C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65133333;</w:t>
      </w:r>
    </w:p>
    <w:p w14:paraId="30813BE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616111;</w:t>
      </w:r>
    </w:p>
    <w:p w14:paraId="68E2C6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5EE9238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1051D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ornod Mongol Ulaanzuukh Burial C human bone", 3054, 29)</w:t>
      </w:r>
    </w:p>
    <w:p w14:paraId="2C51618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{</w:t>
      </w:r>
    </w:p>
    <w:p w14:paraId="49182BE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65133333;</w:t>
      </w:r>
    </w:p>
    <w:p w14:paraId="3F59E46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616944;</w:t>
      </w:r>
    </w:p>
    <w:p w14:paraId="769D5F2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0E58131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3E03A2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ornod Mongol Ulaanzuukh Burial D human bone", 3015, 28)</w:t>
      </w:r>
    </w:p>
    <w:p w14:paraId="2C2304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678BC9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65125;</w:t>
      </w:r>
    </w:p>
    <w:p w14:paraId="70E6E9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615556;</w:t>
      </w:r>
    </w:p>
    <w:p w14:paraId="659BC9F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24A0555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5F786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Sukhbaatar aimag, Dornod Mongol Ulaanzuukh Burial 3 human bone", 3006, 30)</w:t>
      </w:r>
    </w:p>
    <w:p w14:paraId="73F2EC0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954AF1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65144444;</w:t>
      </w:r>
    </w:p>
    <w:p w14:paraId="50CDDF3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8615;</w:t>
      </w:r>
    </w:p>
    <w:p w14:paraId="04F852D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458EB52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EC7A7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laanzuukh Grave 42 (AT-769) human tooth", 3215, 40)</w:t>
      </w:r>
    </w:p>
    <w:p w14:paraId="1C74A48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1D84E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2240742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1DB3EA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1A3852D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DD0001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Ulaanzuukh, Grave 1 (AT-824) human bone")</w:t>
      </w:r>
    </w:p>
    <w:p w14:paraId="2FA04C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39DAB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1", 3110, 31)</w:t>
      </w:r>
    </w:p>
    <w:p w14:paraId="42CEFDC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19EAD2E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6.28406;</w:t>
      </w:r>
    </w:p>
    <w:p w14:paraId="60A8A07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11.768265;</w:t>
      </w:r>
    </w:p>
    <w:p w14:paraId="402094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red";</w:t>
      </w:r>
    </w:p>
    <w:p w14:paraId="3CECDC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65CDF58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Groningen 2", 3069, 16)</w:t>
      </w:r>
    </w:p>
    <w:p w14:paraId="2950586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0A5BB7D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red";</w:t>
      </w:r>
    </w:p>
    <w:p w14:paraId="7BA87F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0A3CE83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DA57E1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laanzuukh, Grave 1 (AT-823) human bone", 3028, 25)</w:t>
      </w:r>
    </w:p>
    <w:p w14:paraId="30E318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337EE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63C8BC9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26F8E83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35F1789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BAD42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R_Date("Ulaanzuukh, Grave 33 (AT-921) human bone", 3075, 27)</w:t>
      </w:r>
    </w:p>
    <w:p w14:paraId="10CFBC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C81DDD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6D277E4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1F24647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522E76F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B964D0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undgovi aimag, BGC Baga Mongol EX 07.23 human bone", 2990, 40)</w:t>
      </w:r>
    </w:p>
    <w:p w14:paraId="3016C07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3E27FC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534CDA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466249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43B234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6833F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Prone dates");</w:t>
      </w:r>
    </w:p>
    <w:p w14:paraId="142A990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Prone");</w:t>
      </w:r>
    </w:p>
    <w:p w14:paraId="413CBAD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Prone");</w:t>
      </w:r>
    </w:p>
    <w:p w14:paraId="51D7BC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5C6CBBD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Prone End")</w:t>
      </w:r>
    </w:p>
    <w:p w14:paraId="526E0B6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62B85D6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55E3792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12ACA7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04B08E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44718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368905B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41AD62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339EF5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 with knees bent Start")</w:t>
      </w:r>
    </w:p>
    <w:p w14:paraId="742F08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B760AF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0A8F9F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42EC1E5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775589B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2790E03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Supine with knees bent")</w:t>
      </w:r>
    </w:p>
    <w:p w14:paraId="7BF744D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5818232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undgovi aimag, Adaatsag sum, Baga Mongol 07.19b bone ", 2440, 25)</w:t>
      </w:r>
    </w:p>
    <w:p w14:paraId="31085F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94E8D3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435446;</w:t>
      </w:r>
    </w:p>
    <w:p w14:paraId="458C347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5.772519;</w:t>
      </w:r>
    </w:p>
    <w:p w14:paraId="2EC6CAD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orange";</w:t>
      </w:r>
    </w:p>
    <w:p w14:paraId="1B60B11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776730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Kheviin Am bone",2910, 90)</w:t>
      </w:r>
    </w:p>
    <w:p w14:paraId="4628C6A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55A34C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14475;</w:t>
      </w:r>
    </w:p>
    <w:p w14:paraId="10A7D2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ongitude = 91.49475;</w:t>
      </w:r>
    </w:p>
    <w:p w14:paraId="113E47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orange";</w:t>
      </w:r>
    </w:p>
    <w:p w14:paraId="1D5178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9988F8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Uliastai River (lower terrace) I, Kurgan 4(AT-677) human tooth",2805, 16)</w:t>
      </w:r>
    </w:p>
    <w:p w14:paraId="4CC65AA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09065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5636;</w:t>
      </w:r>
    </w:p>
    <w:p w14:paraId="6E9D441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931779;</w:t>
      </w:r>
    </w:p>
    <w:p w14:paraId="224A9E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orange";</w:t>
      </w:r>
    </w:p>
    <w:p w14:paraId="23A77F0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BC143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Uliastai Zastav II, Kurgan 2 (AT-674) human tooth",2824, 28)</w:t>
      </w:r>
    </w:p>
    <w:p w14:paraId="703FC2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90E02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5636;</w:t>
      </w:r>
    </w:p>
    <w:p w14:paraId="097E073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931779;</w:t>
      </w:r>
    </w:p>
    <w:p w14:paraId="42E6FF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orange";</w:t>
      </w:r>
    </w:p>
    <w:p w14:paraId="32EC5D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0CBF1C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Khoit Tsenkher Cave, AT-499, Stone mounds grave 11")</w:t>
      </w:r>
    </w:p>
    <w:p w14:paraId="1B07704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76B3FD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1", 3036, 27)</w:t>
      </w:r>
    </w:p>
    <w:p w14:paraId="387CF21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2C607E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059972;</w:t>
      </w:r>
    </w:p>
    <w:p w14:paraId="0CE1D1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91.842502;</w:t>
      </w:r>
    </w:p>
    <w:p w14:paraId="4E1D2C9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orange";</w:t>
      </w:r>
    </w:p>
    <w:p w14:paraId="5045AE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1C3A829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2", 2988, 29)</w:t>
      </w:r>
    </w:p>
    <w:p w14:paraId="0BB10E0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2273482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orange";</w:t>
      </w:r>
    </w:p>
    <w:p w14:paraId="3BA4E4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3FD744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07641D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it Tsenkher Cave, AT-398, Grave 2 human tooth", 2828, 28)</w:t>
      </w:r>
    </w:p>
    <w:p w14:paraId="13C97E4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3FE05B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059972;</w:t>
      </w:r>
    </w:p>
    <w:p w14:paraId="332F1A5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842502;</w:t>
      </w:r>
    </w:p>
    <w:p w14:paraId="3112976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orange";</w:t>
      </w:r>
    </w:p>
    <w:p w14:paraId="3146564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268CD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Supine with knees bent dates");</w:t>
      </w:r>
    </w:p>
    <w:p w14:paraId="3993A9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Supine with knees bent");</w:t>
      </w:r>
    </w:p>
    <w:p w14:paraId="70D1437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Supine with knees bent");</w:t>
      </w:r>
    </w:p>
    <w:p w14:paraId="2716C53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2F98887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 with knees bent End")</w:t>
      </w:r>
    </w:p>
    <w:p w14:paraId="09B789D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612F72F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745B401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6BB730B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End("E");</w:t>
      </w:r>
    </w:p>
    <w:p w14:paraId="6DD58FE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34FEC1F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2C644FB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};</w:t>
      </w:r>
    </w:p>
    <w:p w14:paraId="1F51F1CD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</w:t>
      </w:r>
    </w:p>
    <w:p w14:paraId="25B5F74D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/>
        </w:rPr>
      </w:pPr>
      <w:r>
        <w:rPr>
          <w:b/>
        </w:rPr>
        <w:t>Burial position – quality control-restricted model with trapezoid prior</w:t>
      </w:r>
    </w:p>
    <w:p w14:paraId="50DD16C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>Plot()</w:t>
      </w:r>
    </w:p>
    <w:p w14:paraId="4CC0511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{</w:t>
      </w:r>
    </w:p>
    <w:p w14:paraId="08F30B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Outlier_Model("RScaled",T(5),U(0,4),"r");</w:t>
      </w:r>
    </w:p>
    <w:p w14:paraId="6F1BCFF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190622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1B5444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Flexed Start")</w:t>
      </w:r>
    </w:p>
    <w:p w14:paraId="0AD7BA0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11089D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129698D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367369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049E2A7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2D0FA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Flexed")</w:t>
      </w:r>
    </w:p>
    <w:p w14:paraId="662587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8BE36B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khongor aimag, Shatar Chuluu Grave 5 (AT-25) human bone", 4410,31)</w:t>
      </w:r>
    </w:p>
    <w:p w14:paraId="4446AF2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6BA31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30561667;</w:t>
      </w:r>
    </w:p>
    <w:p w14:paraId="1005114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7613889;</w:t>
      </w:r>
    </w:p>
    <w:p w14:paraId="2D74D61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6460F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8CE08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aimag, Khundii Gobi Kurgan 1 burial 2 (AT-628) human bone", 4114,29)</w:t>
      </w:r>
    </w:p>
    <w:p w14:paraId="132ED67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6E59CE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55;</w:t>
      </w:r>
    </w:p>
    <w:p w14:paraId="31C1C47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9.0286111;</w:t>
      </w:r>
    </w:p>
    <w:p w14:paraId="719B65B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19B19A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634817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Flexed dates");</w:t>
      </w:r>
    </w:p>
    <w:p w14:paraId="0757DC6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Flexed");</w:t>
      </w:r>
    </w:p>
    <w:p w14:paraId="50AED59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Flexed");</w:t>
      </w:r>
    </w:p>
    <w:p w14:paraId="5E443B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7AB6E15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Flexed End")</w:t>
      </w:r>
    </w:p>
    <w:p w14:paraId="54EEC2F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66BA057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096FDB7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2342C0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52D9A33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2577E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719BCDB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Sequence()</w:t>
      </w:r>
    </w:p>
    <w:p w14:paraId="012F8C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18232DA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 start")</w:t>
      </w:r>
    </w:p>
    <w:p w14:paraId="189BAD2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274D65D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5F49276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1478D2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7A25C1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157782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)</w:t>
      </w:r>
    </w:p>
    <w:p w14:paraId="24C5C76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5280871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artsagt, Grave 2 (AT-766) human bone", 2436, 26)</w:t>
      </w:r>
    </w:p>
    <w:p w14:paraId="27CBB6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D2546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1111111;</w:t>
      </w:r>
    </w:p>
    <w:p w14:paraId="2A0812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6.7486111;</w:t>
      </w:r>
    </w:p>
    <w:p w14:paraId="12A981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0BD9B9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ABCD74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Supine dates");</w:t>
      </w:r>
    </w:p>
    <w:p w14:paraId="799BF09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Supine");</w:t>
      </w:r>
    </w:p>
    <w:p w14:paraId="6E69F8B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Supine");</w:t>
      </w:r>
    </w:p>
    <w:p w14:paraId="727699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AF394E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 End")</w:t>
      </w:r>
    </w:p>
    <w:p w14:paraId="7DA3A41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09DB58E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3EEE7F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5EA39BB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459A370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83D65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7666F44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66B74BC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20E2B31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Prone Start")</w:t>
      </w:r>
    </w:p>
    <w:p w14:paraId="33FD29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1237DE5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045A0B9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0D7BAB7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5C6D1D7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61102B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Prone")</w:t>
      </w:r>
    </w:p>
    <w:p w14:paraId="444FB2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087E4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Ulaanzuukh, Grave 1 (AT-824) human bone")</w:t>
      </w:r>
    </w:p>
    <w:p w14:paraId="3843E0A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F0EF13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1", 3110, 31)</w:t>
      </w:r>
    </w:p>
    <w:p w14:paraId="1B479B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2536872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6.28406;</w:t>
      </w:r>
    </w:p>
    <w:p w14:paraId="37EACC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 longitude = 111.768265;</w:t>
      </w:r>
    </w:p>
    <w:p w14:paraId="45AB06E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red";</w:t>
      </w:r>
    </w:p>
    <w:p w14:paraId="4D356AB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154CE12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Groningen 2", 3069, 16)</w:t>
      </w:r>
    </w:p>
    <w:p w14:paraId="41665EB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0F4DAD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red";</w:t>
      </w:r>
    </w:p>
    <w:p w14:paraId="32046D2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6EDCFAA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E882E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laanzuukh, Grave 1 (AT-823) human bone", 3028, 25)</w:t>
      </w:r>
    </w:p>
    <w:p w14:paraId="39637B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87E5DA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62DC260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32AC1AF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0F93143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87BCC2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laanzuukh, Grave 33 (AT-921) human bone", 3075, 27)</w:t>
      </w:r>
    </w:p>
    <w:p w14:paraId="6053371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375B8D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0641B6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2208D9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4886D3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75B312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Prone dates");</w:t>
      </w:r>
    </w:p>
    <w:p w14:paraId="007A5F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Prone");</w:t>
      </w:r>
    </w:p>
    <w:p w14:paraId="71B11DC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Prone");</w:t>
      </w:r>
    </w:p>
    <w:p w14:paraId="32D169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26D341D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Prone End")</w:t>
      </w:r>
    </w:p>
    <w:p w14:paraId="1192CE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800FB9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68C1DD9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705E2FE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6861D45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C1CED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4CCC0DF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4B40812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04A715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 with knees bent Start")</w:t>
      </w:r>
    </w:p>
    <w:p w14:paraId="18F842C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0726A2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70335E5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7DB7D2E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1023B0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430657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Supine with knees bent")</w:t>
      </w:r>
    </w:p>
    <w:p w14:paraId="0FB0CBF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0C8C83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Uliastai River (lower terrace) I, Kurgan 4(AT-677) human tooth",2805, 16)</w:t>
      </w:r>
    </w:p>
    <w:p w14:paraId="05AC832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{</w:t>
      </w:r>
    </w:p>
    <w:p w14:paraId="4630CB1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5636;</w:t>
      </w:r>
    </w:p>
    <w:p w14:paraId="58EBC2E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931779;</w:t>
      </w:r>
    </w:p>
    <w:p w14:paraId="67A06B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orange";</w:t>
      </w:r>
    </w:p>
    <w:p w14:paraId="104E18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F142FE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Khoit Tsenkher Cave, AT-499, Stone mounds grave 11")</w:t>
      </w:r>
    </w:p>
    <w:p w14:paraId="647EB96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C9CD59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1", 3036, 27)</w:t>
      </w:r>
    </w:p>
    <w:p w14:paraId="57BA6B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25AAAF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059972;</w:t>
      </w:r>
    </w:p>
    <w:p w14:paraId="2023C3F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91.842502;</w:t>
      </w:r>
    </w:p>
    <w:p w14:paraId="1721B5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orange";</w:t>
      </w:r>
    </w:p>
    <w:p w14:paraId="0335D5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4349406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2", 2988, 29)</w:t>
      </w:r>
    </w:p>
    <w:p w14:paraId="6C38F47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6007F8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orange";</w:t>
      </w:r>
    </w:p>
    <w:p w14:paraId="2CD86D8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05EEC87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48DFA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Supine with knees bent dates");</w:t>
      </w:r>
    </w:p>
    <w:p w14:paraId="45DDC4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Supine with knees bent");</w:t>
      </w:r>
    </w:p>
    <w:p w14:paraId="67C868F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Supine with knees bent");</w:t>
      </w:r>
    </w:p>
    <w:p w14:paraId="0E70DA3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1A6FAF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upine with knees bent End")</w:t>
      </w:r>
    </w:p>
    <w:p w14:paraId="499A1A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37E9FAA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264179C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38E9F8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02FA8F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61681E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726C7E80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};</w:t>
      </w:r>
    </w:p>
    <w:p w14:paraId="473DEE2F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/>
        </w:rPr>
      </w:pPr>
      <w:r w:rsidRPr="00B37A48">
        <w:rPr>
          <w:b/>
        </w:rPr>
        <w:t>Burial traditions – final model with trapezoid prior</w:t>
      </w:r>
    </w:p>
    <w:p w14:paraId="2DE75A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>Plot()</w:t>
      </w:r>
    </w:p>
    <w:p w14:paraId="1F8095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{</w:t>
      </w:r>
    </w:p>
    <w:p w14:paraId="22FC617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Outlier_Model("RScaled",T(5),U(0,4),"r");</w:t>
      </w:r>
    </w:p>
    <w:p w14:paraId="473450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3D02F2C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3528E0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Afanasievo Start")</w:t>
      </w:r>
    </w:p>
    <w:p w14:paraId="7C3507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197B71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2FB3333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08C045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5328EAC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63C32A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Phase("Afanasievo")</w:t>
      </w:r>
    </w:p>
    <w:p w14:paraId="514762F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3AAD717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 Ulgii aimag, Khuurai Gobi 1 bone", 4180,100)</w:t>
      </w:r>
    </w:p>
    <w:p w14:paraId="2AE65E6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2C0B1D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35333;</w:t>
      </w:r>
    </w:p>
    <w:p w14:paraId="157475A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712567;</w:t>
      </w:r>
    </w:p>
    <w:p w14:paraId="2FD35A7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5A437C2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9FE989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aimag, Shatar Chuluu Grave 5 (AT-25) human bone", 4410,31)</w:t>
      </w:r>
    </w:p>
    <w:p w14:paraId="6731C4E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B5CCF0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30561667;</w:t>
      </w:r>
    </w:p>
    <w:p w14:paraId="327E2C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613889;</w:t>
      </w:r>
    </w:p>
    <w:p w14:paraId="2D7C6F4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19C5CA6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3F313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aimag, Shatar Chuluu Grave 2 (AT-26) human tooth", 4415,31)</w:t>
      </w:r>
    </w:p>
    <w:p w14:paraId="2F36A12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DD0DD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30561667;</w:t>
      </w:r>
    </w:p>
    <w:p w14:paraId="30DEFD5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613889;</w:t>
      </w:r>
    </w:p>
    <w:p w14:paraId="75A961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7E17BB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F77383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Afanasievo dates");</w:t>
      </w:r>
    </w:p>
    <w:p w14:paraId="4BB4E8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Afanasievo");</w:t>
      </w:r>
    </w:p>
    <w:p w14:paraId="7657CC0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Afanasievo ");</w:t>
      </w:r>
    </w:p>
    <w:p w14:paraId="213BB1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0A262C6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Afanasievo End")</w:t>
      </w:r>
    </w:p>
    <w:p w14:paraId="7582AB6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30F5B66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5D6270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248C0A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2B6D7D6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227114C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673755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50DB2AE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030A41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Chemurchek Start")</w:t>
      </w:r>
    </w:p>
    <w:p w14:paraId="3B80AE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52BF221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098B32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3C28E50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07E5F48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1BE2125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Chemurchek")</w:t>
      </w:r>
    </w:p>
    <w:p w14:paraId="4AE587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62830D6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Combine("Khovd aimag, Yagshiin Khuduu 1")</w:t>
      </w:r>
    </w:p>
    <w:p w14:paraId="58A4F5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{</w:t>
      </w:r>
    </w:p>
    <w:p w14:paraId="4B61FFE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hovd aimag, Yagshiin Khuduu 1 human tooth (AT-590B)", 3983,17)</w:t>
      </w:r>
    </w:p>
    <w:p w14:paraId="09A419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77681EF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6.12105;</w:t>
      </w:r>
    </w:p>
    <w:p w14:paraId="70787D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91.571833;</w:t>
      </w:r>
    </w:p>
    <w:p w14:paraId="598242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white";</w:t>
      </w:r>
    </w:p>
    <w:p w14:paraId="752D16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Outlier(0.05);</w:t>
      </w:r>
    </w:p>
    <w:p w14:paraId="5DB70A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52200BD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hovd aimag, Yagshiin Khuduu 1 bone", 3790,120)</w:t>
      </w:r>
    </w:p>
    <w:p w14:paraId="327253C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6703CC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6.12105;</w:t>
      </w:r>
    </w:p>
    <w:p w14:paraId="17BB16F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91.571833;</w:t>
      </w:r>
    </w:p>
    <w:p w14:paraId="7F6C90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white";</w:t>
      </w:r>
    </w:p>
    <w:p w14:paraId="02EA43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Outlier(0.05);</w:t>
      </w:r>
    </w:p>
    <w:p w14:paraId="702E72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40E8C99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D8B934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Yagshiin Khuduu 2 human bone", 3880,100)</w:t>
      </w:r>
    </w:p>
    <w:p w14:paraId="2E9E05A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F4C93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253;</w:t>
      </w:r>
    </w:p>
    <w:p w14:paraId="37C313D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5661;</w:t>
      </w:r>
    </w:p>
    <w:p w14:paraId="51DD6C5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3691E66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641AC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Combine("Khovd aimag, Yagshiin Khuduu 3")</w:t>
      </w:r>
    </w:p>
    <w:p w14:paraId="7083A09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4B47E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ovalev and Erdenebaatar bone 1", 3770,60)</w:t>
      </w:r>
    </w:p>
    <w:p w14:paraId="1B66A10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4B3CC59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6.121583;</w:t>
      </w:r>
    </w:p>
    <w:p w14:paraId="7575EE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91.57195;</w:t>
      </w:r>
    </w:p>
    <w:p w14:paraId="4854357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white";</w:t>
      </w:r>
    </w:p>
    <w:p w14:paraId="619476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Outlier(0.05);</w:t>
      </w:r>
    </w:p>
    <w:p w14:paraId="178CCC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0F8C911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ovalev and Erdenebaatar bone 2", 4000, 80)</w:t>
      </w:r>
    </w:p>
    <w:p w14:paraId="1EA667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70D620A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Outlier(0.05);</w:t>
      </w:r>
    </w:p>
    <w:p w14:paraId="61AEC6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08EF2E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ovalev and Erdenebaatar bone 3", 3800,70)</w:t>
      </w:r>
    </w:p>
    <w:p w14:paraId="5AE8A2D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29BB593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Outlier(0.05);</w:t>
      </w:r>
    </w:p>
    <w:p w14:paraId="135B31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2C9291F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DF67A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aimag, Khundii Gobi Kurgan 1 burial 2 (AT-628) human bone", 4114,29)</w:t>
      </w:r>
    </w:p>
    <w:p w14:paraId="43BF10C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3F3613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latitude = 49.355;</w:t>
      </w:r>
    </w:p>
    <w:p w14:paraId="7AE6047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9.0286111;</w:t>
      </w:r>
    </w:p>
    <w:p w14:paraId="65459ED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3AEABF9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AC60E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Combine("Khovd aimag, Kheviin Am 1")</w:t>
      </w:r>
    </w:p>
    <w:p w14:paraId="7B2FD8D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59EF0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ovalev and Erdenebaatar bone 1", 3800, 200)</w:t>
      </w:r>
    </w:p>
    <w:p w14:paraId="6D7E098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1740CA4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6.14475;</w:t>
      </w:r>
    </w:p>
    <w:p w14:paraId="2B9CC2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91.49475;</w:t>
      </w:r>
    </w:p>
    <w:p w14:paraId="37EC4D2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white";</w:t>
      </w:r>
    </w:p>
    <w:p w14:paraId="7F59E70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3701DB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ovalev and Erdenebaatar bone 2", 3440, 120)</w:t>
      </w:r>
    </w:p>
    <w:p w14:paraId="5D5E02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7A8999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Outlier(0.05);</w:t>
      </w:r>
    </w:p>
    <w:p w14:paraId="0BE243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024E21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Kovalev and Erdenebaatar bone 3", 3560,105)</w:t>
      </w:r>
    </w:p>
    <w:p w14:paraId="0A6046D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2A896A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Outlier(0.05);</w:t>
      </w:r>
    </w:p>
    <w:p w14:paraId="74B8AF1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6C23059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69BA6C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Kheviin Am 2 human bone", 3830,120)</w:t>
      </w:r>
    </w:p>
    <w:p w14:paraId="6C59665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CB93B0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43367;</w:t>
      </w:r>
    </w:p>
    <w:p w14:paraId="291B5B5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4958;</w:t>
      </w:r>
    </w:p>
    <w:p w14:paraId="198B9E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1C3F029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852BB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Buural Khariin Ar bone", 4250,500)</w:t>
      </w:r>
    </w:p>
    <w:p w14:paraId="58EB93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08EA9A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43367;</w:t>
      </w:r>
    </w:p>
    <w:p w14:paraId="5C0F1AC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4958;</w:t>
      </w:r>
    </w:p>
    <w:p w14:paraId="4A83E79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415954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B02939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Chemurchek dates");</w:t>
      </w:r>
    </w:p>
    <w:p w14:paraId="4CE3D3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Chemurchek");</w:t>
      </w:r>
    </w:p>
    <w:p w14:paraId="5B35CDA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Chemurchek");</w:t>
      </w:r>
    </w:p>
    <w:p w14:paraId="3A2099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0FBCF8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Chemurchek End")</w:t>
      </w:r>
    </w:p>
    <w:p w14:paraId="5FA5826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6B892E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08BD05A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568ED65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40C2DA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};</w:t>
      </w:r>
    </w:p>
    <w:p w14:paraId="0E3C68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3E7466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129C716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16B658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Chemurchek/Afanasievo Start")</w:t>
      </w:r>
    </w:p>
    <w:p w14:paraId="6C6749E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518C313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0A49BB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49B32B0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79878E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6066493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Chemurchek/Afanasievo ")</w:t>
      </w:r>
    </w:p>
    <w:p w14:paraId="4F146A6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5D43931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aimag, Khuurai Gobi Kurgan 2 (AT-635)", 4034, 16)</w:t>
      </w:r>
    </w:p>
    <w:p w14:paraId="046EBB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725081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35333;</w:t>
      </w:r>
    </w:p>
    <w:p w14:paraId="52B450A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712567;</w:t>
      </w:r>
    </w:p>
    <w:p w14:paraId="6A8782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y";</w:t>
      </w:r>
    </w:p>
    <w:p w14:paraId="6BADA0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Outlier(0.05);</w:t>
      </w:r>
    </w:p>
    <w:p w14:paraId="7EF65DA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C72B9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aimag, Khundii Gobi Kurgan 1 (AT-628) human bone", 4114, 29)</w:t>
      </w:r>
    </w:p>
    <w:p w14:paraId="684C4F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29EDB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287633;</w:t>
      </w:r>
    </w:p>
    <w:p w14:paraId="335EFC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876383;</w:t>
      </w:r>
    </w:p>
    <w:p w14:paraId="5DFD33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y";</w:t>
      </w:r>
    </w:p>
    <w:p w14:paraId="55A3DD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A668A9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aimag, Khul Uul bone", 3725,115)</w:t>
      </w:r>
    </w:p>
    <w:p w14:paraId="1ADF694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7D743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591;</w:t>
      </w:r>
    </w:p>
    <w:p w14:paraId="68343D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713433;</w:t>
      </w:r>
    </w:p>
    <w:p w14:paraId="372D6FF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y";</w:t>
      </w:r>
    </w:p>
    <w:p w14:paraId="652DBA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66773F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Chemurchek/Afanasievo dates");</w:t>
      </w:r>
    </w:p>
    <w:p w14:paraId="69D90BA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Chemurchek/Afanasievo ");</w:t>
      </w:r>
    </w:p>
    <w:p w14:paraId="46A194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Chemurchek/Afanasievo");</w:t>
      </w:r>
    </w:p>
    <w:p w14:paraId="3FD4B7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5E7F997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Chemurchek/Afanasievo End")</w:t>
      </w:r>
    </w:p>
    <w:p w14:paraId="602F03A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06AB276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6F148F0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02C0319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223A9E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3DCE6E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3363E0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Sequence()</w:t>
      </w:r>
    </w:p>
    <w:p w14:paraId="199BDF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0BD2C60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Munkkhairkhan Start")</w:t>
      </w:r>
    </w:p>
    <w:p w14:paraId="300486D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38B691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4EEDEF6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190534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77BC11A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04FE16E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Munkkhairkhan")</w:t>
      </w:r>
    </w:p>
    <w:p w14:paraId="22C055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7A5D64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Ulaan Goviin Uzuur 1",3310, 90)</w:t>
      </w:r>
    </w:p>
    <w:p w14:paraId="401A38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8F5CCF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047374;</w:t>
      </w:r>
    </w:p>
    <w:p w14:paraId="18C499A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839556;</w:t>
      </w:r>
    </w:p>
    <w:p w14:paraId="4947CD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urple";</w:t>
      </w:r>
    </w:p>
    <w:p w14:paraId="6299D67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2C527E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Ulaan Goviin Uzuur 2 (AT-614) human tooth",3412, 32)</w:t>
      </w:r>
    </w:p>
    <w:p w14:paraId="2098F4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6EBB0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047374;</w:t>
      </w:r>
    </w:p>
    <w:p w14:paraId="3AEF41C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839556;</w:t>
      </w:r>
    </w:p>
    <w:p w14:paraId="07BC16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urple";</w:t>
      </w:r>
    </w:p>
    <w:p w14:paraId="55C3EC0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Outlier(0.05);</w:t>
      </w:r>
    </w:p>
    <w:p w14:paraId="5842807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A4635D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Khotuu Davaa 1 bone",3270, 60)</w:t>
      </w:r>
    </w:p>
    <w:p w14:paraId="428D055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7130BA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047374;</w:t>
      </w:r>
    </w:p>
    <w:p w14:paraId="70B334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839556;</w:t>
      </w:r>
    </w:p>
    <w:p w14:paraId="25F3DD1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urple";</w:t>
      </w:r>
    </w:p>
    <w:p w14:paraId="17767D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7C99F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Artua bone",3480, 90)</w:t>
      </w:r>
    </w:p>
    <w:p w14:paraId="4CEB5B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C234B5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047374;</w:t>
      </w:r>
    </w:p>
    <w:p w14:paraId="710F429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839556;</w:t>
      </w:r>
    </w:p>
    <w:p w14:paraId="717B8FC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urple";</w:t>
      </w:r>
    </w:p>
    <w:p w14:paraId="2C4779D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D192D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Shar Gobi 3, Kurgan 1(AT-960) human tooth",3107, 31)</w:t>
      </w:r>
    </w:p>
    <w:p w14:paraId="59F37A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CBE4C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059972;</w:t>
      </w:r>
    </w:p>
    <w:p w14:paraId="5B7D41E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842502;</w:t>
      </w:r>
    </w:p>
    <w:p w14:paraId="6F55EF9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urple";</w:t>
      </w:r>
    </w:p>
    <w:p w14:paraId="4ED5684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C0EE9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Khogorgo 3 human tooth",3450, 50)</w:t>
      </w:r>
    </w:p>
    <w:p w14:paraId="13238E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{</w:t>
      </w:r>
    </w:p>
    <w:p w14:paraId="5620DBF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51.412686;</w:t>
      </w:r>
    </w:p>
    <w:p w14:paraId="45A4632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308339;</w:t>
      </w:r>
    </w:p>
    <w:p w14:paraId="4E7CE51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urple";</w:t>
      </w:r>
    </w:p>
    <w:p w14:paraId="286DDBA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99175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Munkkhairkhan dates");</w:t>
      </w:r>
    </w:p>
    <w:p w14:paraId="7C5F5B4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Munkkhairkhan");</w:t>
      </w:r>
    </w:p>
    <w:p w14:paraId="713CCD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Munkkhairkhan");</w:t>
      </w:r>
    </w:p>
    <w:p w14:paraId="449B7EE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1C6005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Munkkhairkhan End")</w:t>
      </w:r>
    </w:p>
    <w:p w14:paraId="2AB6AEA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3D5762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5C6FC78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474573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4E7A8A2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E12BBB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3FB8CC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2F8277D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3B3D6D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Khirigsuur mound Start")</w:t>
      </w:r>
    </w:p>
    <w:p w14:paraId="3EAF9E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726B05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0EB22A6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641154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07E5D3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16DEA98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)</w:t>
      </w:r>
    </w:p>
    <w:p w14:paraId="7719CFD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34486A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Khuiten Gol Delta 2 human tooth", 2800,30)</w:t>
      </w:r>
    </w:p>
    <w:p w14:paraId="591F8F7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AD030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5567778;</w:t>
      </w:r>
    </w:p>
    <w:p w14:paraId="0FED47D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35843333;</w:t>
      </w:r>
    </w:p>
    <w:p w14:paraId="1CEA10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A9048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C2F83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KGD2 human tooth", 2800,30)</w:t>
      </w:r>
    </w:p>
    <w:p w14:paraId="75CE186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E8C62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35843333333334;</w:t>
      </w:r>
    </w:p>
    <w:p w14:paraId="6AA4B15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556777777777;</w:t>
      </w:r>
    </w:p>
    <w:p w14:paraId="4B34307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2C3357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8A0C06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52 human bone", 2842, 42)</w:t>
      </w:r>
    </w:p>
    <w:p w14:paraId="5A013DD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CADB9C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2FBC86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6E8263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color = "blue";</w:t>
      </w:r>
    </w:p>
    <w:p w14:paraId="1B31148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4EC400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54 human bone", 2831,31)</w:t>
      </w:r>
    </w:p>
    <w:p w14:paraId="36620C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A85E2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2D40500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174BAA3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4CCDA8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8D5136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aimag, Bor Ovoo HG-12 human bone", 3054,21)</w:t>
      </w:r>
    </w:p>
    <w:p w14:paraId="715682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ECBF84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200119;</w:t>
      </w:r>
    </w:p>
    <w:p w14:paraId="120145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65212;</w:t>
      </w:r>
    </w:p>
    <w:p w14:paraId="55CB0A6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695A32C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45B130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Berkh Mountain Khirigsuur 3 (AT-905) human tooth", 2989, 28)</w:t>
      </w:r>
    </w:p>
    <w:p w14:paraId="74F69EE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43A10A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059972;</w:t>
      </w:r>
    </w:p>
    <w:p w14:paraId="329EAF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842502;</w:t>
      </w:r>
    </w:p>
    <w:p w14:paraId="0CB6853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120793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5D66F8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Ulaan Tolgoi (AT-617) human tooth", 2921, 28)</w:t>
      </w:r>
    </w:p>
    <w:p w14:paraId="6E82156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F7C6F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50.437764;</w:t>
      </w:r>
    </w:p>
    <w:p w14:paraId="33C4F2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125257;</w:t>
      </w:r>
    </w:p>
    <w:p w14:paraId="258E285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9AF4A9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4CD04F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undgovi aimag, BGC 08-21 human bone", 3050, 30)</w:t>
      </w:r>
    </w:p>
    <w:p w14:paraId="3843E1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F3960A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203946;</w:t>
      </w:r>
    </w:p>
    <w:p w14:paraId="773E3D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6.028742;</w:t>
      </w:r>
    </w:p>
    <w:p w14:paraId="29CF74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16C572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FC0C0C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Khirigsuur mound dates");</w:t>
      </w:r>
    </w:p>
    <w:p w14:paraId="10AFB90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Khirigsuur mound");</w:t>
      </w:r>
    </w:p>
    <w:p w14:paraId="405B1B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Khirigsuur mound");</w:t>
      </w:r>
    </w:p>
    <w:p w14:paraId="022BF6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6BAB23A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Khirigsuur mound End")</w:t>
      </w:r>
    </w:p>
    <w:p w14:paraId="1F8398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16807D1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5A4BBEB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26E0206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7F4843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12489F5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};</w:t>
      </w:r>
    </w:p>
    <w:p w14:paraId="071532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533D7D4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78FC17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D Shape Start")</w:t>
      </w:r>
    </w:p>
    <w:p w14:paraId="7A2391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1A2C0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1BC2317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03EFDA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2390C7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0449634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D Shape")</w:t>
      </w:r>
    </w:p>
    <w:p w14:paraId="0E72B1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611AD2F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aimag, Zamyn Buts secondary burial bone",2980,110)</w:t>
      </w:r>
    </w:p>
    <w:p w14:paraId="5D1D40D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64DB83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4.545522;</w:t>
      </w:r>
    </w:p>
    <w:p w14:paraId="2EA132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830588;</w:t>
      </w:r>
    </w:p>
    <w:p w14:paraId="790A2A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magenta";</w:t>
      </w:r>
    </w:p>
    <w:p w14:paraId="16128A1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048EE0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aimag, Baruun Gyalaat 2 bone",2900,50)</w:t>
      </w:r>
    </w:p>
    <w:p w14:paraId="68E0293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A99A5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4.545522;</w:t>
      </w:r>
    </w:p>
    <w:p w14:paraId="7372EC7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830588;</w:t>
      </w:r>
    </w:p>
    <w:p w14:paraId="1AE79F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magenta";</w:t>
      </w:r>
    </w:p>
    <w:p w14:paraId="42D24F7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940A6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D Shape dates");</w:t>
      </w:r>
    </w:p>
    <w:p w14:paraId="60380E9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D Shape");</w:t>
      </w:r>
    </w:p>
    <w:p w14:paraId="6195A3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D Shape");</w:t>
      </w:r>
    </w:p>
    <w:p w14:paraId="44BDD35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160DB0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D Shape End")</w:t>
      </w:r>
    </w:p>
    <w:p w14:paraId="3BBFD7D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9C818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1C5A95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5A18C0F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02AF04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0F4F03C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655169C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7F53B86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49D641B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Baitag Start")</w:t>
      </w:r>
    </w:p>
    <w:p w14:paraId="3BA35AA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04D97E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26D119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3ED34A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4AD8619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6A24EA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Phase("Baitag")</w:t>
      </w:r>
    </w:p>
    <w:p w14:paraId="2547C1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CD80D6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Kheviin Am bone",2910, 90)</w:t>
      </w:r>
    </w:p>
    <w:p w14:paraId="17869B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212209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4475;</w:t>
      </w:r>
    </w:p>
    <w:p w14:paraId="2C7832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49475;</w:t>
      </w:r>
    </w:p>
    <w:p w14:paraId="1A2D41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ink";</w:t>
      </w:r>
    </w:p>
    <w:p w14:paraId="5536D3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367FC1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Uliastai River (lower terrace) I, Kurgan 4(AT-677)",2805, 16)</w:t>
      </w:r>
    </w:p>
    <w:p w14:paraId="373F0D6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8F1AC0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5636;</w:t>
      </w:r>
    </w:p>
    <w:p w14:paraId="3A60E4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931779;</w:t>
      </w:r>
    </w:p>
    <w:p w14:paraId="322AF48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ink";</w:t>
      </w:r>
    </w:p>
    <w:p w14:paraId="34F43D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8E862D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vd aimag, Uliastai Zastav II, Kurgan 2 (AT-674)",2824, 28)</w:t>
      </w:r>
    </w:p>
    <w:p w14:paraId="2625B2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F48EEE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5636;</w:t>
      </w:r>
    </w:p>
    <w:p w14:paraId="7C0240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931779;</w:t>
      </w:r>
    </w:p>
    <w:p w14:paraId="7D6AAEA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pink";</w:t>
      </w:r>
    </w:p>
    <w:p w14:paraId="00BA47B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55DAFE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Baitag dates");</w:t>
      </w:r>
    </w:p>
    <w:p w14:paraId="763270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Baitag ");</w:t>
      </w:r>
    </w:p>
    <w:p w14:paraId="081601E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Baitag");</w:t>
      </w:r>
    </w:p>
    <w:p w14:paraId="4F5368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DEAA26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Baitag End")</w:t>
      </w:r>
    </w:p>
    <w:p w14:paraId="3D6430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7AACF6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7EE39B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7CDA0B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53F190E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75518DD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54BC593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58B745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09E8CA4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hape Burial Start")</w:t>
      </w:r>
    </w:p>
    <w:p w14:paraId="42A3A1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1A7700A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626071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28E7ECD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6474F73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763C413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Shape Burial")</w:t>
      </w:r>
    </w:p>
    <w:p w14:paraId="009F6F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7F7B6C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Ulziit Shape Burial horse tooth", 2670, 30)</w:t>
      </w:r>
    </w:p>
    <w:p w14:paraId="3CF58F9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{</w:t>
      </w:r>
    </w:p>
    <w:p w14:paraId="3392C19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061791;</w:t>
      </w:r>
    </w:p>
    <w:p w14:paraId="201A867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829492;</w:t>
      </w:r>
    </w:p>
    <w:p w14:paraId="34A65D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orange";</w:t>
      </w:r>
    </w:p>
    <w:p w14:paraId="6D51532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3F0B84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aimag, Tevsh Uul No.1 Shape Burial 1 human bone",2706,20)</w:t>
      </w:r>
    </w:p>
    <w:p w14:paraId="24DAF2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E85EB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4.738933;</w:t>
      </w:r>
    </w:p>
    <w:p w14:paraId="72A80EC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212205;</w:t>
      </w:r>
    </w:p>
    <w:p w14:paraId="344B9F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orange";</w:t>
      </w:r>
    </w:p>
    <w:p w14:paraId="5427E05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8D7326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aimag, Tevsh Uul No.3 Shape Burial 1 human bone",3050,20)</w:t>
      </w:r>
    </w:p>
    <w:p w14:paraId="12B501A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50DC0B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4.738933;</w:t>
      </w:r>
    </w:p>
    <w:p w14:paraId="3BA6B37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212205;</w:t>
      </w:r>
    </w:p>
    <w:p w14:paraId="053F188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orange";</w:t>
      </w:r>
    </w:p>
    <w:p w14:paraId="609B92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B43EA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aimag, Tevsh Uul No.4 Shape Burial 5 human bone",2912,20)</w:t>
      </w:r>
    </w:p>
    <w:p w14:paraId="0798FF8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38FF86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4.738933;</w:t>
      </w:r>
    </w:p>
    <w:p w14:paraId="15391B6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212205;</w:t>
      </w:r>
    </w:p>
    <w:p w14:paraId="4ADDEB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orange";</w:t>
      </w:r>
    </w:p>
    <w:p w14:paraId="3E94219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3D9B4E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aimag, Khujirt Shorgooljin Bulsh 3 human bone",3343,38)</w:t>
      </w:r>
    </w:p>
    <w:p w14:paraId="61FE2FA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F77E2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593356;</w:t>
      </w:r>
    </w:p>
    <w:p w14:paraId="653197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4401523;</w:t>
      </w:r>
    </w:p>
    <w:p w14:paraId="3A96F9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orange";</w:t>
      </w:r>
    </w:p>
    <w:p w14:paraId="4CF0E33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04A00B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Shape Burial dates");</w:t>
      </w:r>
    </w:p>
    <w:p w14:paraId="420A1B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Shape Burial");</w:t>
      </w:r>
    </w:p>
    <w:p w14:paraId="18C9739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Shape Burial ");</w:t>
      </w:r>
    </w:p>
    <w:p w14:paraId="036349E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1317270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hape Burial End")</w:t>
      </w:r>
    </w:p>
    <w:p w14:paraId="7A40A73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1D5B85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5B1E6DD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396813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68B03D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C3CFE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5AFC97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2745F3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41942B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Boundary("Ulaanzuukh Start")</w:t>
      </w:r>
    </w:p>
    <w:p w14:paraId="6C5CE0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228AE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2DACEE7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5E46550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4B39C88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02CF10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Ulaanzuukh")</w:t>
      </w:r>
    </w:p>
    <w:p w14:paraId="5CB60B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EE6E86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elgerekh sum, CKU burial 33 bone ", 3092, 52)</w:t>
      </w:r>
    </w:p>
    <w:p w14:paraId="0B6EE51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857F1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0238;</w:t>
      </w:r>
    </w:p>
    <w:p w14:paraId="20E92F5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213634;</w:t>
      </w:r>
    </w:p>
    <w:p w14:paraId="2CCA34C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6457D9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93F5B6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Tuvshinshiree sum, DMS 657a bone ", 2930, 30)</w:t>
      </w:r>
    </w:p>
    <w:p w14:paraId="2EA2C4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55A52C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95161;</w:t>
      </w:r>
    </w:p>
    <w:p w14:paraId="652646B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59679;</w:t>
      </w:r>
    </w:p>
    <w:p w14:paraId="087339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478092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A8BC9E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Tuvshinshiree sum, DMS 657c tooth ", 2880, 25)</w:t>
      </w:r>
    </w:p>
    <w:p w14:paraId="4FCDE5E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8F8DAB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95161;</w:t>
      </w:r>
    </w:p>
    <w:p w14:paraId="6DEB0F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59679;</w:t>
      </w:r>
    </w:p>
    <w:p w14:paraId="6DC9C7D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710589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C867A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elgerekh sum, CKU Burial 2-2004 ", 3230, 40)</w:t>
      </w:r>
    </w:p>
    <w:p w14:paraId="4E0E39B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2C9947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0238;</w:t>
      </w:r>
    </w:p>
    <w:p w14:paraId="5A51C21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213634;</w:t>
      </w:r>
    </w:p>
    <w:p w14:paraId="0D90E2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0A5892A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2FF10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elgerekh sum, CKU Burial 4-2004 ", 3170, 40)</w:t>
      </w:r>
    </w:p>
    <w:p w14:paraId="0E370C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0EE6EF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0238;</w:t>
      </w:r>
    </w:p>
    <w:p w14:paraId="0623DEF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213634;</w:t>
      </w:r>
    </w:p>
    <w:p w14:paraId="292D46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48E833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F1676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elgerekh sum, CKU Burial 31 bone ", 3100, 55)</w:t>
      </w:r>
    </w:p>
    <w:p w14:paraId="6BBFF7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E7A9C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0238;</w:t>
      </w:r>
    </w:p>
    <w:p w14:paraId="00CBABF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213634;</w:t>
      </w:r>
    </w:p>
    <w:p w14:paraId="2090E2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color = "red";</w:t>
      </w:r>
    </w:p>
    <w:p w14:paraId="71568B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02BFCB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elgerekh sum, CKU Burial 41 bone ", 3057, 52)</w:t>
      </w:r>
    </w:p>
    <w:p w14:paraId="528B60A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808EF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0238;</w:t>
      </w:r>
    </w:p>
    <w:p w14:paraId="19E221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213634;</w:t>
      </w:r>
    </w:p>
    <w:p w14:paraId="132CA8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334772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709752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undgovi aimag, Adaatsag sum, Baga Mongol 07.23 bone ", 2990, 40)</w:t>
      </w:r>
    </w:p>
    <w:p w14:paraId="20E057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992260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435446;</w:t>
      </w:r>
    </w:p>
    <w:p w14:paraId="56C9C1D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5.772519;</w:t>
      </w:r>
    </w:p>
    <w:p w14:paraId="151F4D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6CFFFC2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378B60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elgerekh sum, CKU Burial 211 bone ", 3065, 41)</w:t>
      </w:r>
    </w:p>
    <w:p w14:paraId="38EB6F2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B12F6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0238;</w:t>
      </w:r>
    </w:p>
    <w:p w14:paraId="6196619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213634;</w:t>
      </w:r>
    </w:p>
    <w:p w14:paraId="612BCD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687B79A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3F75E1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ornod Mongol Ulaanzuukh Burial 6 human bone", 3127, 29)</w:t>
      </w:r>
    </w:p>
    <w:p w14:paraId="23E1E22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BAD38A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65133333;</w:t>
      </w:r>
    </w:p>
    <w:p w14:paraId="2F6218C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616667;</w:t>
      </w:r>
    </w:p>
    <w:p w14:paraId="615D95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5E3D88C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9B5DB8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ornod Mongol Ulaanzuukh Burial 2 human bone", 3115, 28)</w:t>
      </w:r>
    </w:p>
    <w:p w14:paraId="50B335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62724B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6515;</w:t>
      </w:r>
    </w:p>
    <w:p w14:paraId="26B7BBB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614444;</w:t>
      </w:r>
    </w:p>
    <w:p w14:paraId="71A87F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682656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1D9D1F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ornod Mongol Ulaanzuukh Burial A human bone", 3101, 30)</w:t>
      </w:r>
    </w:p>
    <w:p w14:paraId="3C58097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87081F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65138889;</w:t>
      </w:r>
    </w:p>
    <w:p w14:paraId="2F3773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615556;</w:t>
      </w:r>
    </w:p>
    <w:p w14:paraId="7D4DE5E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307A6FF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427346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ornod Mongol Ulaanzuukh Burial B human bone", 3082, 31)</w:t>
      </w:r>
    </w:p>
    <w:p w14:paraId="4F12E23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27CF6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65133333;</w:t>
      </w:r>
    </w:p>
    <w:p w14:paraId="2F02BDA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616111;</w:t>
      </w:r>
    </w:p>
    <w:p w14:paraId="173247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color = "red";</w:t>
      </w:r>
    </w:p>
    <w:p w14:paraId="7EF083B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BF97E2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ornod Mongol Ulaanzuukh Burial C human bone", 3054, 29)</w:t>
      </w:r>
    </w:p>
    <w:p w14:paraId="5D69C8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E486B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65133333;</w:t>
      </w:r>
    </w:p>
    <w:p w14:paraId="7B40067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616944;</w:t>
      </w:r>
    </w:p>
    <w:p w14:paraId="6244481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708F4E6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4BEFB3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ornod Mongol Ulaanzuukh Burial D human bone", 3015, 28)</w:t>
      </w:r>
    </w:p>
    <w:p w14:paraId="6DB933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5089EC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65125;</w:t>
      </w:r>
    </w:p>
    <w:p w14:paraId="66BFEFF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615556;</w:t>
      </w:r>
    </w:p>
    <w:p w14:paraId="6C65AF1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13FA25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E75B3D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ornod Mongol Ulaanzuukh Burial 3 human bone", 3006, 30)</w:t>
      </w:r>
    </w:p>
    <w:p w14:paraId="04813A2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CA0347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65144444;</w:t>
      </w:r>
    </w:p>
    <w:p w14:paraId="5908CA3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8615;</w:t>
      </w:r>
    </w:p>
    <w:p w14:paraId="4141661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04F61A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0720F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laanzuukh Grave 42 (AT-769) human tooth", 3215, 40)</w:t>
      </w:r>
    </w:p>
    <w:p w14:paraId="62BAC2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1C553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28406;</w:t>
      </w:r>
    </w:p>
    <w:p w14:paraId="7A172C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768265;</w:t>
      </w:r>
    </w:p>
    <w:p w14:paraId="661B555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41A634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040195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Combine("Ulaanzuukh, Grave 1 (AT-824) human bone")</w:t>
      </w:r>
    </w:p>
    <w:p w14:paraId="5619949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E6671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Oxford 1", 3110, 31)</w:t>
      </w:r>
    </w:p>
    <w:p w14:paraId="2B1FCC8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7DF60C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6.28406;</w:t>
      </w:r>
    </w:p>
    <w:p w14:paraId="63463EC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111.768265;</w:t>
      </w:r>
    </w:p>
    <w:p w14:paraId="18E257A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red";</w:t>
      </w:r>
    </w:p>
    <w:p w14:paraId="3E490D2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1389DA6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Groningen 2", 3069, 16)</w:t>
      </w:r>
    </w:p>
    <w:p w14:paraId="2A8C370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6026BA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red";</w:t>
      </w:r>
    </w:p>
    <w:p w14:paraId="48CC3B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5E0BCB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57E14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laanzuukh, Grave 1 (AT-823) human bone", 3028, 25)</w:t>
      </w:r>
    </w:p>
    <w:p w14:paraId="50E271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A22E4F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28406;</w:t>
      </w:r>
    </w:p>
    <w:p w14:paraId="47B74AD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longitude = 111.768265;</w:t>
      </w:r>
    </w:p>
    <w:p w14:paraId="5DC0371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320F0EC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6B7C2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laanzuukh, Grave 33 (AT-921) human bone", 3075, 27)</w:t>
      </w:r>
    </w:p>
    <w:p w14:paraId="52A649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06C4BB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28406;</w:t>
      </w:r>
    </w:p>
    <w:p w14:paraId="65A2BB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768265;</w:t>
      </w:r>
    </w:p>
    <w:p w14:paraId="2F00D50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4DFA37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333EDA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undgovi aimag, Baga Gazaryn Chuluu, Baga Mongol EX 07.23 human bone", 2990, 40)</w:t>
      </w:r>
    </w:p>
    <w:p w14:paraId="4A3110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74A9A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28406;</w:t>
      </w:r>
    </w:p>
    <w:p w14:paraId="64192CB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768265;</w:t>
      </w:r>
    </w:p>
    <w:p w14:paraId="34D4E8C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red";</w:t>
      </w:r>
    </w:p>
    <w:p w14:paraId="66F3100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5B9DDE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Ulaanzuukh dates");</w:t>
      </w:r>
    </w:p>
    <w:p w14:paraId="168334E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Ulaanzuukh");</w:t>
      </w:r>
    </w:p>
    <w:p w14:paraId="42911B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Ulaanzuukh");</w:t>
      </w:r>
    </w:p>
    <w:p w14:paraId="53E041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5D4629A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Ulaanzuukh End")</w:t>
      </w:r>
    </w:p>
    <w:p w14:paraId="67B9B90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5AFBF99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0FA2EA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780EDA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6CD3091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770FAC5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2F5447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4F5618F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3509A01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lab Burial Start")</w:t>
      </w:r>
    </w:p>
    <w:p w14:paraId="4D4F67B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7A4A139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06DE98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24949C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744427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75A292C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Slab Burial")</w:t>
      </w:r>
    </w:p>
    <w:p w14:paraId="78E6802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3DCEAB7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, Khujirt sum, Maikhan Tolgoi, Gr 13 bone ", 2425, 40)</w:t>
      </w:r>
    </w:p>
    <w:p w14:paraId="3C93B0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8F046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04218;</w:t>
      </w:r>
    </w:p>
    <w:p w14:paraId="04D4835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68058;</w:t>
      </w:r>
    </w:p>
    <w:p w14:paraId="67C04DD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7762C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B8CB7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Bulgan Aimag, Khutag Undur sum, Mukhdagiin Am-1 bone ", 2610, 50)</w:t>
      </w:r>
    </w:p>
    <w:p w14:paraId="10797BD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F9067C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151;</w:t>
      </w:r>
    </w:p>
    <w:p w14:paraId="01EA2F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00453;</w:t>
      </w:r>
    </w:p>
    <w:p w14:paraId="102C7A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15773F0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ABA28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Khutag Undur sum, Bituugiin Tsagaan 1 bone ", 2530, 50)</w:t>
      </w:r>
    </w:p>
    <w:p w14:paraId="72A3C2A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F70448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151;</w:t>
      </w:r>
    </w:p>
    <w:p w14:paraId="61010B2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00453;</w:t>
      </w:r>
    </w:p>
    <w:p w14:paraId="00161F3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6BB8CD2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BA3769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Khutag Undur sum, Mukhdagiin Am-3 bone ", 2510, 40)</w:t>
      </w:r>
    </w:p>
    <w:p w14:paraId="390A28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5C80F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151;</w:t>
      </w:r>
    </w:p>
    <w:p w14:paraId="7700DB1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00453;</w:t>
      </w:r>
    </w:p>
    <w:p w14:paraId="76E2B9F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7304BE5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8074E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Khutag-Undur sum, Khariu Uul-1 tooth ", 2450, 40)</w:t>
      </w:r>
    </w:p>
    <w:p w14:paraId="6B4DDE5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557CE4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151;</w:t>
      </w:r>
    </w:p>
    <w:p w14:paraId="349255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00453;</w:t>
      </w:r>
    </w:p>
    <w:p w14:paraId="6CE282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48BAB8F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E5627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Khutag-Undur sum, Kharuuliin Gozgor 1 bone ", 2370, 40)</w:t>
      </w:r>
    </w:p>
    <w:p w14:paraId="0A30A9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7D6D20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151;</w:t>
      </w:r>
    </w:p>
    <w:p w14:paraId="574436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00453;</w:t>
      </w:r>
    </w:p>
    <w:p w14:paraId="6EEF868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760938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AD2BE5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undgovi aimag, Adaatsag sum, BGC 217 bone ", 3060, 35)</w:t>
      </w:r>
    </w:p>
    <w:p w14:paraId="61DD106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8CB48D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435446;</w:t>
      </w:r>
    </w:p>
    <w:p w14:paraId="29B618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5.772519;</w:t>
      </w:r>
    </w:p>
    <w:p w14:paraId="49D7C4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75941A8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DCA1CC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Egiin Gol, EGS 007 bone", 2610, 50)</w:t>
      </w:r>
    </w:p>
    <w:p w14:paraId="5DBF14F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694790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374;</w:t>
      </w:r>
    </w:p>
    <w:p w14:paraId="08F338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699852;</w:t>
      </w:r>
    </w:p>
    <w:p w14:paraId="75D668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3D83901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B3B3C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Bulgan aimag, Egiin Gol, EGS 361 bone", 2530, 50)</w:t>
      </w:r>
    </w:p>
    <w:p w14:paraId="2A9020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6494D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374;</w:t>
      </w:r>
    </w:p>
    <w:p w14:paraId="753A559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699852;</w:t>
      </w:r>
    </w:p>
    <w:p w14:paraId="59F24A9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3F252AE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FEB866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Egiin Gol, EGS 406 tooth", 2450, 40)</w:t>
      </w:r>
    </w:p>
    <w:p w14:paraId="599111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D62491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374;</w:t>
      </w:r>
    </w:p>
    <w:p w14:paraId="2E9AD17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699852;</w:t>
      </w:r>
    </w:p>
    <w:p w14:paraId="0463BC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013C5EB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409A26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Egiin Gol, EGS 153 bone", 2400, 40)</w:t>
      </w:r>
    </w:p>
    <w:p w14:paraId="00A7940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7E56F6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374;</w:t>
      </w:r>
    </w:p>
    <w:p w14:paraId="77F024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699852;</w:t>
      </w:r>
    </w:p>
    <w:p w14:paraId="52C49B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B8568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807E14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aimag, Egiin Gol, EGS 450 bone", 2370, 40)</w:t>
      </w:r>
    </w:p>
    <w:p w14:paraId="515B342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2EC3BD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93374;</w:t>
      </w:r>
    </w:p>
    <w:p w14:paraId="2BC197F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699852;</w:t>
      </w:r>
    </w:p>
    <w:p w14:paraId="3CF033F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6606D5B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F4183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aimag, Khujirt sum, Duruvljin Bulsh 2 human bone", 2855, 30)</w:t>
      </w:r>
    </w:p>
    <w:p w14:paraId="7F5BE46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35654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593356;</w:t>
      </w:r>
    </w:p>
    <w:p w14:paraId="21F97F3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4401523;</w:t>
      </w:r>
    </w:p>
    <w:p w14:paraId="7B92AC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44F5B78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18E15C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aimag, Khujirt sum, Duruvljin Bulsh 13 bone", 2430, 35)</w:t>
      </w:r>
    </w:p>
    <w:p w14:paraId="62E535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E45258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593356;</w:t>
      </w:r>
    </w:p>
    <w:p w14:paraId="0DBDF0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4401523;</w:t>
      </w:r>
    </w:p>
    <w:p w14:paraId="4AC068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27F1FB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1F139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aimag, Khujirt sum, Duruvljin Bulsh 10 human bone", 2230, 30)</w:t>
      </w:r>
    </w:p>
    <w:p w14:paraId="4E39B0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62CC74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593356;</w:t>
      </w:r>
    </w:p>
    <w:p w14:paraId="4EE496D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4401523;</w:t>
      </w:r>
    </w:p>
    <w:p w14:paraId="327BF04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7BEA24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7642B4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Daram, No. 4, M4 burial-A human bone", 2487, 50)</w:t>
      </w:r>
    </w:p>
    <w:p w14:paraId="68DD001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15915C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51A609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69CFFD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6B3D60D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CB8A7D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am, D038-M2 human bone", 2455, 66)</w:t>
      </w:r>
    </w:p>
    <w:p w14:paraId="430BC2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536D7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140000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5F22CB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4EEDE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AD375E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Orog Nuur bone", 2866, 55)</w:t>
      </w:r>
    </w:p>
    <w:p w14:paraId="4D60279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CDCB1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200119;</w:t>
      </w:r>
    </w:p>
    <w:p w14:paraId="3991E12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65212;</w:t>
      </w:r>
    </w:p>
    <w:p w14:paraId="2C7664D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5083CC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80FF3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hunkhlai Uul, Grave 9 (AT-233) human tooth", 2826, 30)</w:t>
      </w:r>
    </w:p>
    <w:p w14:paraId="5709266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5137EA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1096289;</w:t>
      </w:r>
    </w:p>
    <w:p w14:paraId="27EEDE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708333;</w:t>
      </w:r>
    </w:p>
    <w:p w14:paraId="11CE5A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347E97B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78ED2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or Bulag, Grave 2 (AT-707) human tooth", 2759, 31)</w:t>
      </w:r>
    </w:p>
    <w:p w14:paraId="3D399F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6BBC2F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22122;</w:t>
      </w:r>
    </w:p>
    <w:p w14:paraId="4C345D7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0.620651;</w:t>
      </w:r>
    </w:p>
    <w:p w14:paraId="0FF1A9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4508C06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BC8F61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tsagt, Grave 2 (AT-766) human bone", 2436, 26)</w:t>
      </w:r>
    </w:p>
    <w:p w14:paraId="6796D5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08AAD5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1111111;</w:t>
      </w:r>
    </w:p>
    <w:p w14:paraId="0328511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6.7486111;</w:t>
      </w:r>
    </w:p>
    <w:p w14:paraId="3CBB0C6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6ED7EF1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CFB1E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ga Gazaryn Chuluu BGC, EX 07.07 human bone", 2340, 30)</w:t>
      </w:r>
    </w:p>
    <w:p w14:paraId="78C4EE7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5FC59D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203946;</w:t>
      </w:r>
    </w:p>
    <w:p w14:paraId="2D10540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6.082742;</w:t>
      </w:r>
    </w:p>
    <w:p w14:paraId="66740A6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0CBFC8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48C8FE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Baga Gazaryn Chuluu BGC, EX 07.01 human bone", 2745, 30)</w:t>
      </w:r>
    </w:p>
    <w:p w14:paraId="0F788BC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E96E70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203946;</w:t>
      </w:r>
    </w:p>
    <w:p w14:paraId="1E299E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6.082742;</w:t>
      </w:r>
    </w:p>
    <w:p w14:paraId="3DB585F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77E0DA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83C790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Slab Burial dates");</w:t>
      </w:r>
    </w:p>
    <w:p w14:paraId="12FC49A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Slab Burial");</w:t>
      </w:r>
    </w:p>
    <w:p w14:paraId="73A351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Slab Burial");</w:t>
      </w:r>
    </w:p>
    <w:p w14:paraId="5B8A05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59103F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lab Burial End")</w:t>
      </w:r>
    </w:p>
    <w:p w14:paraId="5F5016B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1E8526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7532486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250F90A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612C067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70FFFF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27F42B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5D44779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26AD74D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lab Burial animal Start")</w:t>
      </w:r>
    </w:p>
    <w:p w14:paraId="6768156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1F0ACE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7CA90D5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7C7161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24AF994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7F97F0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Slab Burial animal")</w:t>
      </w:r>
    </w:p>
    <w:p w14:paraId="02F0DD8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6D6E2A1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, Khujirt sum, Maikhan Tolgoi, Gr 18 animal bone ", 2750, 40)</w:t>
      </w:r>
    </w:p>
    <w:p w14:paraId="36510C0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E47FD8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04218;</w:t>
      </w:r>
    </w:p>
    <w:p w14:paraId="0AD6F83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68058;</w:t>
      </w:r>
    </w:p>
    <w:p w14:paraId="73FD48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6DAB20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EEC769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Bor Shoroonii Am Slab Burial 2 horse tooth", 2545, 28)</w:t>
      </w:r>
    </w:p>
    <w:p w14:paraId="708EFD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8A9F96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40681667;</w:t>
      </w:r>
    </w:p>
    <w:p w14:paraId="6BD2D7D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8036111;</w:t>
      </w:r>
    </w:p>
    <w:p w14:paraId="12AF15A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61DE19C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090DC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Jargalantyn Am Slab Burial horse tooth", 2670, 30)</w:t>
      </w:r>
    </w:p>
    <w:p w14:paraId="7076BD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647BA8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172222;</w:t>
      </w:r>
    </w:p>
    <w:p w14:paraId="58CB012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longitude = 101.092917;</w:t>
      </w:r>
    </w:p>
    <w:p w14:paraId="7EF79BD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7C2278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1690D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am, D048 cattle bone", 2395, 50)</w:t>
      </w:r>
    </w:p>
    <w:p w14:paraId="463A6E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ABE98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0CFE58C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149F999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49D4EA0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82338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am, D21 M1 cattle bone", 2278, 42)</w:t>
      </w:r>
    </w:p>
    <w:p w14:paraId="4A3A9F0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5F388F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2AD93E4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6B36CA2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2FF672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C9BBF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am, D21 M41 cattle bone", 1924, 41)</w:t>
      </w:r>
    </w:p>
    <w:p w14:paraId="1DFB721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25599D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38FB24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15C523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4701A2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4C6FE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am, D12 M1 horse bone", 2368, 37)</w:t>
      </w:r>
    </w:p>
    <w:p w14:paraId="011F57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A5BC85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1E22A9E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32DCA3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556CC38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8963A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am, D42 M1 horse bone", 2350, 46)</w:t>
      </w:r>
    </w:p>
    <w:p w14:paraId="464457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6E17F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53F627F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2567889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0FEFF7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3FA94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aram, D47 M1 horse bone", 2465, 54)</w:t>
      </w:r>
    </w:p>
    <w:p w14:paraId="3F165C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7D921A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173672;</w:t>
      </w:r>
    </w:p>
    <w:p w14:paraId="3FECB7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9.201748;</w:t>
      </w:r>
    </w:p>
    <w:p w14:paraId="775A76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white";</w:t>
      </w:r>
    </w:p>
    <w:p w14:paraId="648836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8A8298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Slab Burial animal dates");</w:t>
      </w:r>
    </w:p>
    <w:p w14:paraId="464EF7F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Slab Burial animal");</w:t>
      </w:r>
    </w:p>
    <w:p w14:paraId="5E8B8E3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Slab Burial animal");</w:t>
      </w:r>
    </w:p>
    <w:p w14:paraId="2ADC3C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};</w:t>
      </w:r>
    </w:p>
    <w:p w14:paraId="5E0C0C9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lab Burial  animal End")</w:t>
      </w:r>
    </w:p>
    <w:p w14:paraId="0F4C0A7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733A82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26BF5B1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1615F93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640587F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33F082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64284A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78B979D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7E8540A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agsai Start")</w:t>
      </w:r>
    </w:p>
    <w:p w14:paraId="590EC6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26D84E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5357E2F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6DAAD8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4E42634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63E679C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Sagsai")</w:t>
      </w:r>
    </w:p>
    <w:p w14:paraId="1BDA6D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25A7E0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, Khujirt sum, Maikhan Tolgoi, Gr 52 bone", 2970, 35)</w:t>
      </w:r>
    </w:p>
    <w:p w14:paraId="344E2B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5F715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04218;</w:t>
      </w:r>
    </w:p>
    <w:p w14:paraId="6302E4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768058;</w:t>
      </w:r>
    </w:p>
    <w:p w14:paraId="00FA06F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12E93A2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8687B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East Bay 4 human tooth", 3080,30)</w:t>
      </w:r>
    </w:p>
    <w:p w14:paraId="7B4A5B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EA91AD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361667;</w:t>
      </w:r>
    </w:p>
    <w:p w14:paraId="687898E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39525;</w:t>
      </w:r>
    </w:p>
    <w:p w14:paraId="758DCEA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5C3E7B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41A36C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18 human bone", 3074, 49)</w:t>
      </w:r>
    </w:p>
    <w:p w14:paraId="5CB4D90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0F6756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2A02A9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431CB0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3EBCD7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D95F51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58 human bone", 3056, 46)</w:t>
      </w:r>
    </w:p>
    <w:p w14:paraId="2CE74C1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05FE48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39CFE4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7774E5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5AA3FF7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08D704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Khuvsgul aimag, Mound 25 human bone", 3052, 50)</w:t>
      </w:r>
    </w:p>
    <w:p w14:paraId="2D19E03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4BA5D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0C9BAC8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4B3642F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7BB386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132FA0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23 human bone", 3052, 52)</w:t>
      </w:r>
    </w:p>
    <w:p w14:paraId="0BAECD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C03755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3BB8A96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36487D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1612254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12D47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3 human bone", 3044, 50)</w:t>
      </w:r>
    </w:p>
    <w:p w14:paraId="512554C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031541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1F72F5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184E98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1A4498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4A46D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10 human bone", 2992, 48)</w:t>
      </w:r>
    </w:p>
    <w:p w14:paraId="4311E4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06ED5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5711BB0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5E4155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0B7D250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B012B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9 human bone", 2991, 48)</w:t>
      </w:r>
    </w:p>
    <w:p w14:paraId="56F8017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35C621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0A2AA5A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2121C71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27DFAB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AD1872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55 human bone", 2990, 38)</w:t>
      </w:r>
    </w:p>
    <w:p w14:paraId="633A56F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026B78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785C0E5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7E9FC87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52DA96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6DC311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13 human bone", 2989, 48)</w:t>
      </w:r>
    </w:p>
    <w:p w14:paraId="68547E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C8E55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4B76B8F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24A34C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27B3EF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CF822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Khuvsgul aimag, Mound 2 human bone", 2910, 52)</w:t>
      </w:r>
    </w:p>
    <w:p w14:paraId="16512F6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394F3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44471C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772D9A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2B8431A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972367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7 human bone", 2897, 55)</w:t>
      </w:r>
    </w:p>
    <w:p w14:paraId="7DA0B9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9F8E21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7C05E1D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08B7023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6FDD39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4E9047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8 human bone", 2872, 48)</w:t>
      </w:r>
    </w:p>
    <w:p w14:paraId="4A5E260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8E57C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36DCE62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5375B7B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6615A9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819E1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6 human bone", 2857, 54)</w:t>
      </w:r>
    </w:p>
    <w:p w14:paraId="43E62A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005122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0D95480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32F98F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2B0538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24E4D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14 human bone", 2849, 49)</w:t>
      </w:r>
    </w:p>
    <w:p w14:paraId="10F931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2DCDA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2DC4E77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75EF926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02D01D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50139D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aimag, Mound 27 human bone", 2835, 50)</w:t>
      </w:r>
    </w:p>
    <w:p w14:paraId="1B14B44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4555AC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598888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65E6B70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5F080E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32FECA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or Ovoo, HG-2 human bone", 3023, 23)</w:t>
      </w:r>
    </w:p>
    <w:p w14:paraId="7096F33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9FCC3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200119;</w:t>
      </w:r>
    </w:p>
    <w:p w14:paraId="20DBFC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65212;</w:t>
      </w:r>
    </w:p>
    <w:p w14:paraId="3273349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08B62AA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F8F044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Uliastai River I, AT-676, Kurgan 1, Burial 4 (main) human tooth", 2967, 31)</w:t>
      </w:r>
    </w:p>
    <w:p w14:paraId="3CA53B0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9D5ED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5636;</w:t>
      </w:r>
    </w:p>
    <w:p w14:paraId="0EF2366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931779;</w:t>
      </w:r>
    </w:p>
    <w:p w14:paraId="7D1EBF1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ack";</w:t>
      </w:r>
    </w:p>
    <w:p w14:paraId="1F970C1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0B688C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Sagsai dates");</w:t>
      </w:r>
    </w:p>
    <w:p w14:paraId="75A9C7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Sagsai");</w:t>
      </w:r>
    </w:p>
    <w:p w14:paraId="0D67D18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Sagsai ");</w:t>
      </w:r>
    </w:p>
    <w:p w14:paraId="62DED66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19D31E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Sagsai End")</w:t>
      </w:r>
    </w:p>
    <w:p w14:paraId="5332F33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64AA54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7567A8A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24BEDDE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49538D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25687C9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348131F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5B6744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23C34A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Rando Start")</w:t>
      </w:r>
    </w:p>
    <w:p w14:paraId="16151C9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2F7118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1B68D3E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1F96B0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73064E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53F3B03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Rando")</w:t>
      </w:r>
    </w:p>
    <w:p w14:paraId="46BBB07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296D2B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Sukhbaatar aimag, Delgerekh sum, CKU Burial 130 bone", 3023,41)</w:t>
      </w:r>
    </w:p>
    <w:p w14:paraId="5C346E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276264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5.80238;</w:t>
      </w:r>
    </w:p>
    <w:p w14:paraId="69A73E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11.213634;</w:t>
      </w:r>
    </w:p>
    <w:p w14:paraId="5024AD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2A2137A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761034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undgovi aimag, Adaatsag sum, Baga Mongol 07.19b bone", 2440, 25)</w:t>
      </w:r>
    </w:p>
    <w:p w14:paraId="3FC8373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EFB83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435446;</w:t>
      </w:r>
    </w:p>
    <w:p w14:paraId="11FF70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5.772519;</w:t>
      </w:r>
    </w:p>
    <w:p w14:paraId="0F978AD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43B64B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37D13D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Combine("Khoit Tsenkher Cave, AT-499, Stone mounds grave 11")</w:t>
      </w:r>
    </w:p>
    <w:p w14:paraId="306F4B7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8ADFF3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Oxford 1", 3036, 27)</w:t>
      </w:r>
    </w:p>
    <w:p w14:paraId="062416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{</w:t>
      </w:r>
    </w:p>
    <w:p w14:paraId="318017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7.059972;</w:t>
      </w:r>
    </w:p>
    <w:p w14:paraId="1A152B8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91.842502;</w:t>
      </w:r>
    </w:p>
    <w:p w14:paraId="3933E50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yellow";</w:t>
      </w:r>
    </w:p>
    <w:p w14:paraId="16E661F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1F47FB9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Oxford 2", 2988, 29)</w:t>
      </w:r>
    </w:p>
    <w:p w14:paraId="278BD40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3A51FA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yellow";</w:t>
      </w:r>
    </w:p>
    <w:p w14:paraId="75FAE7D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359D9E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ADBCA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oit Tsenkher Cave, AT-398, Grave 2", 2828, 28)</w:t>
      </w:r>
    </w:p>
    <w:p w14:paraId="5CF750C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6E3BBC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059972;</w:t>
      </w:r>
    </w:p>
    <w:p w14:paraId="39A7FCC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1.842502;</w:t>
      </w:r>
    </w:p>
    <w:p w14:paraId="7C98B0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08B86C1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6180B7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s aimag, Zuunkhangai SKT-B-1 human tooth", 3142, 30)</w:t>
      </w:r>
    </w:p>
    <w:p w14:paraId="037CD5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70E16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41605556;</w:t>
      </w:r>
    </w:p>
    <w:p w14:paraId="2284D7D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5.61238889;</w:t>
      </w:r>
    </w:p>
    <w:p w14:paraId="5D588B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28FFA76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2C503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Biluut 2-4 human bone", 3030,30)</w:t>
      </w:r>
    </w:p>
    <w:p w14:paraId="0B2D38C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0E849A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5;</w:t>
      </w:r>
    </w:p>
    <w:p w14:paraId="4A5EE6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31666667;</w:t>
      </w:r>
    </w:p>
    <w:p w14:paraId="35AAC01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72989C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3B612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Biluut 2-3 human bone", 2940,30)</w:t>
      </w:r>
    </w:p>
    <w:p w14:paraId="5AFF49B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EBC7E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5;</w:t>
      </w:r>
    </w:p>
    <w:p w14:paraId="705844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31666667;</w:t>
      </w:r>
    </w:p>
    <w:p w14:paraId="0551626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1E3899D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C722B6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Biluut 1D human tooth", 2910,30)</w:t>
      </w:r>
    </w:p>
    <w:p w14:paraId="42F758D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618354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833333;</w:t>
      </w:r>
    </w:p>
    <w:p w14:paraId="09BFCFD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40388889;</w:t>
      </w:r>
    </w:p>
    <w:p w14:paraId="1E951AB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592D928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45B0E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Khuiten Gol Delta 3 human tooth", 3090,30)</w:t>
      </w:r>
    </w:p>
    <w:p w14:paraId="7449F1F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3D47A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latitude = 48.6307;</w:t>
      </w:r>
    </w:p>
    <w:p w14:paraId="195F19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3585667;</w:t>
      </w:r>
    </w:p>
    <w:p w14:paraId="7070ECA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yellow";</w:t>
      </w:r>
    </w:p>
    <w:p w14:paraId="3732F4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8DB5AE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Rando dates");</w:t>
      </w:r>
    </w:p>
    <w:p w14:paraId="523BE9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Rando");</w:t>
      </w:r>
    </w:p>
    <w:p w14:paraId="5F8ADD6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Rando");</w:t>
      </w:r>
    </w:p>
    <w:p w14:paraId="6D5D89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387A34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Rando End")</w:t>
      </w:r>
    </w:p>
    <w:p w14:paraId="433C59A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7D47547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348172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650964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345BE61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49754A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7C966E8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321AA97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43E479F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DS Start")</w:t>
      </w:r>
    </w:p>
    <w:p w14:paraId="2F2818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303A244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418FC3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4354153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0BBF32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0FE70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"DS")</w:t>
      </w:r>
    </w:p>
    <w:p w14:paraId="7C1E08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273160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DS38 F27 tooth", 2840,25)</w:t>
      </w:r>
    </w:p>
    <w:p w14:paraId="2C5B181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DB8547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638C59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1A4BC30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6785E9B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764DD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DS38 F95 tooth", 2840,25)</w:t>
      </w:r>
    </w:p>
    <w:p w14:paraId="139A781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7FDF68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54E8642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7256F9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DA882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499D70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DS38 F1 Structure 1 tooth", 2860,25)</w:t>
      </w:r>
    </w:p>
    <w:p w14:paraId="6CD9D73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C2340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6F7C21F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082F1BA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1244AE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};</w:t>
      </w:r>
    </w:p>
    <w:p w14:paraId="6FDFE1F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TK DS1 F2 horse tooth", 3000,40)</w:t>
      </w:r>
    </w:p>
    <w:p w14:paraId="7AECB5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60335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3759;</w:t>
      </w:r>
    </w:p>
    <w:p w14:paraId="243A4F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51.16903;</w:t>
      </w:r>
    </w:p>
    <w:p w14:paraId="6C17039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49F283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7AE09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BSA DS1 horse tooth", 2977,30)</w:t>
      </w:r>
    </w:p>
    <w:p w14:paraId="6AC072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3F7DCA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80361111111111;</w:t>
      </w:r>
    </w:p>
    <w:p w14:paraId="06D89A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406816666666664;</w:t>
      </w:r>
    </w:p>
    <w:p w14:paraId="3E9BE0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7CF0784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042C5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s ZK 1-1 horse tooth", 2963,31)</w:t>
      </w:r>
    </w:p>
    <w:p w14:paraId="0C9E03F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50B6B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25500000000005;</w:t>
      </w:r>
    </w:p>
    <w:p w14:paraId="423868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5.44366666666667;</w:t>
      </w:r>
    </w:p>
    <w:p w14:paraId="0915495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10AB25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0C8E2B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SC DS1 horse tooth", 2953,31)</w:t>
      </w:r>
    </w:p>
    <w:p w14:paraId="05ADEE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C95408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32743333333333;</w:t>
      </w:r>
    </w:p>
    <w:p w14:paraId="04DA55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9448333333333;</w:t>
      </w:r>
    </w:p>
    <w:p w14:paraId="471DB8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5A32B12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5C3756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DS4 F2 horse bone", 2950,40)</w:t>
      </w:r>
    </w:p>
    <w:p w14:paraId="167B75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946CA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417;</w:t>
      </w:r>
    </w:p>
    <w:p w14:paraId="4BDAC7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178;</w:t>
      </w:r>
    </w:p>
    <w:p w14:paraId="2311885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72A8720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32B83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U SC5 horse bone", 2923, 59)</w:t>
      </w:r>
    </w:p>
    <w:p w14:paraId="775FF92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7E5FD1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92836;</w:t>
      </w:r>
    </w:p>
    <w:p w14:paraId="0D2C71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65531;</w:t>
      </w:r>
    </w:p>
    <w:p w14:paraId="7D126E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47286D4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4F5AE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TK DS1F1 horse tooth", 2920,40)</w:t>
      </w:r>
    </w:p>
    <w:p w14:paraId="1026510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8FF4AF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3759;</w:t>
      </w:r>
    </w:p>
    <w:p w14:paraId="64ECB6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51.16903;</w:t>
      </w:r>
    </w:p>
    <w:p w14:paraId="682C0B1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7CB155C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};</w:t>
      </w:r>
    </w:p>
    <w:p w14:paraId="3A35966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G A3F3 horse tooth", 2910,40)</w:t>
      </w:r>
    </w:p>
    <w:p w14:paraId="34D6D9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15A9B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8.59513;</w:t>
      </w:r>
    </w:p>
    <w:p w14:paraId="7C0804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0435;</w:t>
      </w:r>
    </w:p>
    <w:p w14:paraId="5AB2AB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13799DA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BA1D64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hu. A F18 horse tooth", 2880,40)</w:t>
      </w:r>
    </w:p>
    <w:p w14:paraId="4AA5332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EA7900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9448;</w:t>
      </w:r>
    </w:p>
    <w:p w14:paraId="3D4DD70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7048;</w:t>
      </w:r>
    </w:p>
    <w:p w14:paraId="6E3F09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36F6F6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5118E5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UTAS DS62F17 horse bone", 2880,30)</w:t>
      </w:r>
    </w:p>
    <w:p w14:paraId="6D8DB9B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11A070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E8C934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1F9D3E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U SH18 horse bone", 2871, 59)</w:t>
      </w:r>
    </w:p>
    <w:p w14:paraId="2842C3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44A08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92836;</w:t>
      </w:r>
    </w:p>
    <w:p w14:paraId="4723E0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65531;</w:t>
      </w:r>
    </w:p>
    <w:p w14:paraId="466FDD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4C9D438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834C9D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ZG A1F3 horse tooth", 2870,40)</w:t>
      </w:r>
    </w:p>
    <w:p w14:paraId="2C302C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F2BCE3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4973;</w:t>
      </w:r>
    </w:p>
    <w:p w14:paraId="5E92C54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0937;</w:t>
      </w:r>
    </w:p>
    <w:p w14:paraId="3FA748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FA589E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CA8730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ZG A3F1 horse tooth", 2860,40)</w:t>
      </w:r>
    </w:p>
    <w:p w14:paraId="4550D28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8A8F40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4973;</w:t>
      </w:r>
    </w:p>
    <w:p w14:paraId="14A6CE3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0937;</w:t>
      </w:r>
    </w:p>
    <w:p w14:paraId="5E410E3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0CBE4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918070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SC DS2 horse tooth", 2846,30)</w:t>
      </w:r>
    </w:p>
    <w:p w14:paraId="19D213A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B489B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32743333333333;</w:t>
      </w:r>
    </w:p>
    <w:p w14:paraId="1B84B3C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9448333333333;</w:t>
      </w:r>
    </w:p>
    <w:p w14:paraId="4CF0931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4446F2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0C713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U KH1 SH11 horse bone", 2835, 57)</w:t>
      </w:r>
    </w:p>
    <w:p w14:paraId="205267C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{</w:t>
      </w:r>
    </w:p>
    <w:p w14:paraId="1464B4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92836;</w:t>
      </w:r>
    </w:p>
    <w:p w14:paraId="766CB57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65531;</w:t>
      </w:r>
    </w:p>
    <w:p w14:paraId="437972F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253C29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00372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DS5 F2 horse tooth", 2830,40)</w:t>
      </w:r>
    </w:p>
    <w:p w14:paraId="6F4198E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2937F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417;</w:t>
      </w:r>
    </w:p>
    <w:p w14:paraId="2F80EB3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178;</w:t>
      </w:r>
    </w:p>
    <w:p w14:paraId="7FCD12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795ABA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8B47C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NA DS1/2F1 horse tooth", 2830,40)</w:t>
      </w:r>
    </w:p>
    <w:p w14:paraId="2F09140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A517D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257;</w:t>
      </w:r>
    </w:p>
    <w:p w14:paraId="73494DA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81925;</w:t>
      </w:r>
    </w:p>
    <w:p w14:paraId="5E33EC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8F3DB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E473E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DS4 F3 horse bone", 2810,40)</w:t>
      </w:r>
    </w:p>
    <w:p w14:paraId="5E290C5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7CBC7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417;</w:t>
      </w:r>
    </w:p>
    <w:p w14:paraId="0FC03E9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178;</w:t>
      </w:r>
    </w:p>
    <w:p w14:paraId="5D2DC24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3F830A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125F3B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DS5 F1 horse tooth", 2800,40)</w:t>
      </w:r>
    </w:p>
    <w:p w14:paraId="4803562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30DB3A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417;</w:t>
      </w:r>
    </w:p>
    <w:p w14:paraId="7FB19C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178;</w:t>
      </w:r>
    </w:p>
    <w:p w14:paraId="5BD678F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4DEB7D1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E29A6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TN F1 horse tooth", 2800,31)</w:t>
      </w:r>
    </w:p>
    <w:p w14:paraId="7EF003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8C5EB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51171666666667;</w:t>
      </w:r>
    </w:p>
    <w:p w14:paraId="3BF129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51.4865;</w:t>
      </w:r>
    </w:p>
    <w:p w14:paraId="2DDD27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184D32F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4A86C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TA DS2 F2 horse tooth", 2790,40)</w:t>
      </w:r>
    </w:p>
    <w:p w14:paraId="2C5EA90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6874C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31233;</w:t>
      </w:r>
    </w:p>
    <w:p w14:paraId="4F8EDE5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88922;</w:t>
      </w:r>
    </w:p>
    <w:p w14:paraId="36F44B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54F4F78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4C9E63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DS4 F5 horse bone", 2790,70)</w:t>
      </w:r>
    </w:p>
    <w:p w14:paraId="6092A2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{</w:t>
      </w:r>
    </w:p>
    <w:p w14:paraId="746A472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417;</w:t>
      </w:r>
    </w:p>
    <w:p w14:paraId="2C37BC4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178;</w:t>
      </w:r>
    </w:p>
    <w:p w14:paraId="713F541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258A2E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127DD2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Khav.A DS40F4 horse bone", 2780,30)</w:t>
      </w:r>
    </w:p>
    <w:p w14:paraId="315C723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2969F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2777337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2FF25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G F2 horse tooth", 2750,40)</w:t>
      </w:r>
    </w:p>
    <w:p w14:paraId="3144856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CBE9E0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8.59513;</w:t>
      </w:r>
    </w:p>
    <w:p w14:paraId="27C0612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0435;</w:t>
      </w:r>
    </w:p>
    <w:p w14:paraId="1A5D133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7FB7790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CAADD0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U SC7 horse bone", 2749, 50)</w:t>
      </w:r>
    </w:p>
    <w:p w14:paraId="01EE4D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E2020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92836;</w:t>
      </w:r>
    </w:p>
    <w:p w14:paraId="218362D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65531;</w:t>
      </w:r>
    </w:p>
    <w:p w14:paraId="4874C10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421E16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74BD7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DS4 F6 horse bone", 2740,70)</w:t>
      </w:r>
    </w:p>
    <w:p w14:paraId="5399352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7991FD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417;</w:t>
      </w:r>
    </w:p>
    <w:p w14:paraId="086658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178;</w:t>
      </w:r>
    </w:p>
    <w:p w14:paraId="594D2E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0ECE3E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AEF97F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ZG A2 DS4 horse tooth", 2710,40)</w:t>
      </w:r>
    </w:p>
    <w:p w14:paraId="74A6AF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9B74B4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4973;</w:t>
      </w:r>
    </w:p>
    <w:p w14:paraId="47D0E6D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0937;</w:t>
      </w:r>
    </w:p>
    <w:p w14:paraId="3434E1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6BC786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08F61C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Zavkhan UM DS8F1 horse tooth", 2710,30)</w:t>
      </w:r>
    </w:p>
    <w:p w14:paraId="77A6CD8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528BE9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7.4564;</w:t>
      </w:r>
    </w:p>
    <w:p w14:paraId="17257AF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5163;</w:t>
      </w:r>
    </w:p>
    <w:p w14:paraId="13EACE6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31FC8D7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0CB345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DF3 horse tooth", 2680,40)</w:t>
      </w:r>
    </w:p>
    <w:p w14:paraId="4EA2E27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9D6BD4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0607;</w:t>
      </w:r>
    </w:p>
    <w:p w14:paraId="1E293D8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latitude = 49.91718;</w:t>
      </w:r>
    </w:p>
    <w:p w14:paraId="2F29C5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707E09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E309F7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JA DS horse tooth", 2670,30)</w:t>
      </w:r>
    </w:p>
    <w:p w14:paraId="1A624A8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7D1327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092917;</w:t>
      </w:r>
    </w:p>
    <w:p w14:paraId="3F8B00B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172222;</w:t>
      </w:r>
    </w:p>
    <w:p w14:paraId="52A81AE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161C7A9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D96C9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BK DS38F1 horse bone", 2660,30)</w:t>
      </w:r>
    </w:p>
    <w:p w14:paraId="7CAC7A7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FE26F7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2CDBBC7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4DAFC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BKG F2 DS horse tooth", 2640, 40)</w:t>
      </w:r>
    </w:p>
    <w:p w14:paraId="601676D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8DA38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8.2971;</w:t>
      </w:r>
    </w:p>
    <w:p w14:paraId="46AFABA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3782;</w:t>
      </w:r>
    </w:p>
    <w:p w14:paraId="5C592E4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64509F3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3F83F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Zavkhan DD f1 horse tooth", 2620,30)</w:t>
      </w:r>
    </w:p>
    <w:p w14:paraId="65B147A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D172C1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7.16444;</w:t>
      </w:r>
    </w:p>
    <w:p w14:paraId="5D030DF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22835;</w:t>
      </w:r>
    </w:p>
    <w:p w14:paraId="593BFC5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6D4BC11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E3B470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W DSF1 horse bone", 2610,40)</w:t>
      </w:r>
    </w:p>
    <w:p w14:paraId="1320AF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80850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991;</w:t>
      </w:r>
    </w:p>
    <w:p w14:paraId="2212E7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8146;</w:t>
      </w:r>
    </w:p>
    <w:p w14:paraId="4A34FE7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6E12BA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F82EA9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BK DS38F95 horse bone", 2580,30)</w:t>
      </w:r>
    </w:p>
    <w:p w14:paraId="3C6EF7E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82835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9A1E2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289C86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DS4F1 horse bone", 2530,40)</w:t>
      </w:r>
    </w:p>
    <w:p w14:paraId="1ADACCA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6E9C7F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417;</w:t>
      </w:r>
    </w:p>
    <w:p w14:paraId="61A9D38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178;</w:t>
      </w:r>
    </w:p>
    <w:p w14:paraId="4B25D39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5331C0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4C605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DF2 horse tooth", 2450,40)</w:t>
      </w:r>
    </w:p>
    <w:p w14:paraId="0BC0FBF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{</w:t>
      </w:r>
    </w:p>
    <w:p w14:paraId="058E24A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0607;</w:t>
      </w:r>
    </w:p>
    <w:p w14:paraId="39217EF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1718;</w:t>
      </w:r>
    </w:p>
    <w:p w14:paraId="551101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0882E6E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0E088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ho. A F1 horse tooth", 2438,33)</w:t>
      </w:r>
    </w:p>
    <w:p w14:paraId="60EEECB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8FCC47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12455;</w:t>
      </w:r>
    </w:p>
    <w:p w14:paraId="2409A66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50.84653333333333;</w:t>
      </w:r>
    </w:p>
    <w:p w14:paraId="2140A3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47DF149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424F6B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KDF1 horse tooth", 2410,40)</w:t>
      </w:r>
    </w:p>
    <w:p w14:paraId="29197D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1F0B27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0607;</w:t>
      </w:r>
    </w:p>
    <w:p w14:paraId="19FAD7E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1718;</w:t>
      </w:r>
    </w:p>
    <w:p w14:paraId="473938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green";</w:t>
      </w:r>
    </w:p>
    <w:p w14:paraId="792CAA8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195EB6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DS dates");</w:t>
      </w:r>
    </w:p>
    <w:p w14:paraId="2F73E4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DS");</w:t>
      </w:r>
    </w:p>
    <w:p w14:paraId="0C080F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DS");</w:t>
      </w:r>
    </w:p>
    <w:p w14:paraId="2C5950B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797A827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DS End")</w:t>
      </w:r>
    </w:p>
    <w:p w14:paraId="6BEB6D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41CC7E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5D2E629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578893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2D98C0E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582D58C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5EB486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Sequence()</w:t>
      </w:r>
    </w:p>
    <w:p w14:paraId="4E89F7F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{</w:t>
      </w:r>
    </w:p>
    <w:p w14:paraId="1DFB0B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Khirigsuur satellite Start")</w:t>
      </w:r>
    </w:p>
    <w:p w14:paraId="4300E3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14304D5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1C141E4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4ADB816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6200624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43C6FC0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Phase()</w:t>
      </w:r>
    </w:p>
    <w:p w14:paraId="43C0A31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503E7D4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B10 SAT666 horse tooth", 2820,35)</w:t>
      </w:r>
    </w:p>
    <w:p w14:paraId="0859F72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E6B302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7123A06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7ECDBE5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 color = "blue";</w:t>
      </w:r>
    </w:p>
    <w:p w14:paraId="360D47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688AF6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B10 KTS01-S2 horse tooth", 2880,25)</w:t>
      </w:r>
    </w:p>
    <w:p w14:paraId="34BF09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1FEF38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3764EC6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35CDB96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304F89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65BCE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B10 KTS01-S5 horse tooth", 2890,25)</w:t>
      </w:r>
    </w:p>
    <w:p w14:paraId="3B07D8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710C62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198ECDC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16798F6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07E63A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BC157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B10 Structure 111 animal bone", 2855,20)</w:t>
      </w:r>
    </w:p>
    <w:p w14:paraId="6347C4C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3553EB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0852E6D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6F6DA3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C298C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0F2AC4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Tsatsyn Ereg B10 Structure 118 animal bone", 2770,20)</w:t>
      </w:r>
    </w:p>
    <w:p w14:paraId="38C800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BBAA2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7.981369;</w:t>
      </w:r>
    </w:p>
    <w:p w14:paraId="71F0238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546887;</w:t>
      </w:r>
    </w:p>
    <w:p w14:paraId="2490ED6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66F07B2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2B0A4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Combine("Arkhangai Tsatsyn Ereg B10 Structure 5 horse tooth")</w:t>
      </w:r>
    </w:p>
    <w:p w14:paraId="3DABC06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100BA3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ECHo 1", 2840, 25)</w:t>
      </w:r>
    </w:p>
    <w:p w14:paraId="13F4631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218A290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7.981369;</w:t>
      </w:r>
    </w:p>
    <w:p w14:paraId="4C557F7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101.546887;</w:t>
      </w:r>
    </w:p>
    <w:p w14:paraId="0708197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blue";</w:t>
      </w:r>
    </w:p>
    <w:p w14:paraId="5CC4C2F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037953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ECHo 2", 2870, 25)</w:t>
      </w:r>
    </w:p>
    <w:p w14:paraId="60959A2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664738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blue";</w:t>
      </w:r>
    </w:p>
    <w:p w14:paraId="55462C5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0020FDA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ECHo 3", 2850, 25)</w:t>
      </w:r>
    </w:p>
    <w:p w14:paraId="0CB07C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69943DB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blue";</w:t>
      </w:r>
    </w:p>
    <w:p w14:paraId="77107DC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4EB5D97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};</w:t>
      </w:r>
    </w:p>
    <w:p w14:paraId="3165720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Combine("Arkhangai Tsatsyn Ereg B10 Structure 11 horse tooth")</w:t>
      </w:r>
    </w:p>
    <w:p w14:paraId="1BD4DD7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0413DC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ECHo 1", 2805, 25)</w:t>
      </w:r>
    </w:p>
    <w:p w14:paraId="71EAE3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5B374B5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atitude = 47.981369;</w:t>
      </w:r>
    </w:p>
    <w:p w14:paraId="7351809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longitude = 101.546887;</w:t>
      </w:r>
    </w:p>
    <w:p w14:paraId="18BF586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blue";</w:t>
      </w:r>
    </w:p>
    <w:p w14:paraId="7FB04EB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29C8019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R_Date("ECHo 2", 2745, 25)</w:t>
      </w:r>
    </w:p>
    <w:p w14:paraId="78F1F2A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{</w:t>
      </w:r>
    </w:p>
    <w:p w14:paraId="74F76AC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 color = "blue";</w:t>
      </w:r>
    </w:p>
    <w:p w14:paraId="52C83A6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};</w:t>
      </w:r>
    </w:p>
    <w:p w14:paraId="66760AE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98C958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undgobi BGC EX 07.24 animal bone", 3060,40)</w:t>
      </w:r>
    </w:p>
    <w:p w14:paraId="01507D6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7E7EF2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811607;</w:t>
      </w:r>
    </w:p>
    <w:p w14:paraId="67CF568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6.0449664;</w:t>
      </w:r>
    </w:p>
    <w:p w14:paraId="1836914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007137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27869D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khongor BSA KS 1 sheep tooth", 2871,31)</w:t>
      </w:r>
    </w:p>
    <w:p w14:paraId="3081D13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F4454C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7B7643E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40682;</w:t>
      </w:r>
    </w:p>
    <w:p w14:paraId="0317EE1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8036;</w:t>
      </w:r>
    </w:p>
    <w:p w14:paraId="4815442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2E4E35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 KS 4.11 animal bone", 2830,40)</w:t>
      </w:r>
    </w:p>
    <w:p w14:paraId="51F34B0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7D9299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7C29A90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546DED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Tarvagtai 2-1 indet", 2780,20)</w:t>
      </w:r>
    </w:p>
    <w:p w14:paraId="6ADFC1D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51BFF8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3.2333;</w:t>
      </w:r>
    </w:p>
    <w:p w14:paraId="3E263D9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684;</w:t>
      </w:r>
    </w:p>
    <w:p w14:paraId="5C15FDD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2B7B9C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D5E181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M49.2 horse bone", 2730,50)</w:t>
      </w:r>
    </w:p>
    <w:p w14:paraId="4DCF620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7EFA1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2F26811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733408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2E3073B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3D39D8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Khuvsgul NA M1F1 horse tooth", 2630, 40)</w:t>
      </w:r>
    </w:p>
    <w:p w14:paraId="384F156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CF567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257;</w:t>
      </w:r>
    </w:p>
    <w:p w14:paraId="7D8C1FA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81925;</w:t>
      </w:r>
    </w:p>
    <w:p w14:paraId="03A7FA1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E32919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507EEA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Tarvagtai 2-2 indet", 2810,25)</w:t>
      </w:r>
    </w:p>
    <w:p w14:paraId="2C5C2BC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7075AD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3.2333;</w:t>
      </w:r>
    </w:p>
    <w:p w14:paraId="2034A7C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684;</w:t>
      </w:r>
    </w:p>
    <w:p w14:paraId="1F151D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080E88F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0AA53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M54.22 horse bone", 2843,41)</w:t>
      </w:r>
    </w:p>
    <w:p w14:paraId="1142528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864CF3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7810174;</w:t>
      </w:r>
    </w:p>
    <w:p w14:paraId="0E6E90C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7996813;</w:t>
      </w:r>
    </w:p>
    <w:p w14:paraId="42B5F32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593EABA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44B5F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s ZK 257-1 horse tooth", 2836,30)</w:t>
      </w:r>
    </w:p>
    <w:p w14:paraId="6A8BA4C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A3D8C0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29002777777777;</w:t>
      </w:r>
    </w:p>
    <w:p w14:paraId="7632070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5.50216666666667;</w:t>
      </w:r>
    </w:p>
    <w:p w14:paraId="784404C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647969D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0DD511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 M1F2 horse tooth", 2860,40)</w:t>
      </w:r>
    </w:p>
    <w:p w14:paraId="657BC0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578F52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39;</w:t>
      </w:r>
    </w:p>
    <w:p w14:paraId="305630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083;</w:t>
      </w:r>
    </w:p>
    <w:p w14:paraId="7585783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1C60B61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45362C2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s ZK 257-4 horse tooth", 2850,29)</w:t>
      </w:r>
    </w:p>
    <w:p w14:paraId="4A48BCE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3845AA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29036111111111;</w:t>
      </w:r>
    </w:p>
    <w:p w14:paraId="6796F6A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5.50241666666666;</w:t>
      </w:r>
    </w:p>
    <w:p w14:paraId="258289F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1BF496C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148873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, Khujirt, KS4.32 horse bone", 2880, 25)</w:t>
      </w:r>
    </w:p>
    <w:p w14:paraId="2679052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BC87D4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4402;</w:t>
      </w:r>
    </w:p>
    <w:p w14:paraId="257A857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5934;</w:t>
      </w:r>
    </w:p>
    <w:p w14:paraId="685E6E4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09B8BFE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FA5F5C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Uvs ZK 1-3 horse tooth", 2922,30)</w:t>
      </w:r>
    </w:p>
    <w:p w14:paraId="6CD2A15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785775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25583333333334;</w:t>
      </w:r>
    </w:p>
    <w:p w14:paraId="063FA5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5.44227777777778;</w:t>
      </w:r>
    </w:p>
    <w:p w14:paraId="52C8DD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7EDEAA6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F3C7D6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ulgan UG KS64-4 horse tooth", 2903,30)</w:t>
      </w:r>
    </w:p>
    <w:p w14:paraId="0EA28FD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D74D4E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3.22675;</w:t>
      </w:r>
    </w:p>
    <w:p w14:paraId="5618FC7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59444444444445;</w:t>
      </w:r>
    </w:p>
    <w:p w14:paraId="179AF4F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2EB4925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05F72B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Uvurkhangai, Khujirt, KS12.9 horse bone", 2887, 38)</w:t>
      </w:r>
    </w:p>
    <w:p w14:paraId="48C1BA0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B0A00D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2.4402;</w:t>
      </w:r>
    </w:p>
    <w:p w14:paraId="59D0478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95934;</w:t>
      </w:r>
    </w:p>
    <w:p w14:paraId="2655AC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3FBC721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3B722B2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ZG K3F42 horse tooth", 2950,40)</w:t>
      </w:r>
    </w:p>
    <w:p w14:paraId="25EE83F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4A49337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4973;</w:t>
      </w:r>
    </w:p>
    <w:p w14:paraId="7547E71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30937;</w:t>
      </w:r>
    </w:p>
    <w:p w14:paraId="62796A8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66F8523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5F78243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UTM1F3 horse tooth", 2950,60)</w:t>
      </w:r>
    </w:p>
    <w:p w14:paraId="1F12FA7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61FC44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8039;</w:t>
      </w:r>
    </w:p>
    <w:p w14:paraId="7BB9CD3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9.93083;</w:t>
      </w:r>
    </w:p>
    <w:p w14:paraId="220235E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49DBD6F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1D34E2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Khuvsgul ZK FA horse tooth", 2934,31)</w:t>
      </w:r>
    </w:p>
    <w:p w14:paraId="7268ED86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3E6D2DF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51.42135;</w:t>
      </w:r>
    </w:p>
    <w:p w14:paraId="7D88E8A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99.3646;</w:t>
      </w:r>
    </w:p>
    <w:p w14:paraId="0851D73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46BA015E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68D3495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Dundgobi BGC EX 04.04 horse bone", 3040,40)</w:t>
      </w:r>
    </w:p>
    <w:p w14:paraId="0CB07DE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9DB83E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1811607;</w:t>
      </w:r>
    </w:p>
    <w:p w14:paraId="255F0A9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6.0449664;</w:t>
      </w:r>
    </w:p>
    <w:p w14:paraId="4A26BB2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4AE738D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237B556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lastRenderedPageBreak/>
        <w:t xml:space="preserve">    R_Date("Bayankhongor SC KS1 horse tooth", 2955,31)</w:t>
      </w:r>
    </w:p>
    <w:p w14:paraId="4D8777E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110AB7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6.32743333333333;</w:t>
      </w:r>
    </w:p>
    <w:p w14:paraId="578E00E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0.79448333333333;</w:t>
      </w:r>
    </w:p>
    <w:p w14:paraId="7DC5FC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2F6D1A5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79986D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Bayan-Ulgii OK horse tooth", 2930,40)</w:t>
      </w:r>
    </w:p>
    <w:p w14:paraId="27D738F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06B0C7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88.6054;</w:t>
      </w:r>
    </w:p>
    <w:p w14:paraId="46EAF14D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60656;</w:t>
      </w:r>
    </w:p>
    <w:p w14:paraId="3E3802CB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05D00E3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19BD75F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UB K1-22 horse tooth", 2790,40)</w:t>
      </w:r>
    </w:p>
    <w:p w14:paraId="1462A05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26AD811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0584;</w:t>
      </w:r>
    </w:p>
    <w:p w14:paraId="693D5F1C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09243;</w:t>
      </w:r>
    </w:p>
    <w:p w14:paraId="7276B1A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4E893C0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01D026B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R_Date("Arkhangai UB K1-21 horse tooth", 2780,50)</w:t>
      </w:r>
    </w:p>
    <w:p w14:paraId="296A1C57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{</w:t>
      </w:r>
    </w:p>
    <w:p w14:paraId="66CDF1A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ongitude = 101.0578;</w:t>
      </w:r>
    </w:p>
    <w:p w14:paraId="05BB6491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latitude = 48.09245;</w:t>
      </w:r>
    </w:p>
    <w:p w14:paraId="010DAF33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 color = "blue";</w:t>
      </w:r>
    </w:p>
    <w:p w14:paraId="0506E49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};</w:t>
      </w:r>
    </w:p>
    <w:p w14:paraId="747B2228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pan("Span of Khirigsuur satellite dates");</w:t>
      </w:r>
    </w:p>
    <w:p w14:paraId="32DA468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Interval("Duration Khirigsuur satellite");</w:t>
      </w:r>
    </w:p>
    <w:p w14:paraId="7AD1B76F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um("Khirigsuur satellite");</w:t>
      </w:r>
    </w:p>
    <w:p w14:paraId="5A77153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2575841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Boundary("Khirigsuur satellite End")</w:t>
      </w:r>
    </w:p>
    <w:p w14:paraId="28587D02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{</w:t>
      </w:r>
    </w:p>
    <w:p w14:paraId="65C080BA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Transition("T");</w:t>
      </w:r>
    </w:p>
    <w:p w14:paraId="251758F5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Start("S");</w:t>
      </w:r>
    </w:p>
    <w:p w14:paraId="0BBC6C60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 End("E");</w:t>
      </w:r>
    </w:p>
    <w:p w14:paraId="56964949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 };</w:t>
      </w:r>
    </w:p>
    <w:p w14:paraId="5E86480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};</w:t>
      </w:r>
    </w:p>
    <w:p w14:paraId="60859AC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};</w:t>
      </w:r>
    </w:p>
    <w:p w14:paraId="008F3ED4" w14:textId="77777777" w:rsidR="009C15BD" w:rsidRPr="00B37A48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B37A48">
        <w:rPr>
          <w:bCs/>
        </w:rPr>
        <w:t xml:space="preserve">  </w:t>
      </w:r>
    </w:p>
    <w:p w14:paraId="1269F487" w14:textId="77777777" w:rsidR="009C15BD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/>
        </w:rPr>
      </w:pPr>
      <w:r>
        <w:rPr>
          <w:b/>
        </w:rPr>
        <w:t>Burial traditions – quality-control restricted model with trapezoid prior</w:t>
      </w:r>
    </w:p>
    <w:p w14:paraId="05D6AA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>Plot()</w:t>
      </w:r>
    </w:p>
    <w:p w14:paraId="175D6BD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{</w:t>
      </w:r>
    </w:p>
    <w:p w14:paraId="75FF353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Outlier_Model("RScaled",T(5),U(0,4),"r");</w:t>
      </w:r>
    </w:p>
    <w:p w14:paraId="5AAA5F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55266C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{</w:t>
      </w:r>
    </w:p>
    <w:p w14:paraId="3E14011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Afanasievo Start")</w:t>
      </w:r>
    </w:p>
    <w:p w14:paraId="207A6C0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13901E5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1AE9C8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15B7F41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4D1D116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6F320CA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Afanasievo")</w:t>
      </w:r>
    </w:p>
    <w:p w14:paraId="6E1BB01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373F4B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khongor aimag, Shatar Chuluu Grave 5 (AT-25) human bone", 4410,31)</w:t>
      </w:r>
    </w:p>
    <w:p w14:paraId="1239C1C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CCC27E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30561667;</w:t>
      </w:r>
    </w:p>
    <w:p w14:paraId="4F242B6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0.7613889;</w:t>
      </w:r>
    </w:p>
    <w:p w14:paraId="39A2D2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ack";</w:t>
      </w:r>
    </w:p>
    <w:p w14:paraId="366909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6A86B3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Afanasievo dates");</w:t>
      </w:r>
    </w:p>
    <w:p w14:paraId="3626BE2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Afanasievo");</w:t>
      </w:r>
    </w:p>
    <w:p w14:paraId="0758D0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Afanasievo ");</w:t>
      </w:r>
    </w:p>
    <w:p w14:paraId="753186C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80CE2F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Afanasievo End")</w:t>
      </w:r>
    </w:p>
    <w:p w14:paraId="716B6FF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1B297C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7B760A6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7A7A127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3822712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1C5C125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1337F19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643BF5D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6B53E81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Chemurchek Start")</w:t>
      </w:r>
    </w:p>
    <w:p w14:paraId="0CFC8FA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501FE1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7229DB1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4AC602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296C14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324DB08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Chemurchek")</w:t>
      </w:r>
    </w:p>
    <w:p w14:paraId="697AD44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282EBD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Bayan-Ulgii aimag, Khundii Gobi Kurgan 1 burial 2 (AT-628) human bone", 4114,29)</w:t>
      </w:r>
    </w:p>
    <w:p w14:paraId="24342DA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0C9154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9.355;</w:t>
      </w:r>
    </w:p>
    <w:p w14:paraId="3D41E6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89.0286111;</w:t>
      </w:r>
    </w:p>
    <w:p w14:paraId="2437DF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white";</w:t>
      </w:r>
    </w:p>
    <w:p w14:paraId="0E7CD9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6A9D94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Span("Span of Chemurchek dates");</w:t>
      </w:r>
    </w:p>
    <w:p w14:paraId="1D02803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Chemurchek");</w:t>
      </w:r>
    </w:p>
    <w:p w14:paraId="03FDB9F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Chemurchek");</w:t>
      </w:r>
    </w:p>
    <w:p w14:paraId="37D4E9F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7E2168E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Chemurchek End")</w:t>
      </w:r>
    </w:p>
    <w:p w14:paraId="62C21F2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C325F6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4382E7C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1001C2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2E8374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41BC3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38205F0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4CE970C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3298136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Khirigsuur satellite Start")</w:t>
      </w:r>
    </w:p>
    <w:p w14:paraId="0F2C339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2DC459B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60B363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5CF8512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3D4E725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584D19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)</w:t>
      </w:r>
    </w:p>
    <w:p w14:paraId="536955D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0B0FC81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1 animal bone", 2845,20)</w:t>
      </w:r>
    </w:p>
    <w:p w14:paraId="777CEF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F02C1D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77D25B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5C0738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C1AF7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1A1397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2 animal bone ", 2825,20)</w:t>
      </w:r>
    </w:p>
    <w:p w14:paraId="31260A0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B5AB3A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1AB386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20A0AC3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4EFC05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579C32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3 animal bone", 2855,20)</w:t>
      </w:r>
    </w:p>
    <w:p w14:paraId="1B3FAC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4CEFFB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4436190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A6A144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0299BF1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F45A00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4 animal bone", 2845,20)</w:t>
      </w:r>
    </w:p>
    <w:p w14:paraId="0D1883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06D88B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5231B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ongitude = 101.546887;</w:t>
      </w:r>
    </w:p>
    <w:p w14:paraId="2EE554E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EF7155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7FA88F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7 animal bone", 2805,20)</w:t>
      </w:r>
    </w:p>
    <w:p w14:paraId="4165C3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800BA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4F0B460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7E8A689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EDC225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E1ED6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8 animal bone", 2805,20)</w:t>
      </w:r>
    </w:p>
    <w:p w14:paraId="0010084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219C67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31E05C3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073E70F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018039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F2ABCD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9 animal bone", 2810,20)</w:t>
      </w:r>
    </w:p>
    <w:p w14:paraId="159A65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F28977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3346F1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43997E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292D5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60C4CC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0 animal bone", 2790,20)</w:t>
      </w:r>
    </w:p>
    <w:p w14:paraId="20E91A5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9A39AF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47C29F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2A6343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3D222E2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350F95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5 animal bone", 2845,20)</w:t>
      </w:r>
    </w:p>
    <w:p w14:paraId="347A456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1C5BFE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2A6118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9E872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576B20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5992C5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1 animal bone", 2855,20)</w:t>
      </w:r>
    </w:p>
    <w:p w14:paraId="6045A42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AB70A4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B1293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2B053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183780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BA0C33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2 animal bone", 2845,20)</w:t>
      </w:r>
    </w:p>
    <w:p w14:paraId="716EF0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80A435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4CC62DD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ongitude = 101.546887;</w:t>
      </w:r>
    </w:p>
    <w:p w14:paraId="69DA0EC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D771CB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D96CD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3 animal bone", 2860,20)</w:t>
      </w:r>
    </w:p>
    <w:p w14:paraId="6D608D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C2BE0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2A4743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0AF86B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73DBB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65CFE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4 animal bone", 2785,20)</w:t>
      </w:r>
    </w:p>
    <w:p w14:paraId="08AABF4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979C45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F6E0F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C558FC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97A46F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3018B6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5 animal bone", 2825,20)</w:t>
      </w:r>
    </w:p>
    <w:p w14:paraId="7D4E03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4EA17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138EB24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45A652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AE739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38FDD4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6 animal bone", 2805,20)</w:t>
      </w:r>
    </w:p>
    <w:p w14:paraId="1129C86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AF949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188B03F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2823664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117AC4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439DF2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7 animal bone", 2850,20)</w:t>
      </w:r>
    </w:p>
    <w:p w14:paraId="2B32218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D3DDDE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9771C9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3991C59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8563D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F74A7F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18 animal bone", 2770,20)</w:t>
      </w:r>
    </w:p>
    <w:p w14:paraId="095D257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5734B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4333B88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323BFF0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42B432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604E2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C476 animal bone", 2830,20)</w:t>
      </w:r>
    </w:p>
    <w:p w14:paraId="5468C1F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1E4E45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551984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ongitude = 101.546887;</w:t>
      </w:r>
    </w:p>
    <w:p w14:paraId="4F0C3F7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3EBEF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D52ECD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C531 animal bone", 2840,20)</w:t>
      </w:r>
    </w:p>
    <w:p w14:paraId="6153BE8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4C2230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6C5B9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A7992E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5505AC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5C1B6E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C1162 animal bone", 2855,20)</w:t>
      </w:r>
    </w:p>
    <w:p w14:paraId="0393157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CAA28C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6EB31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7E591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D1B2CD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6946A2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 horse bone", 2810,25)</w:t>
      </w:r>
    </w:p>
    <w:p w14:paraId="46BA4F8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48A190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70EF0EB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1E144EF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0C26DE8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A34D29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2 horse tooth", 2845,25)</w:t>
      </w:r>
    </w:p>
    <w:p w14:paraId="677FBEF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ACF3C2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B43F6F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296553A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2F4791F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7B7E8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3 horse bone", 2915,25)</w:t>
      </w:r>
    </w:p>
    <w:p w14:paraId="156ED1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776E7D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7A96FB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0A305B7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C3181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23D32F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Arkhangai Tsatsyn Ereg B10 ST5 horse tooth")</w:t>
      </w:r>
    </w:p>
    <w:p w14:paraId="50D9079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1043DB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1", 2840, 25)</w:t>
      </w:r>
    </w:p>
    <w:p w14:paraId="0AC048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0DAA717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981369;</w:t>
      </w:r>
    </w:p>
    <w:p w14:paraId="5ECF3A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01.546887;</w:t>
      </w:r>
    </w:p>
    <w:p w14:paraId="4F132F2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2E0565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2013DA6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2", 2870, 25)</w:t>
      </w:r>
    </w:p>
    <w:p w14:paraId="34ADB7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{</w:t>
      </w:r>
    </w:p>
    <w:p w14:paraId="075BB6F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6486FBB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2973A17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3", 2850, 25)</w:t>
      </w:r>
    </w:p>
    <w:p w14:paraId="5405B04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7948D5D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7A411D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2F1A99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A6E99C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8 horse tooth", 2850,25)</w:t>
      </w:r>
    </w:p>
    <w:p w14:paraId="700D81F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140B0E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39D09B9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12ECBB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EF075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9C6D35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9 horse bone", 2840,25)</w:t>
      </w:r>
    </w:p>
    <w:p w14:paraId="2BA711E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3671F4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62744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0B836E6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4C303EE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1EA5F6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0 horse tooth", 2780,25)</w:t>
      </w:r>
    </w:p>
    <w:p w14:paraId="475A44A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D07FBC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653D87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39A423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8FD34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4E350D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Arkhangai Tsatsyn Ereg B10 ST11 horse tooth")</w:t>
      </w:r>
    </w:p>
    <w:p w14:paraId="2FA046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2AB6E2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1", 2805, 25)</w:t>
      </w:r>
    </w:p>
    <w:p w14:paraId="75ADD8C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2962723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981369;</w:t>
      </w:r>
    </w:p>
    <w:p w14:paraId="40C4375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01.546887;</w:t>
      </w:r>
    </w:p>
    <w:p w14:paraId="428BE7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0C3D5D7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29366B2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2", 2745, 25)</w:t>
      </w:r>
    </w:p>
    <w:p w14:paraId="27B98C5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144A936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0C063C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6641341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E77567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2 horse bone", 2850,25)</w:t>
      </w:r>
    </w:p>
    <w:p w14:paraId="733C77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1C747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51CCF6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ongitude = 101.546887;</w:t>
      </w:r>
    </w:p>
    <w:p w14:paraId="3D4DDF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F7716F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6B7D6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4 horse tooth", 2855,25)</w:t>
      </w:r>
    </w:p>
    <w:p w14:paraId="15A7C49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02EAD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79C3DC7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9EEE6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0D1836D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4FC81B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5 horse tooth", 2875,25)</w:t>
      </w:r>
    </w:p>
    <w:p w14:paraId="1609186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5F9256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721D4E1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949A87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49D19F0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9CF6ED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8 horse tooth", 2860,25)</w:t>
      </w:r>
    </w:p>
    <w:p w14:paraId="75DB317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506D2B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21CEA0C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0EFBCF1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6D44471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F6773B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Arkhangai Tsatsyn Ereg B10 SAT354 horse tooth")</w:t>
      </w:r>
    </w:p>
    <w:p w14:paraId="6ECE851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3D4FF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1", 2880, 25)</w:t>
      </w:r>
    </w:p>
    <w:p w14:paraId="1D606EF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178E475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981369;</w:t>
      </w:r>
    </w:p>
    <w:p w14:paraId="485371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01.546887;</w:t>
      </w:r>
    </w:p>
    <w:p w14:paraId="4445859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3A2276B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57318FF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2", 2845, 30)</w:t>
      </w:r>
    </w:p>
    <w:p w14:paraId="236DD59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47A9002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397734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2D28E0E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4485D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397 horse tooth", 2900,25)</w:t>
      </w:r>
    </w:p>
    <w:p w14:paraId="3736D23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D2B20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A8FB7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467E87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7F2FA4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1BEBE1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415 horse tooth", 2840,25)</w:t>
      </w:r>
    </w:p>
    <w:p w14:paraId="6D905BE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6220F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atitude = 47.981369;</w:t>
      </w:r>
    </w:p>
    <w:p w14:paraId="73AFC0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3875D5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B8FBA2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73E447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416 horse tooth", 2865,30)</w:t>
      </w:r>
    </w:p>
    <w:p w14:paraId="178F269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9C93B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7F543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472E649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59D627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7BB5A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528 horse tooth", 2815,25)</w:t>
      </w:r>
    </w:p>
    <w:p w14:paraId="39983CD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06335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191247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6D3B41B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555CEF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7F1DBB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666 horse tooth", 2820,35)</w:t>
      </w:r>
    </w:p>
    <w:p w14:paraId="3487746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B8909E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34DBA2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37EA94A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3D5681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AA0844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732 horse tooth", 2885,30)</w:t>
      </w:r>
    </w:p>
    <w:p w14:paraId="3B00052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AD306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5CBBD1C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2C6BE30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41F0BF8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BEFBAC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799 horse tooth", 2845,30)</w:t>
      </w:r>
    </w:p>
    <w:p w14:paraId="46DCB13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B86834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1267633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2356B4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506541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789D7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AT810 horse tooth", 2850,25)</w:t>
      </w:r>
    </w:p>
    <w:p w14:paraId="5E1BD7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D152FD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60D90E1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01FE712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948CFF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95F4A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Arkhangai Tsatsyn Ereg B10 SAT 811 horse tooth")</w:t>
      </w:r>
    </w:p>
    <w:p w14:paraId="77B0F62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ADF519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R_Date("ECHo 1", 2850, 25)</w:t>
      </w:r>
    </w:p>
    <w:p w14:paraId="444AD7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062D4C0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981369;</w:t>
      </w:r>
    </w:p>
    <w:p w14:paraId="12C9DC3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01.546887;</w:t>
      </w:r>
    </w:p>
    <w:p w14:paraId="65111A1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5C23D45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659575C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2", 2805, 25)</w:t>
      </w:r>
    </w:p>
    <w:p w14:paraId="31D4364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3532F3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7EAA8D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6FF8E60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3", 2865, 25)</w:t>
      </w:r>
    </w:p>
    <w:p w14:paraId="3A9C78A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1FCC57E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7D5457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279CD21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4635592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Arkhangai Tsatsyn Ereg B10 SAT 1023 horse tooth")</w:t>
      </w:r>
    </w:p>
    <w:p w14:paraId="07AA3D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28FFAB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1", 2865, 25)</w:t>
      </w:r>
    </w:p>
    <w:p w14:paraId="73686A2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07BE11A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981369;</w:t>
      </w:r>
    </w:p>
    <w:p w14:paraId="21B7C3E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01.546887;</w:t>
      </w:r>
    </w:p>
    <w:p w14:paraId="21E444E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4D33F15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5CBD680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2", 2840, 25)</w:t>
      </w:r>
    </w:p>
    <w:p w14:paraId="694C7F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36C3483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7CB6E2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0F1314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A0975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KTS01-S2 horse tooth", 2880,25)</w:t>
      </w:r>
    </w:p>
    <w:p w14:paraId="07FB82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56B8A2E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44E7FF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5290E15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1B222EB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967B1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KTS01-S5 horse tooth", 2890,25)</w:t>
      </w:r>
    </w:p>
    <w:p w14:paraId="6A112EC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03B5EE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70B3C37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3B5F85E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5A9FB8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C80219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B10 ST16 horse tooth", 2825, 25)</w:t>
      </w:r>
    </w:p>
    <w:p w14:paraId="1A95E81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3F5775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latitude = 47.981369;</w:t>
      </w:r>
    </w:p>
    <w:p w14:paraId="7AF065A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7377923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blue";</w:t>
      </w:r>
    </w:p>
    <w:p w14:paraId="4D31928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1CE848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Arkhangai Tsatsyn Ereg B10 ST17 horse tooth")</w:t>
      </w:r>
    </w:p>
    <w:p w14:paraId="6ABF202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1428F8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1", 2905, 25)</w:t>
      </w:r>
    </w:p>
    <w:p w14:paraId="318A1B5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1A46DF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981369;</w:t>
      </w:r>
    </w:p>
    <w:p w14:paraId="2BF41D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01.546887;</w:t>
      </w:r>
    </w:p>
    <w:p w14:paraId="4F189C6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7E343CA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3506F5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ECHo 2", 2805, 25)</w:t>
      </w:r>
    </w:p>
    <w:p w14:paraId="66FDA5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2BB9620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blue";</w:t>
      </w:r>
    </w:p>
    <w:p w14:paraId="01F1FE2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3BB022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6F16CDD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Khirigsuur satellite dates");</w:t>
      </w:r>
    </w:p>
    <w:p w14:paraId="58E3E41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Khirigsuur satellite");</w:t>
      </w:r>
    </w:p>
    <w:p w14:paraId="39B2DD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Khirigsuur satellite");</w:t>
      </w:r>
    </w:p>
    <w:p w14:paraId="1DF268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77A53D8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Khirigsuur satellite End")</w:t>
      </w:r>
    </w:p>
    <w:p w14:paraId="19358D9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368529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2D8B74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59FAA7A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7FFFD75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14F5EF1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39E30DC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5693F71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0579F90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Baitag Start")</w:t>
      </w:r>
    </w:p>
    <w:p w14:paraId="33526D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7C338B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6077B46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6B50A01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0F19A56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65EB831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Baitag")</w:t>
      </w:r>
    </w:p>
    <w:p w14:paraId="1710C9F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7A20126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Khovd aimag, Uliastai River (lower terrace) I, Kurgan 4(AT-677)",2805, 16)</w:t>
      </w:r>
    </w:p>
    <w:p w14:paraId="3B6F73F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DC1273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5.85636;</w:t>
      </w:r>
    </w:p>
    <w:p w14:paraId="360B652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91.931779;</w:t>
      </w:r>
    </w:p>
    <w:p w14:paraId="6E34EED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 color = "pink";</w:t>
      </w:r>
    </w:p>
    <w:p w14:paraId="7FBAE41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FCC9B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Baitag dates");</w:t>
      </w:r>
    </w:p>
    <w:p w14:paraId="2773551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Baitag ");</w:t>
      </w:r>
    </w:p>
    <w:p w14:paraId="0E93A7C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Baitag");</w:t>
      </w:r>
    </w:p>
    <w:p w14:paraId="51972F2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2FF943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Baitag End")</w:t>
      </w:r>
    </w:p>
    <w:p w14:paraId="08AD347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77C1FE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68470BE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08A13F1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2CFF28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53BB14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4B1ADB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6066E9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67233A6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Ulaanzuukh Start")</w:t>
      </w:r>
    </w:p>
    <w:p w14:paraId="4D855E3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107C05B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00F373D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16AF50A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5EB5D8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14C31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Ulaanzuukh")</w:t>
      </w:r>
    </w:p>
    <w:p w14:paraId="630AE39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33CA8C5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Ulaanzuukh, Grave 1 (AT-824) human bone")</w:t>
      </w:r>
    </w:p>
    <w:p w14:paraId="7C770BD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E0F462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1", 3110, 31)</w:t>
      </w:r>
    </w:p>
    <w:p w14:paraId="2B03F00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511B57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6.28406;</w:t>
      </w:r>
    </w:p>
    <w:p w14:paraId="20F748C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111.768265;</w:t>
      </w:r>
    </w:p>
    <w:p w14:paraId="49B0886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red";</w:t>
      </w:r>
    </w:p>
    <w:p w14:paraId="146DF6D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59A46A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Groningen 2", 3069, 16)</w:t>
      </w:r>
    </w:p>
    <w:p w14:paraId="1396B82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18224E4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red";</w:t>
      </w:r>
    </w:p>
    <w:p w14:paraId="7721216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4D0A53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02647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Ulaanzuukh, Grave 1 (AT-823) human bone", 3028, 25)</w:t>
      </w:r>
    </w:p>
    <w:p w14:paraId="77887B4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49ED430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2E3067D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120C5AD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7F063C6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D491CA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R_Date("Ulaanzuukh, Grave 33 (AT-921) human bone", 3075, 27)</w:t>
      </w:r>
    </w:p>
    <w:p w14:paraId="68DC303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6232A51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6.28406;</w:t>
      </w:r>
    </w:p>
    <w:p w14:paraId="4BF5426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11.768265;</w:t>
      </w:r>
    </w:p>
    <w:p w14:paraId="1B00F60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red";</w:t>
      </w:r>
    </w:p>
    <w:p w14:paraId="0EEA71F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323A06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Ulaanzuukh dates");</w:t>
      </w:r>
    </w:p>
    <w:p w14:paraId="18CE1AD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Ulaanzuukh");</w:t>
      </w:r>
    </w:p>
    <w:p w14:paraId="35E8682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Ulaanzuukh");</w:t>
      </w:r>
    </w:p>
    <w:p w14:paraId="2FF03C9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2E505A7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Ulaanzuukh End")</w:t>
      </w:r>
    </w:p>
    <w:p w14:paraId="5BAAA41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3C66475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3ACCDDC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6064119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7A0313C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631AE8A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1A5B1D7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348621D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18CC22A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lab Burial Start")</w:t>
      </w:r>
    </w:p>
    <w:p w14:paraId="6A5903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73E757B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0D1D76C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3E63769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08C9F3E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69D8A8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Slab Burial")</w:t>
      </w:r>
    </w:p>
    <w:p w14:paraId="24D73E3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7079DB0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Dartsagt, Grave 2 (AT-766) human bone", 2436, 26)</w:t>
      </w:r>
    </w:p>
    <w:p w14:paraId="0DD3A33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B290D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1111111;</w:t>
      </w:r>
    </w:p>
    <w:p w14:paraId="40EB914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6.7486111;</w:t>
      </w:r>
    </w:p>
    <w:p w14:paraId="2830218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white";</w:t>
      </w:r>
    </w:p>
    <w:p w14:paraId="5983641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20A32EE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Slab Burial dates");</w:t>
      </w:r>
    </w:p>
    <w:p w14:paraId="2F4B336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Slab Burial");</w:t>
      </w:r>
    </w:p>
    <w:p w14:paraId="72FED37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Slab Burial");</w:t>
      </w:r>
    </w:p>
    <w:p w14:paraId="3502B9F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4A62F9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Slab Burial End")</w:t>
      </w:r>
    </w:p>
    <w:p w14:paraId="367CD0C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6D61639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4C366BC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5ED1758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24978E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};</w:t>
      </w:r>
    </w:p>
    <w:p w14:paraId="6539C40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742348D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08AF493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4797768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Rando Start")</w:t>
      </w:r>
    </w:p>
    <w:p w14:paraId="18A9F1F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AB3F53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74D3BF3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7A5C42B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4078C2F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73DD79F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Rando")</w:t>
      </w:r>
    </w:p>
    <w:p w14:paraId="129DD87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4C8558D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Combine("Khoit Tsenkher Cave, AT-499, Stone mounds grave 11")</w:t>
      </w:r>
    </w:p>
    <w:p w14:paraId="32AF131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017D30E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1", 3036, 27)</w:t>
      </w:r>
    </w:p>
    <w:p w14:paraId="3AC9E0F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6DC73AE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atitude = 47.059972;</w:t>
      </w:r>
    </w:p>
    <w:p w14:paraId="0F2C259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longitude = 91.842502;</w:t>
      </w:r>
    </w:p>
    <w:p w14:paraId="2BAB9C3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yellow";</w:t>
      </w:r>
    </w:p>
    <w:p w14:paraId="71952CA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02DE8C0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R_Date("Oxford 2", 2988, 29)</w:t>
      </w:r>
    </w:p>
    <w:p w14:paraId="2EAF03D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{</w:t>
      </w:r>
    </w:p>
    <w:p w14:paraId="0B344A40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 color = "yellow";</w:t>
      </w:r>
    </w:p>
    <w:p w14:paraId="7011214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};</w:t>
      </w:r>
    </w:p>
    <w:p w14:paraId="5C35E10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1A06B3B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Rando dates");</w:t>
      </w:r>
    </w:p>
    <w:p w14:paraId="0E295C1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Rando");</w:t>
      </w:r>
    </w:p>
    <w:p w14:paraId="63BE5AF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Rando");</w:t>
      </w:r>
    </w:p>
    <w:p w14:paraId="18B548B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7DB3862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Rando End")</w:t>
      </w:r>
    </w:p>
    <w:p w14:paraId="6B2E285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64CE3E7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574013C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5042C4D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2C86D50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4BA86F9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17CD2D0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Sequence()</w:t>
      </w:r>
    </w:p>
    <w:p w14:paraId="35460C9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{</w:t>
      </w:r>
    </w:p>
    <w:p w14:paraId="5B5EA20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DS Start")</w:t>
      </w:r>
    </w:p>
    <w:p w14:paraId="587B9D5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195023E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327DC36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1DBD737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lastRenderedPageBreak/>
        <w:t xml:space="preserve">    End("E");</w:t>
      </w:r>
    </w:p>
    <w:p w14:paraId="0803BFE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12E4C2D4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Phase("DS")</w:t>
      </w:r>
    </w:p>
    <w:p w14:paraId="6D12F94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0BF331AE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DS38 F27 tooth", 2840,25)</w:t>
      </w:r>
    </w:p>
    <w:p w14:paraId="0BC59BE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36FBCA62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748FF20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5145145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622A3C1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09516E6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DS38 F95 tooth", 2840,25)</w:t>
      </w:r>
    </w:p>
    <w:p w14:paraId="1404D93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190D88C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3745929D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031653B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0A96AD0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5178068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R_Date("Arkhangai Tsatsyn Ereg DS38 F1 ST1 tooth", 2860,25)</w:t>
      </w:r>
    </w:p>
    <w:p w14:paraId="049F9A5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{</w:t>
      </w:r>
    </w:p>
    <w:p w14:paraId="79EFD6D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atitude = 47.981369;</w:t>
      </w:r>
    </w:p>
    <w:p w14:paraId="0111BF8A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longitude = 101.546887;</w:t>
      </w:r>
    </w:p>
    <w:p w14:paraId="20EDC4E9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 color = "green";</w:t>
      </w:r>
    </w:p>
    <w:p w14:paraId="5CA7E5D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};</w:t>
      </w:r>
    </w:p>
    <w:p w14:paraId="3028CA6C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pan("Span of DS dates");</w:t>
      </w:r>
    </w:p>
    <w:p w14:paraId="27EA6FA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Interval("Duration DS");</w:t>
      </w:r>
    </w:p>
    <w:p w14:paraId="67C9E1A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um("DS");</w:t>
      </w:r>
    </w:p>
    <w:p w14:paraId="46E3E11F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2F404757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Boundary("DS End")</w:t>
      </w:r>
    </w:p>
    <w:p w14:paraId="4FFDAFB8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{</w:t>
      </w:r>
    </w:p>
    <w:p w14:paraId="524AFAE3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Transition("T");</w:t>
      </w:r>
    </w:p>
    <w:p w14:paraId="2187B686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Start("S");</w:t>
      </w:r>
    </w:p>
    <w:p w14:paraId="6E72074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 End("E");</w:t>
      </w:r>
    </w:p>
    <w:p w14:paraId="278DE50B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 };</w:t>
      </w:r>
    </w:p>
    <w:p w14:paraId="09989DF5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 };</w:t>
      </w:r>
    </w:p>
    <w:p w14:paraId="3EF07401" w14:textId="77777777" w:rsidR="009C15BD" w:rsidRPr="00311EB5" w:rsidRDefault="009C15BD" w:rsidP="009C15B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bCs/>
        </w:rPr>
      </w:pPr>
      <w:r w:rsidRPr="00311EB5">
        <w:rPr>
          <w:bCs/>
        </w:rPr>
        <w:t xml:space="preserve"> };</w:t>
      </w:r>
    </w:p>
    <w:p w14:paraId="1FA2D8FF" w14:textId="77777777" w:rsidR="00F82CE3" w:rsidRDefault="00F82CE3"/>
    <w:sectPr w:rsidR="00F82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b83ee1dd.B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C7BCB"/>
    <w:multiLevelType w:val="multilevel"/>
    <w:tmpl w:val="C4A8FE26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18217FE"/>
    <w:multiLevelType w:val="hybridMultilevel"/>
    <w:tmpl w:val="DA3A698E"/>
    <w:lvl w:ilvl="0" w:tplc="3C2277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621A3A"/>
    <w:multiLevelType w:val="hybridMultilevel"/>
    <w:tmpl w:val="1374A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071EB1"/>
    <w:multiLevelType w:val="hybridMultilevel"/>
    <w:tmpl w:val="F2BE211E"/>
    <w:lvl w:ilvl="0" w:tplc="1AFA6C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A22BE7"/>
    <w:multiLevelType w:val="hybridMultilevel"/>
    <w:tmpl w:val="3474A7CE"/>
    <w:lvl w:ilvl="0" w:tplc="3C10B2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D97487"/>
    <w:multiLevelType w:val="multilevel"/>
    <w:tmpl w:val="6B6460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B6A0296"/>
    <w:multiLevelType w:val="hybridMultilevel"/>
    <w:tmpl w:val="9FA28AC6"/>
    <w:lvl w:ilvl="0" w:tplc="65A6E6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345F4"/>
    <w:multiLevelType w:val="multilevel"/>
    <w:tmpl w:val="A6360D8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lowerLetter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07B7747"/>
    <w:multiLevelType w:val="hybridMultilevel"/>
    <w:tmpl w:val="8870A53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7E036B"/>
    <w:multiLevelType w:val="hybridMultilevel"/>
    <w:tmpl w:val="2EACF1C4"/>
    <w:lvl w:ilvl="0" w:tplc="CDC217A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315FA"/>
    <w:multiLevelType w:val="multilevel"/>
    <w:tmpl w:val="8D8CC8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E501D1E"/>
    <w:multiLevelType w:val="multilevel"/>
    <w:tmpl w:val="74A42DD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683D27"/>
    <w:multiLevelType w:val="hybridMultilevel"/>
    <w:tmpl w:val="0B82B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414263"/>
    <w:multiLevelType w:val="hybridMultilevel"/>
    <w:tmpl w:val="1D42B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1B7418"/>
    <w:multiLevelType w:val="hybridMultilevel"/>
    <w:tmpl w:val="44B2C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A55605"/>
    <w:multiLevelType w:val="hybridMultilevel"/>
    <w:tmpl w:val="87D6C4DA"/>
    <w:lvl w:ilvl="0" w:tplc="B7B2D7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27531E"/>
    <w:multiLevelType w:val="hybridMultilevel"/>
    <w:tmpl w:val="743CC1DA"/>
    <w:lvl w:ilvl="0" w:tplc="EA76444C">
      <w:start w:val="6"/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 w15:restartNumberingAfterBreak="0">
    <w:nsid w:val="30823892"/>
    <w:multiLevelType w:val="hybridMultilevel"/>
    <w:tmpl w:val="87D6C4DA"/>
    <w:lvl w:ilvl="0" w:tplc="B7B2D7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3D22C0"/>
    <w:multiLevelType w:val="hybridMultilevel"/>
    <w:tmpl w:val="A940A36C"/>
    <w:lvl w:ilvl="0" w:tplc="2DA20F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043574"/>
    <w:multiLevelType w:val="hybridMultilevel"/>
    <w:tmpl w:val="AD38C988"/>
    <w:lvl w:ilvl="0" w:tplc="B2B43F8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A62A7"/>
    <w:multiLevelType w:val="multilevel"/>
    <w:tmpl w:val="0B645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C0B74DC"/>
    <w:multiLevelType w:val="hybridMultilevel"/>
    <w:tmpl w:val="3BB4EF1E"/>
    <w:lvl w:ilvl="0" w:tplc="559CC6C6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916886"/>
    <w:multiLevelType w:val="multilevel"/>
    <w:tmpl w:val="318649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4DBE4760"/>
    <w:multiLevelType w:val="hybridMultilevel"/>
    <w:tmpl w:val="BF105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D43523"/>
    <w:multiLevelType w:val="hybridMultilevel"/>
    <w:tmpl w:val="FD4863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CC6AD5"/>
    <w:multiLevelType w:val="hybridMultilevel"/>
    <w:tmpl w:val="B67C3668"/>
    <w:lvl w:ilvl="0" w:tplc="CDD875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740F1D"/>
    <w:multiLevelType w:val="hybridMultilevel"/>
    <w:tmpl w:val="F4A8875A"/>
    <w:lvl w:ilvl="0" w:tplc="2034BE24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443D8D"/>
    <w:multiLevelType w:val="hybridMultilevel"/>
    <w:tmpl w:val="527CE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815750"/>
    <w:multiLevelType w:val="hybridMultilevel"/>
    <w:tmpl w:val="44EC94F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73571A"/>
    <w:multiLevelType w:val="multilevel"/>
    <w:tmpl w:val="70CE19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FE35144"/>
    <w:multiLevelType w:val="hybridMultilevel"/>
    <w:tmpl w:val="3960627E"/>
    <w:lvl w:ilvl="0" w:tplc="D3AE767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58E583A"/>
    <w:multiLevelType w:val="multilevel"/>
    <w:tmpl w:val="F156FC6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9803336"/>
    <w:multiLevelType w:val="hybridMultilevel"/>
    <w:tmpl w:val="32EC19A0"/>
    <w:lvl w:ilvl="0" w:tplc="17824BA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8F3E2D"/>
    <w:multiLevelType w:val="hybridMultilevel"/>
    <w:tmpl w:val="44E09734"/>
    <w:lvl w:ilvl="0" w:tplc="D3B8B0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53246A"/>
    <w:multiLevelType w:val="hybridMultilevel"/>
    <w:tmpl w:val="C64A8EB2"/>
    <w:lvl w:ilvl="0" w:tplc="7F685C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6C1B74"/>
    <w:multiLevelType w:val="multilevel"/>
    <w:tmpl w:val="CD6A0A8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3652F16"/>
    <w:multiLevelType w:val="hybridMultilevel"/>
    <w:tmpl w:val="9AA647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3A07FA"/>
    <w:multiLevelType w:val="hybridMultilevel"/>
    <w:tmpl w:val="80803E0E"/>
    <w:lvl w:ilvl="0" w:tplc="492698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1D3141"/>
    <w:multiLevelType w:val="multilevel"/>
    <w:tmpl w:val="81B8185C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C5630CF"/>
    <w:multiLevelType w:val="hybridMultilevel"/>
    <w:tmpl w:val="6FE4ED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9"/>
  </w:num>
  <w:num w:numId="3">
    <w:abstractNumId w:val="25"/>
  </w:num>
  <w:num w:numId="4">
    <w:abstractNumId w:val="18"/>
  </w:num>
  <w:num w:numId="5">
    <w:abstractNumId w:val="1"/>
  </w:num>
  <w:num w:numId="6">
    <w:abstractNumId w:val="33"/>
  </w:num>
  <w:num w:numId="7">
    <w:abstractNumId w:val="2"/>
  </w:num>
  <w:num w:numId="8">
    <w:abstractNumId w:val="15"/>
  </w:num>
  <w:num w:numId="9">
    <w:abstractNumId w:val="17"/>
  </w:num>
  <w:num w:numId="10">
    <w:abstractNumId w:val="37"/>
  </w:num>
  <w:num w:numId="11">
    <w:abstractNumId w:val="30"/>
  </w:num>
  <w:num w:numId="12">
    <w:abstractNumId w:val="23"/>
  </w:num>
  <w:num w:numId="13">
    <w:abstractNumId w:val="10"/>
  </w:num>
  <w:num w:numId="14">
    <w:abstractNumId w:val="6"/>
  </w:num>
  <w:num w:numId="15">
    <w:abstractNumId w:val="36"/>
  </w:num>
  <w:num w:numId="16">
    <w:abstractNumId w:val="39"/>
  </w:num>
  <w:num w:numId="17">
    <w:abstractNumId w:val="4"/>
  </w:num>
  <w:num w:numId="18">
    <w:abstractNumId w:val="27"/>
  </w:num>
  <w:num w:numId="19">
    <w:abstractNumId w:val="22"/>
  </w:num>
  <w:num w:numId="20">
    <w:abstractNumId w:val="32"/>
  </w:num>
  <w:num w:numId="21">
    <w:abstractNumId w:val="35"/>
  </w:num>
  <w:num w:numId="22">
    <w:abstractNumId w:val="5"/>
  </w:num>
  <w:num w:numId="23">
    <w:abstractNumId w:val="7"/>
  </w:num>
  <w:num w:numId="24">
    <w:abstractNumId w:val="12"/>
  </w:num>
  <w:num w:numId="25">
    <w:abstractNumId w:val="13"/>
  </w:num>
  <w:num w:numId="26">
    <w:abstractNumId w:val="14"/>
  </w:num>
  <w:num w:numId="27">
    <w:abstractNumId w:val="34"/>
  </w:num>
  <w:num w:numId="28">
    <w:abstractNumId w:val="20"/>
  </w:num>
  <w:num w:numId="29">
    <w:abstractNumId w:val="21"/>
  </w:num>
  <w:num w:numId="30">
    <w:abstractNumId w:val="26"/>
  </w:num>
  <w:num w:numId="31">
    <w:abstractNumId w:val="16"/>
  </w:num>
  <w:num w:numId="32">
    <w:abstractNumId w:val="29"/>
  </w:num>
  <w:num w:numId="33">
    <w:abstractNumId w:val="24"/>
  </w:num>
  <w:num w:numId="34">
    <w:abstractNumId w:val="31"/>
  </w:num>
  <w:num w:numId="35">
    <w:abstractNumId w:val="28"/>
  </w:num>
  <w:num w:numId="36">
    <w:abstractNumId w:val="0"/>
  </w:num>
  <w:num w:numId="37">
    <w:abstractNumId w:val="8"/>
  </w:num>
  <w:num w:numId="38">
    <w:abstractNumId w:val="11"/>
  </w:num>
  <w:num w:numId="39">
    <w:abstractNumId w:val="9"/>
  </w:num>
  <w:num w:numId="4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BD"/>
    <w:rsid w:val="009C15BD"/>
    <w:rsid w:val="00F8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9DE28"/>
  <w15:chartTrackingRefBased/>
  <w15:docId w15:val="{BA57B46A-43E6-43B9-A90C-5B49B1B5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mn-Mon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15BD"/>
    <w:pPr>
      <w:spacing w:after="200" w:line="276" w:lineRule="auto"/>
    </w:pPr>
    <w:rPr>
      <w:rFonts w:ascii="Calibri" w:eastAsia="Calibri" w:hAnsi="Calibri" w:cs="Calibri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5B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5B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5B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5B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5B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5BD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5BD"/>
    <w:pPr>
      <w:keepNext/>
      <w:keepLines/>
      <w:spacing w:before="40" w:after="0"/>
      <w:outlineLvl w:val="6"/>
    </w:pPr>
    <w:rPr>
      <w:rFonts w:eastAsia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5BD"/>
    <w:pPr>
      <w:keepNext/>
      <w:keepLines/>
      <w:spacing w:before="40" w:after="0"/>
      <w:outlineLvl w:val="7"/>
    </w:pPr>
    <w:rPr>
      <w:rFonts w:eastAsia="Times New Roman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5BD"/>
    <w:pPr>
      <w:keepNext/>
      <w:keepLines/>
      <w:spacing w:before="40" w:after="0"/>
      <w:outlineLvl w:val="8"/>
    </w:pPr>
    <w:rPr>
      <w:rFonts w:eastAsia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5BD"/>
    <w:rPr>
      <w:rFonts w:ascii="Calibri" w:eastAsia="Calibri" w:hAnsi="Calibri" w:cs="Calibri"/>
      <w:b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C15BD"/>
    <w:rPr>
      <w:rFonts w:ascii="Calibri" w:eastAsia="Calibri" w:hAnsi="Calibri" w:cs="Calibri"/>
      <w:b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C15BD"/>
    <w:rPr>
      <w:rFonts w:ascii="Calibri" w:eastAsia="Calibri" w:hAnsi="Calibri" w:cs="Calibri"/>
      <w:b/>
      <w:sz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5BD"/>
    <w:rPr>
      <w:rFonts w:ascii="Calibri" w:eastAsia="Calibri" w:hAnsi="Calibri" w:cs="Calibri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5BD"/>
    <w:rPr>
      <w:rFonts w:ascii="Calibri" w:eastAsia="Calibri" w:hAnsi="Calibri" w:cs="Calibri"/>
      <w:b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5BD"/>
    <w:rPr>
      <w:rFonts w:ascii="Calibri" w:eastAsia="Calibri" w:hAnsi="Calibri" w:cs="Calibri"/>
      <w:b/>
      <w:sz w:val="20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5BD"/>
    <w:rPr>
      <w:rFonts w:ascii="Calibri" w:eastAsia="Times New Roman" w:hAnsi="Calibri" w:cs="Calibri"/>
      <w:i/>
      <w:iCs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5BD"/>
    <w:rPr>
      <w:rFonts w:ascii="Calibri" w:eastAsia="Times New Roman" w:hAnsi="Calibri" w:cs="Calibri"/>
      <w:b/>
      <w:bCs/>
      <w:szCs w:val="2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5BD"/>
    <w:rPr>
      <w:rFonts w:ascii="Calibri" w:eastAsia="Times New Roman" w:hAnsi="Calibri" w:cs="Calibri"/>
      <w:i/>
      <w:iCs/>
      <w:szCs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9C15B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C15BD"/>
    <w:rPr>
      <w:rFonts w:ascii="Calibri" w:eastAsia="Calibri" w:hAnsi="Calibri" w:cs="Calibri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5B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C15BD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5B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5BD"/>
    <w:rPr>
      <w:rFonts w:ascii="Calibri" w:eastAsia="Calibri" w:hAnsi="Calibri" w:cs="Calibri"/>
      <w:sz w:val="20"/>
      <w:szCs w:val="25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C15B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5BD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BD"/>
    <w:rPr>
      <w:rFonts w:ascii="Segoe UI" w:eastAsia="Calibri" w:hAnsi="Segoe UI" w:cs="Segoe UI"/>
      <w:sz w:val="18"/>
      <w:szCs w:val="22"/>
      <w:lang w:eastAsia="zh-C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C15BD"/>
    <w:pPr>
      <w:keepNext/>
      <w:keepLines/>
      <w:spacing w:before="120" w:after="0" w:line="252" w:lineRule="auto"/>
      <w:jc w:val="both"/>
      <w:outlineLvl w:val="6"/>
    </w:pPr>
    <w:rPr>
      <w:rFonts w:eastAsia="Times New Roman" w:cs="Mongolian Baiti"/>
      <w:i/>
      <w:iCs/>
      <w:lang w:eastAsia="en-US" w:bidi="ar-SA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C15BD"/>
    <w:pPr>
      <w:keepNext/>
      <w:keepLines/>
      <w:spacing w:before="120" w:after="0" w:line="252" w:lineRule="auto"/>
      <w:jc w:val="both"/>
      <w:outlineLvl w:val="7"/>
    </w:pPr>
    <w:rPr>
      <w:rFonts w:eastAsia="Times New Roman" w:cs="Mongolian Baiti"/>
      <w:b/>
      <w:bCs/>
      <w:lang w:eastAsia="en-US" w:bidi="ar-SA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C15BD"/>
    <w:pPr>
      <w:keepNext/>
      <w:keepLines/>
      <w:spacing w:before="120" w:after="0" w:line="252" w:lineRule="auto"/>
      <w:jc w:val="both"/>
      <w:outlineLvl w:val="8"/>
    </w:pPr>
    <w:rPr>
      <w:rFonts w:eastAsia="Times New Roman" w:cs="Mongolian Baiti"/>
      <w:i/>
      <w:iCs/>
      <w:lang w:eastAsia="en-US" w:bidi="ar-SA"/>
    </w:rPr>
  </w:style>
  <w:style w:type="numbering" w:customStyle="1" w:styleId="NoList1">
    <w:name w:val="No List1"/>
    <w:next w:val="NoList"/>
    <w:uiPriority w:val="99"/>
    <w:semiHidden/>
    <w:unhideWhenUsed/>
    <w:rsid w:val="009C15BD"/>
  </w:style>
  <w:style w:type="paragraph" w:customStyle="1" w:styleId="ListParagraph1">
    <w:name w:val="List Paragraph1"/>
    <w:basedOn w:val="Normal"/>
    <w:next w:val="ListParagraph"/>
    <w:uiPriority w:val="34"/>
    <w:qFormat/>
    <w:rsid w:val="009C15BD"/>
    <w:pPr>
      <w:spacing w:after="160" w:line="252" w:lineRule="auto"/>
      <w:ind w:left="720"/>
      <w:contextualSpacing/>
      <w:jc w:val="both"/>
    </w:pPr>
    <w:rPr>
      <w:rFonts w:eastAsia="Times New Roman" w:cs="Mongolian Baiti"/>
      <w:lang w:eastAsia="en-US" w:bidi="ar-SA"/>
    </w:rPr>
  </w:style>
  <w:style w:type="table" w:customStyle="1" w:styleId="TableGrid1">
    <w:name w:val="Table Grid1"/>
    <w:basedOn w:val="TableNormal"/>
    <w:next w:val="TableGrid"/>
    <w:uiPriority w:val="59"/>
    <w:rsid w:val="009C15BD"/>
    <w:pPr>
      <w:spacing w:after="0" w:line="240" w:lineRule="auto"/>
    </w:pPr>
    <w:rPr>
      <w:rFonts w:ascii="Calibri" w:eastAsia="Calibri" w:hAnsi="Calibri" w:cs="Mongolian Bait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C15BD"/>
  </w:style>
  <w:style w:type="paragraph" w:styleId="NoSpacing">
    <w:name w:val="No Spacing"/>
    <w:uiPriority w:val="1"/>
    <w:qFormat/>
    <w:rsid w:val="009C15BD"/>
    <w:pPr>
      <w:spacing w:after="0" w:line="240" w:lineRule="auto"/>
    </w:pPr>
    <w:rPr>
      <w:rFonts w:ascii="Calibri" w:eastAsia="Times New Roman" w:hAnsi="Calibri" w:cs="Times New Roman"/>
      <w:szCs w:val="22"/>
      <w:lang w:bidi="ar-SA"/>
    </w:rPr>
  </w:style>
  <w:style w:type="character" w:styleId="Emphasis">
    <w:name w:val="Emphasis"/>
    <w:uiPriority w:val="20"/>
    <w:qFormat/>
    <w:rsid w:val="009C15BD"/>
    <w:rPr>
      <w:rFonts w:cs="Times New Roman"/>
      <w:i/>
      <w:iCs/>
    </w:rPr>
  </w:style>
  <w:style w:type="character" w:customStyle="1" w:styleId="highwire-citation-authors">
    <w:name w:val="highwire-citation-authors"/>
    <w:basedOn w:val="DefaultParagraphFont"/>
    <w:rsid w:val="009C15BD"/>
  </w:style>
  <w:style w:type="character" w:customStyle="1" w:styleId="highwire-citation-author">
    <w:name w:val="highwire-citation-author"/>
    <w:basedOn w:val="DefaultParagraphFont"/>
    <w:rsid w:val="009C15BD"/>
  </w:style>
  <w:style w:type="character" w:customStyle="1" w:styleId="nlm-given-names">
    <w:name w:val="nlm-given-names"/>
    <w:basedOn w:val="DefaultParagraphFont"/>
    <w:rsid w:val="009C15BD"/>
  </w:style>
  <w:style w:type="character" w:customStyle="1" w:styleId="nlm-surname">
    <w:name w:val="nlm-surname"/>
    <w:basedOn w:val="DefaultParagraphFont"/>
    <w:rsid w:val="009C15BD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9C15BD"/>
    <w:pPr>
      <w:tabs>
        <w:tab w:val="center" w:pos="4680"/>
        <w:tab w:val="right" w:pos="9360"/>
      </w:tabs>
      <w:spacing w:after="0" w:line="240" w:lineRule="auto"/>
      <w:jc w:val="both"/>
    </w:pPr>
    <w:rPr>
      <w:rFonts w:eastAsia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9C15BD"/>
    <w:rPr>
      <w:rFonts w:ascii="Calibri" w:eastAsia="Times New Roman" w:hAnsi="Calibri" w:cs="Calibri"/>
      <w:szCs w:val="22"/>
      <w:lang w:eastAsia="zh-CN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C15BD"/>
    <w:pPr>
      <w:tabs>
        <w:tab w:val="center" w:pos="4680"/>
        <w:tab w:val="right" w:pos="9360"/>
      </w:tabs>
      <w:spacing w:after="0" w:line="240" w:lineRule="auto"/>
      <w:jc w:val="both"/>
    </w:pPr>
    <w:rPr>
      <w:rFonts w:eastAsia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9C15BD"/>
    <w:rPr>
      <w:rFonts w:ascii="Calibri" w:eastAsia="Times New Roman" w:hAnsi="Calibri" w:cs="Calibri"/>
      <w:szCs w:val="22"/>
      <w:lang w:eastAsia="zh-CN"/>
    </w:rPr>
  </w:style>
  <w:style w:type="character" w:customStyle="1" w:styleId="Hyperlink1">
    <w:name w:val="Hyperlink1"/>
    <w:basedOn w:val="DefaultParagraphFont"/>
    <w:uiPriority w:val="99"/>
    <w:unhideWhenUsed/>
    <w:rsid w:val="009C15BD"/>
    <w:rPr>
      <w:color w:val="0563C1"/>
      <w:u w:val="singl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C15BD"/>
    <w:pPr>
      <w:spacing w:after="160"/>
      <w:jc w:val="both"/>
    </w:pPr>
    <w:rPr>
      <w:rFonts w:eastAsia="Times New Roman" w:cs="Mongolian Baiti"/>
      <w:b/>
      <w:bCs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5BD"/>
    <w:rPr>
      <w:rFonts w:ascii="Calibri" w:eastAsia="Times New Roman" w:hAnsi="Calibri" w:cs="Calibri"/>
      <w:b/>
      <w:bCs/>
      <w:sz w:val="20"/>
      <w:szCs w:val="20"/>
      <w:lang w:eastAsia="zh-CN"/>
    </w:rPr>
  </w:style>
  <w:style w:type="character" w:customStyle="1" w:styleId="italic">
    <w:name w:val="italic"/>
    <w:basedOn w:val="DefaultParagraphFont"/>
    <w:rsid w:val="009C15BD"/>
  </w:style>
  <w:style w:type="character" w:customStyle="1" w:styleId="st">
    <w:name w:val="st"/>
    <w:basedOn w:val="DefaultParagraphFont"/>
    <w:rsid w:val="009C15BD"/>
  </w:style>
  <w:style w:type="paragraph" w:customStyle="1" w:styleId="Default">
    <w:name w:val="Default"/>
    <w:rsid w:val="009C15BD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  <w:style w:type="character" w:customStyle="1" w:styleId="citation">
    <w:name w:val="citation"/>
    <w:rsid w:val="009C15BD"/>
    <w:rPr>
      <w:rFonts w:cs="Times New Roman"/>
    </w:rPr>
  </w:style>
  <w:style w:type="numbering" w:customStyle="1" w:styleId="NoList11">
    <w:name w:val="No List11"/>
    <w:next w:val="NoList"/>
    <w:uiPriority w:val="99"/>
    <w:semiHidden/>
    <w:unhideWhenUsed/>
    <w:rsid w:val="009C15BD"/>
  </w:style>
  <w:style w:type="character" w:styleId="FollowedHyperlink">
    <w:name w:val="FollowedHyperlink"/>
    <w:basedOn w:val="DefaultParagraphFont"/>
    <w:uiPriority w:val="99"/>
    <w:semiHidden/>
    <w:unhideWhenUsed/>
    <w:rsid w:val="009C15BD"/>
    <w:rPr>
      <w:color w:val="954F72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C15BD"/>
    <w:pPr>
      <w:spacing w:before="320" w:after="40" w:line="252" w:lineRule="auto"/>
      <w:jc w:val="both"/>
      <w:outlineLvl w:val="9"/>
    </w:pPr>
    <w:rPr>
      <w:rFonts w:ascii="Calibri Light" w:eastAsia="Times New Roman" w:hAnsi="Calibri Light" w:cs="Mongolian Baiti"/>
      <w:bCs/>
      <w:caps/>
      <w:spacing w:val="4"/>
      <w:sz w:val="28"/>
      <w:szCs w:val="28"/>
      <w:lang w:eastAsia="en-US" w:bidi="ar-SA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9C15BD"/>
    <w:pPr>
      <w:spacing w:after="100" w:line="252" w:lineRule="auto"/>
      <w:ind w:left="220"/>
      <w:jc w:val="both"/>
    </w:pPr>
    <w:rPr>
      <w:rFonts w:eastAsia="Times New Roman" w:cs="Times New Roman"/>
      <w:lang w:eastAsia="en-US" w:bidi="ar-SA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9C15BD"/>
    <w:pPr>
      <w:spacing w:after="100" w:line="252" w:lineRule="auto"/>
      <w:jc w:val="both"/>
    </w:pPr>
    <w:rPr>
      <w:rFonts w:eastAsia="Times New Roman" w:cs="Times New Roman"/>
      <w:lang w:eastAsia="en-US" w:bidi="ar-SA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9C15BD"/>
    <w:pPr>
      <w:spacing w:after="100" w:line="252" w:lineRule="auto"/>
      <w:ind w:left="440"/>
      <w:jc w:val="both"/>
    </w:pPr>
    <w:rPr>
      <w:rFonts w:eastAsia="Times New Roman" w:cs="Times New Roman"/>
      <w:lang w:eastAsia="en-US" w:bidi="ar-SA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9C15BD"/>
    <w:pPr>
      <w:spacing w:after="160" w:line="252" w:lineRule="auto"/>
      <w:jc w:val="both"/>
    </w:pPr>
    <w:rPr>
      <w:rFonts w:eastAsia="Times New Roman" w:cs="Mongolian Baiti"/>
      <w:b/>
      <w:bCs/>
      <w:sz w:val="18"/>
      <w:szCs w:val="18"/>
      <w:lang w:eastAsia="en-US" w:bidi="ar-SA"/>
    </w:rPr>
  </w:style>
  <w:style w:type="character" w:styleId="Strong">
    <w:name w:val="Strong"/>
    <w:basedOn w:val="DefaultParagraphFont"/>
    <w:uiPriority w:val="22"/>
    <w:qFormat/>
    <w:rsid w:val="009C15BD"/>
    <w:rPr>
      <w:b/>
      <w:b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9C15BD"/>
    <w:pPr>
      <w:spacing w:before="200" w:after="160" w:line="264" w:lineRule="auto"/>
      <w:ind w:left="864" w:right="864"/>
      <w:jc w:val="center"/>
    </w:pPr>
    <w:rPr>
      <w:rFonts w:ascii="Calibri Light" w:eastAsia="Times New Roman" w:hAnsi="Calibri Light" w:cs="Mongolian Baiti"/>
      <w:i/>
      <w:iCs/>
      <w:sz w:val="24"/>
      <w:szCs w:val="24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9C15BD"/>
    <w:rPr>
      <w:rFonts w:ascii="Calibri Light" w:eastAsia="Times New Roman" w:hAnsi="Calibri Light" w:cs="Mongolian Baiti"/>
      <w:i/>
      <w:iCs/>
      <w:sz w:val="24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9C15BD"/>
    <w:pPr>
      <w:spacing w:before="100" w:beforeAutospacing="1" w:after="240" w:line="252" w:lineRule="auto"/>
      <w:ind w:left="936" w:right="936"/>
      <w:jc w:val="center"/>
    </w:pPr>
    <w:rPr>
      <w:rFonts w:ascii="Calibri Light" w:eastAsia="Times New Roman" w:hAnsi="Calibri Light" w:cs="Mongolian Baiti"/>
      <w:sz w:val="26"/>
      <w:szCs w:val="26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5BD"/>
    <w:rPr>
      <w:rFonts w:ascii="Calibri Light" w:eastAsia="Times New Roman" w:hAnsi="Calibri Light" w:cs="Mongolian Bait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9C15B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9C15BD"/>
    <w:rPr>
      <w:b/>
      <w:bCs/>
      <w:i/>
      <w:iCs/>
      <w:color w:val="auto"/>
    </w:rPr>
  </w:style>
  <w:style w:type="character" w:customStyle="1" w:styleId="SubtleReference1">
    <w:name w:val="Subtle Reference1"/>
    <w:basedOn w:val="DefaultParagraphFont"/>
    <w:uiPriority w:val="31"/>
    <w:qFormat/>
    <w:rsid w:val="009C15BD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9C15B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9C15BD"/>
    <w:rPr>
      <w:b/>
      <w:bCs/>
      <w:smallCaps/>
      <w:color w:val="auto"/>
    </w:rPr>
  </w:style>
  <w:style w:type="paragraph" w:customStyle="1" w:styleId="FigCaptions">
    <w:name w:val="Fig Captions"/>
    <w:basedOn w:val="Normal"/>
    <w:link w:val="FigCaptionsChar"/>
    <w:qFormat/>
    <w:rsid w:val="009C15BD"/>
    <w:pPr>
      <w:autoSpaceDE w:val="0"/>
      <w:autoSpaceDN w:val="0"/>
      <w:adjustRightInd w:val="0"/>
      <w:spacing w:after="0" w:line="240" w:lineRule="auto"/>
      <w:jc w:val="both"/>
    </w:pPr>
    <w:rPr>
      <w:rFonts w:eastAsia="Times New Roman" w:cs="AdvOTb83ee1dd.B"/>
      <w:i/>
      <w:lang w:eastAsia="en-US" w:bidi="ar-SA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9C15BD"/>
    <w:pPr>
      <w:spacing w:after="0" w:line="252" w:lineRule="auto"/>
      <w:jc w:val="both"/>
    </w:pPr>
    <w:rPr>
      <w:rFonts w:eastAsia="Times New Roman" w:cs="Mongolian Baiti"/>
      <w:lang w:eastAsia="en-US" w:bidi="ar-SA"/>
    </w:rPr>
  </w:style>
  <w:style w:type="character" w:customStyle="1" w:styleId="FigCaptionsChar">
    <w:name w:val="Fig Captions Char"/>
    <w:basedOn w:val="DefaultParagraphFont"/>
    <w:link w:val="FigCaptions"/>
    <w:rsid w:val="009C15BD"/>
    <w:rPr>
      <w:rFonts w:ascii="Calibri" w:eastAsia="Times New Roman" w:hAnsi="Calibri" w:cs="AdvOTb83ee1dd.B"/>
      <w:i/>
      <w:szCs w:val="22"/>
      <w:lang w:bidi="ar-SA"/>
    </w:rPr>
  </w:style>
  <w:style w:type="paragraph" w:customStyle="1" w:styleId="TableCaptions">
    <w:name w:val="Table Captions"/>
    <w:basedOn w:val="Normal"/>
    <w:link w:val="TableCaptionsChar"/>
    <w:qFormat/>
    <w:rsid w:val="009C15BD"/>
    <w:pPr>
      <w:spacing w:after="160" w:line="240" w:lineRule="auto"/>
      <w:jc w:val="center"/>
    </w:pPr>
    <w:rPr>
      <w:rFonts w:eastAsia="Times New Roman" w:cs="Mongolian Baiti"/>
      <w:i/>
      <w:iCs/>
      <w:lang w:eastAsia="en-US" w:bidi="ar-SA"/>
    </w:rPr>
  </w:style>
  <w:style w:type="character" w:customStyle="1" w:styleId="TableCaptionsChar">
    <w:name w:val="Table Captions Char"/>
    <w:basedOn w:val="DefaultParagraphFont"/>
    <w:link w:val="TableCaptions"/>
    <w:rsid w:val="009C15BD"/>
    <w:rPr>
      <w:rFonts w:ascii="Calibri" w:eastAsia="Times New Roman" w:hAnsi="Calibri" w:cs="Mongolian Baiti"/>
      <w:i/>
      <w:iCs/>
      <w:szCs w:val="22"/>
      <w:lang w:bidi="ar-SA"/>
    </w:rPr>
  </w:style>
  <w:style w:type="paragraph" w:customStyle="1" w:styleId="msonormal0">
    <w:name w:val="msonormal"/>
    <w:basedOn w:val="Normal"/>
    <w:rsid w:val="009C1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029" w:eastAsia="en-US" w:bidi="ar-SA"/>
    </w:rPr>
  </w:style>
  <w:style w:type="paragraph" w:customStyle="1" w:styleId="font5">
    <w:name w:val="font5"/>
    <w:basedOn w:val="Normal"/>
    <w:rsid w:val="009C15BD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6"/>
      <w:szCs w:val="16"/>
      <w:lang w:val="en-029" w:eastAsia="en-US" w:bidi="ar-SA"/>
    </w:rPr>
  </w:style>
  <w:style w:type="paragraph" w:customStyle="1" w:styleId="xl65">
    <w:name w:val="xl65"/>
    <w:basedOn w:val="Normal"/>
    <w:rsid w:val="009C15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029" w:eastAsia="en-US" w:bidi="ar-SA"/>
    </w:rPr>
  </w:style>
  <w:style w:type="paragraph" w:customStyle="1" w:styleId="xl66">
    <w:name w:val="xl66"/>
    <w:basedOn w:val="Normal"/>
    <w:rsid w:val="009C15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029" w:eastAsia="en-US" w:bidi="ar-SA"/>
    </w:rPr>
  </w:style>
  <w:style w:type="paragraph" w:customStyle="1" w:styleId="xl67">
    <w:name w:val="xl67"/>
    <w:basedOn w:val="Normal"/>
    <w:rsid w:val="009C15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029" w:eastAsia="en-US" w:bidi="ar-SA"/>
    </w:rPr>
  </w:style>
  <w:style w:type="paragraph" w:customStyle="1" w:styleId="xl68">
    <w:name w:val="xl68"/>
    <w:basedOn w:val="Normal"/>
    <w:rsid w:val="009C15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029" w:eastAsia="en-US" w:bidi="ar-SA"/>
    </w:rPr>
  </w:style>
  <w:style w:type="paragraph" w:customStyle="1" w:styleId="xl69">
    <w:name w:val="xl69"/>
    <w:basedOn w:val="Normal"/>
    <w:rsid w:val="009C15B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029" w:eastAsia="en-US" w:bidi="ar-SA"/>
    </w:rPr>
  </w:style>
  <w:style w:type="paragraph" w:customStyle="1" w:styleId="xl70">
    <w:name w:val="xl70"/>
    <w:basedOn w:val="Normal"/>
    <w:rsid w:val="009C15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029" w:eastAsia="en-US" w:bidi="ar-SA"/>
    </w:rPr>
  </w:style>
  <w:style w:type="paragraph" w:customStyle="1" w:styleId="xl71">
    <w:name w:val="xl71"/>
    <w:basedOn w:val="Normal"/>
    <w:rsid w:val="009C15B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029" w:eastAsia="en-US" w:bidi="ar-SA"/>
    </w:rPr>
  </w:style>
  <w:style w:type="character" w:customStyle="1" w:styleId="Heading7Char1">
    <w:name w:val="Heading 7 Char1"/>
    <w:basedOn w:val="DefaultParagraphFont"/>
    <w:uiPriority w:val="9"/>
    <w:semiHidden/>
    <w:rsid w:val="009C15BD"/>
    <w:rPr>
      <w:rFonts w:asciiTheme="majorHAnsi" w:eastAsiaTheme="majorEastAsia" w:hAnsiTheme="majorHAnsi" w:cstheme="majorBidi"/>
      <w:i/>
      <w:iCs/>
      <w:color w:val="1F3763" w:themeColor="accent1" w:themeShade="7F"/>
      <w:szCs w:val="28"/>
    </w:rPr>
  </w:style>
  <w:style w:type="character" w:customStyle="1" w:styleId="Heading8Char1">
    <w:name w:val="Heading 8 Char1"/>
    <w:basedOn w:val="DefaultParagraphFont"/>
    <w:uiPriority w:val="9"/>
    <w:semiHidden/>
    <w:rsid w:val="009C15BD"/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character" w:customStyle="1" w:styleId="Heading9Char1">
    <w:name w:val="Heading 9 Char1"/>
    <w:basedOn w:val="DefaultParagraphFont"/>
    <w:uiPriority w:val="9"/>
    <w:semiHidden/>
    <w:rsid w:val="009C15B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paragraph" w:styleId="ListParagraph">
    <w:name w:val="List Paragraph"/>
    <w:basedOn w:val="Normal"/>
    <w:uiPriority w:val="34"/>
    <w:qFormat/>
    <w:rsid w:val="009C15BD"/>
    <w:pPr>
      <w:ind w:left="720"/>
      <w:contextualSpacing/>
    </w:pPr>
    <w:rPr>
      <w:szCs w:val="28"/>
    </w:rPr>
  </w:style>
  <w:style w:type="table" w:styleId="TableGrid">
    <w:name w:val="Table Grid"/>
    <w:basedOn w:val="TableNormal"/>
    <w:uiPriority w:val="59"/>
    <w:rsid w:val="009C15BD"/>
    <w:pPr>
      <w:spacing w:after="0" w:line="240" w:lineRule="auto"/>
    </w:pPr>
    <w:rPr>
      <w:rFonts w:ascii="Calibri" w:eastAsia="Calibri" w:hAnsi="Calibri" w:cs="Calibr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9C15BD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C15BD"/>
    <w:rPr>
      <w:rFonts w:ascii="Calibri" w:eastAsia="Calibri" w:hAnsi="Calibri" w:cs="Calibri"/>
      <w:lang w:eastAsia="zh-CN"/>
    </w:rPr>
  </w:style>
  <w:style w:type="paragraph" w:styleId="Footer">
    <w:name w:val="footer"/>
    <w:basedOn w:val="Normal"/>
    <w:link w:val="FooterChar1"/>
    <w:uiPriority w:val="99"/>
    <w:semiHidden/>
    <w:unhideWhenUsed/>
    <w:rsid w:val="009C15BD"/>
    <w:pPr>
      <w:tabs>
        <w:tab w:val="center" w:pos="4680"/>
        <w:tab w:val="right" w:pos="9360"/>
      </w:tabs>
      <w:spacing w:after="0" w:line="240" w:lineRule="auto"/>
    </w:pPr>
    <w:rPr>
      <w:szCs w:val="28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9C15BD"/>
    <w:rPr>
      <w:rFonts w:ascii="Calibri" w:eastAsia="Calibri" w:hAnsi="Calibri" w:cs="Calibri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9C15B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5BD"/>
    <w:rPr>
      <w:rFonts w:eastAsia="Times New Roman"/>
      <w:b/>
      <w:bCs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9C15BD"/>
    <w:rPr>
      <w:rFonts w:ascii="Calibri" w:eastAsia="Calibri" w:hAnsi="Calibri" w:cs="Calibri"/>
      <w:b/>
      <w:bCs/>
      <w:sz w:val="20"/>
      <w:szCs w:val="25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C15BD"/>
    <w:pPr>
      <w:spacing w:before="200" w:after="160"/>
      <w:ind w:left="864" w:right="864"/>
      <w:jc w:val="center"/>
    </w:pPr>
    <w:rPr>
      <w:rFonts w:ascii="Calibri Light" w:eastAsia="Times New Roman" w:hAnsi="Calibri Light" w:cs="Mongolian Baiti"/>
      <w:i/>
      <w:iCs/>
      <w:sz w:val="24"/>
      <w:szCs w:val="24"/>
      <w:lang w:eastAsia="en-US"/>
    </w:rPr>
  </w:style>
  <w:style w:type="character" w:customStyle="1" w:styleId="QuoteChar1">
    <w:name w:val="Quote Char1"/>
    <w:basedOn w:val="DefaultParagraphFont"/>
    <w:uiPriority w:val="29"/>
    <w:rsid w:val="009C15BD"/>
    <w:rPr>
      <w:rFonts w:ascii="Calibri" w:eastAsia="Calibri" w:hAnsi="Calibri" w:cs="Calibri"/>
      <w:i/>
      <w:iCs/>
      <w:color w:val="404040" w:themeColor="text1" w:themeTint="BF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5B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 Light" w:eastAsia="Times New Roman" w:hAnsi="Calibri Light" w:cs="Mongolian Baiti"/>
      <w:sz w:val="26"/>
      <w:szCs w:val="26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9C15BD"/>
    <w:rPr>
      <w:rFonts w:ascii="Calibri" w:eastAsia="Calibri" w:hAnsi="Calibri" w:cs="Calibri"/>
      <w:i/>
      <w:iCs/>
      <w:color w:val="4472C4" w:themeColor="accent1"/>
      <w:lang w:eastAsia="zh-CN"/>
    </w:rPr>
  </w:style>
  <w:style w:type="character" w:styleId="SubtleReference">
    <w:name w:val="Subtle Reference"/>
    <w:basedOn w:val="DefaultParagraphFont"/>
    <w:uiPriority w:val="31"/>
    <w:qFormat/>
    <w:rsid w:val="009C15BD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2</Pages>
  <Words>10569</Words>
  <Characters>60245</Characters>
  <Application>Microsoft Office Word</Application>
  <DocSecurity>0</DocSecurity>
  <Lines>50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1</cp:revision>
  <dcterms:created xsi:type="dcterms:W3CDTF">2019-10-18T20:26:00Z</dcterms:created>
  <dcterms:modified xsi:type="dcterms:W3CDTF">2019-10-18T20:27:00Z</dcterms:modified>
</cp:coreProperties>
</file>